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961FB" w14:textId="118D4FDD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  <w:r w:rsidRPr="00646C57">
        <w:rPr>
          <w:rFonts w:ascii="Times New Roman" w:hAnsi="Times New Roman" w:cs="Times New Roman"/>
          <w:sz w:val="20"/>
          <w:szCs w:val="20"/>
        </w:rPr>
        <w:t>Racial, ethnic, and language-based inequities in inpatients opioid prescribing by diagnosis from internal medicine services</w:t>
      </w:r>
    </w:p>
    <w:p w14:paraId="4C786DFD" w14:textId="77777777" w:rsidR="006B7960" w:rsidRPr="00646C57" w:rsidRDefault="006B7960" w:rsidP="006B796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19462C" w14:textId="50E3C138" w:rsidR="006B7960" w:rsidRPr="00646C57" w:rsidRDefault="006B7960" w:rsidP="006B796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46C57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6E878A64" w14:textId="4CB2D143" w:rsidR="006B7960" w:rsidRPr="00381357" w:rsidRDefault="006B7960" w:rsidP="006B796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46C57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Pr="00646C57">
        <w:rPr>
          <w:rFonts w:ascii="Times New Roman" w:hAnsi="Times New Roman" w:cs="Times New Roman"/>
          <w:sz w:val="20"/>
          <w:szCs w:val="20"/>
        </w:rPr>
        <w:t xml:space="preserve">. </w:t>
      </w:r>
      <w:r w:rsidR="00CE565C">
        <w:rPr>
          <w:rFonts w:ascii="Times New Roman" w:hAnsi="Times New Roman" w:cs="Times New Roman"/>
          <w:sz w:val="20"/>
          <w:szCs w:val="20"/>
        </w:rPr>
        <w:t>N</w:t>
      </w:r>
      <w:r w:rsidRPr="00646C57">
        <w:rPr>
          <w:rFonts w:ascii="Times New Roman" w:hAnsi="Times New Roman" w:cs="Times New Roman"/>
          <w:sz w:val="20"/>
          <w:szCs w:val="20"/>
        </w:rPr>
        <w:t xml:space="preserve">egative binomial </w:t>
      </w:r>
      <w:r w:rsidR="00CE565C">
        <w:rPr>
          <w:rFonts w:ascii="Times New Roman" w:hAnsi="Times New Roman" w:cs="Times New Roman"/>
          <w:sz w:val="20"/>
          <w:szCs w:val="20"/>
        </w:rPr>
        <w:t xml:space="preserve">covariate </w:t>
      </w:r>
      <w:r w:rsidRPr="00646C57">
        <w:rPr>
          <w:rFonts w:ascii="Times New Roman" w:hAnsi="Times New Roman" w:cs="Times New Roman"/>
          <w:sz w:val="20"/>
          <w:szCs w:val="20"/>
        </w:rPr>
        <w:t xml:space="preserve">regression results with </w:t>
      </w:r>
      <w:r w:rsidR="00386069">
        <w:rPr>
          <w:rFonts w:ascii="Times New Roman" w:hAnsi="Times New Roman" w:cs="Times New Roman"/>
          <w:sz w:val="20"/>
          <w:szCs w:val="20"/>
        </w:rPr>
        <w:t>a</w:t>
      </w:r>
      <w:r w:rsidR="00CE565C">
        <w:rPr>
          <w:rFonts w:ascii="Times New Roman" w:hAnsi="Times New Roman" w:cs="Times New Roman"/>
          <w:sz w:val="20"/>
          <w:szCs w:val="20"/>
        </w:rPr>
        <w:t xml:space="preserve">verage </w:t>
      </w:r>
      <w:r w:rsidR="00386069">
        <w:rPr>
          <w:rFonts w:ascii="Times New Roman" w:hAnsi="Times New Roman" w:cs="Times New Roman"/>
          <w:sz w:val="20"/>
          <w:szCs w:val="20"/>
        </w:rPr>
        <w:t>m</w:t>
      </w:r>
      <w:r w:rsidR="00CE565C">
        <w:rPr>
          <w:rFonts w:ascii="Times New Roman" w:hAnsi="Times New Roman" w:cs="Times New Roman"/>
          <w:sz w:val="20"/>
          <w:szCs w:val="20"/>
        </w:rPr>
        <w:t xml:space="preserve">arginal </w:t>
      </w:r>
      <w:r w:rsidR="00386069">
        <w:rPr>
          <w:rFonts w:ascii="Times New Roman" w:hAnsi="Times New Roman" w:cs="Times New Roman"/>
          <w:sz w:val="20"/>
          <w:szCs w:val="20"/>
        </w:rPr>
        <w:t>e</w:t>
      </w:r>
      <w:r w:rsidR="00CE565C">
        <w:rPr>
          <w:rFonts w:ascii="Times New Roman" w:hAnsi="Times New Roman" w:cs="Times New Roman"/>
          <w:sz w:val="20"/>
          <w:szCs w:val="20"/>
        </w:rPr>
        <w:t>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070"/>
        <w:gridCol w:w="1051"/>
        <w:gridCol w:w="1876"/>
        <w:gridCol w:w="925"/>
        <w:gridCol w:w="2135"/>
        <w:gridCol w:w="925"/>
      </w:tblGrid>
      <w:tr w:rsidR="006B7960" w:rsidRPr="00646C57" w14:paraId="6C3D84CB" w14:textId="77777777" w:rsidTr="009A44AD">
        <w:tc>
          <w:tcPr>
            <w:tcW w:w="2695" w:type="dxa"/>
          </w:tcPr>
          <w:p w14:paraId="60D50B7F" w14:textId="77777777" w:rsidR="006B7960" w:rsidRPr="00646C57" w:rsidRDefault="006B7960" w:rsidP="0056592D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C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ariate</w:t>
            </w:r>
          </w:p>
        </w:tc>
        <w:tc>
          <w:tcPr>
            <w:tcW w:w="2070" w:type="dxa"/>
          </w:tcPr>
          <w:p w14:paraId="6826FA00" w14:textId="77777777" w:rsidR="006B7960" w:rsidRPr="00646C57" w:rsidRDefault="006B7960" w:rsidP="0056592D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 w:rsidRPr="00646C57">
              <w:rPr>
                <w:rFonts w:ascii="Times New Roman" w:hAnsi="Times New Roman" w:cs="Times New Roman"/>
                <w:sz w:val="18"/>
                <w:szCs w:val="18"/>
              </w:rPr>
              <w:t xml:space="preserve">Full </w:t>
            </w:r>
            <w:proofErr w:type="gramStart"/>
            <w:r w:rsidRPr="00646C57">
              <w:rPr>
                <w:rFonts w:ascii="Times New Roman" w:hAnsi="Times New Roman" w:cs="Times New Roman"/>
                <w:sz w:val="18"/>
                <w:szCs w:val="18"/>
              </w:rPr>
              <w:t>Cohort;</w:t>
            </w:r>
            <w:proofErr w:type="gramEnd"/>
          </w:p>
          <w:p w14:paraId="3A51BD4C" w14:textId="53A0830D" w:rsidR="006B7960" w:rsidRPr="00646C57" w:rsidRDefault="00CE565C" w:rsidP="0056592D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 w:rsidRPr="00584C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verage </w:t>
            </w:r>
            <w:r w:rsidR="005026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dicted</w:t>
            </w:r>
            <w:r w:rsidRPr="00584C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aily Opioid MME (95% Confidence Interval)</w:t>
            </w:r>
          </w:p>
        </w:tc>
        <w:tc>
          <w:tcPr>
            <w:tcW w:w="1051" w:type="dxa"/>
          </w:tcPr>
          <w:p w14:paraId="6CD7EAA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C5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76" w:type="dxa"/>
          </w:tcPr>
          <w:p w14:paraId="32519435" w14:textId="5C014071" w:rsidR="006B7960" w:rsidRPr="00646C57" w:rsidRDefault="006B7960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C57">
              <w:rPr>
                <w:rFonts w:ascii="Times New Roman" w:hAnsi="Times New Roman" w:cs="Times New Roman"/>
                <w:sz w:val="18"/>
                <w:szCs w:val="18"/>
              </w:rPr>
              <w:t xml:space="preserve">Top </w:t>
            </w:r>
            <w:r w:rsidR="00CE565C">
              <w:rPr>
                <w:rFonts w:ascii="Times New Roman" w:hAnsi="Times New Roman" w:cs="Times New Roman"/>
                <w:sz w:val="18"/>
                <w:szCs w:val="18"/>
              </w:rPr>
              <w:t>Six</w:t>
            </w:r>
            <w:r w:rsidRPr="00646C57">
              <w:rPr>
                <w:rFonts w:ascii="Times New Roman" w:hAnsi="Times New Roman" w:cs="Times New Roman"/>
                <w:sz w:val="18"/>
                <w:szCs w:val="18"/>
              </w:rPr>
              <w:t xml:space="preserve"> Frequent </w:t>
            </w:r>
            <w:proofErr w:type="gramStart"/>
            <w:r w:rsidRPr="00646C57">
              <w:rPr>
                <w:rFonts w:ascii="Times New Roman" w:hAnsi="Times New Roman" w:cs="Times New Roman"/>
                <w:sz w:val="18"/>
                <w:szCs w:val="18"/>
              </w:rPr>
              <w:t>Conditions;</w:t>
            </w:r>
            <w:proofErr w:type="gramEnd"/>
          </w:p>
          <w:p w14:paraId="7EAF8E31" w14:textId="2317853C" w:rsidR="006B7960" w:rsidRPr="00646C57" w:rsidRDefault="00CE565C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4C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verage </w:t>
            </w:r>
            <w:r w:rsidR="005026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dicted</w:t>
            </w:r>
            <w:r w:rsidRPr="00584C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aily Opioid MME (95% Confidence Interval)</w:t>
            </w:r>
          </w:p>
        </w:tc>
        <w:tc>
          <w:tcPr>
            <w:tcW w:w="925" w:type="dxa"/>
          </w:tcPr>
          <w:p w14:paraId="2FEEDEF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C5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135" w:type="dxa"/>
          </w:tcPr>
          <w:p w14:paraId="79EBA82D" w14:textId="676E8BF0" w:rsidR="006B7960" w:rsidRPr="00646C57" w:rsidRDefault="00CE565C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ree</w:t>
            </w:r>
            <w:r w:rsidR="006B7960" w:rsidRPr="00646C57">
              <w:rPr>
                <w:rFonts w:ascii="Times New Roman" w:hAnsi="Times New Roman" w:cs="Times New Roman"/>
                <w:sz w:val="18"/>
                <w:szCs w:val="18"/>
              </w:rPr>
              <w:t xml:space="preserve"> Pain Conditions; </w:t>
            </w:r>
            <w:r w:rsidRPr="00584C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verage </w:t>
            </w:r>
            <w:r w:rsidR="005026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dicted</w:t>
            </w:r>
            <w:r w:rsidRPr="00584C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aily Opioid MME (95% Confidence Interval)</w:t>
            </w:r>
          </w:p>
        </w:tc>
        <w:tc>
          <w:tcPr>
            <w:tcW w:w="925" w:type="dxa"/>
          </w:tcPr>
          <w:p w14:paraId="609FC46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C57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2300F5" w:rsidRPr="00646C57" w14:paraId="3C763A60" w14:textId="77777777" w:rsidTr="009A44AD">
        <w:tc>
          <w:tcPr>
            <w:tcW w:w="2695" w:type="dxa"/>
            <w:shd w:val="clear" w:color="auto" w:fill="D9D9D9" w:themeFill="background1" w:themeFillShade="D9"/>
          </w:tcPr>
          <w:p w14:paraId="080A471C" w14:textId="2455219D" w:rsidR="002300F5" w:rsidRPr="002300F5" w:rsidRDefault="002300F5" w:rsidP="0056592D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00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D56B958" w14:textId="77777777" w:rsidR="002300F5" w:rsidRPr="00646C57" w:rsidRDefault="002300F5" w:rsidP="0056592D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D9D9D9" w:themeFill="background1" w:themeFillShade="D9"/>
          </w:tcPr>
          <w:p w14:paraId="531112F9" w14:textId="77777777" w:rsidR="002300F5" w:rsidRPr="00646C57" w:rsidRDefault="002300F5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5111C887" w14:textId="77777777" w:rsidR="002300F5" w:rsidRPr="00646C57" w:rsidRDefault="002300F5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3246B65D" w14:textId="77777777" w:rsidR="002300F5" w:rsidRPr="00646C57" w:rsidRDefault="002300F5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  <w:shd w:val="clear" w:color="auto" w:fill="D9D9D9" w:themeFill="background1" w:themeFillShade="D9"/>
          </w:tcPr>
          <w:p w14:paraId="5DCEE706" w14:textId="77777777" w:rsidR="002300F5" w:rsidRPr="00646C57" w:rsidRDefault="002300F5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6581B7D4" w14:textId="77777777" w:rsidR="002300F5" w:rsidRPr="00646C57" w:rsidRDefault="002300F5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7960" w:rsidRPr="00646C57" w14:paraId="2D0ECC84" w14:textId="77777777" w:rsidTr="009A44AD">
        <w:tc>
          <w:tcPr>
            <w:tcW w:w="2695" w:type="dxa"/>
          </w:tcPr>
          <w:p w14:paraId="3509589E" w14:textId="6589CC22" w:rsidR="006B7960" w:rsidRPr="00646C57" w:rsidRDefault="00386069" w:rsidP="0056592D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070" w:type="dxa"/>
          </w:tcPr>
          <w:p w14:paraId="429963AA" w14:textId="55A896FF" w:rsidR="006B7960" w:rsidRPr="00646C57" w:rsidRDefault="00386069" w:rsidP="0056592D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 (86-104)</w:t>
            </w:r>
          </w:p>
        </w:tc>
        <w:tc>
          <w:tcPr>
            <w:tcW w:w="1051" w:type="dxa"/>
          </w:tcPr>
          <w:p w14:paraId="1191486D" w14:textId="6841B3D0" w:rsidR="006B7960" w:rsidRPr="00646C57" w:rsidRDefault="00386069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76" w:type="dxa"/>
          </w:tcPr>
          <w:p w14:paraId="0D944502" w14:textId="0F1CDDD9" w:rsidR="006B7960" w:rsidRPr="00646C57" w:rsidRDefault="00386069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 (111-161)</w:t>
            </w:r>
          </w:p>
        </w:tc>
        <w:tc>
          <w:tcPr>
            <w:tcW w:w="925" w:type="dxa"/>
          </w:tcPr>
          <w:p w14:paraId="0C28152D" w14:textId="71EE9283" w:rsidR="006B7960" w:rsidRPr="00386069" w:rsidRDefault="00386069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35" w:type="dxa"/>
          </w:tcPr>
          <w:p w14:paraId="78C122B4" w14:textId="6DF20015" w:rsidR="006B7960" w:rsidRPr="00646C57" w:rsidRDefault="00F230A2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 (121-148)</w:t>
            </w:r>
          </w:p>
        </w:tc>
        <w:tc>
          <w:tcPr>
            <w:tcW w:w="925" w:type="dxa"/>
          </w:tcPr>
          <w:p w14:paraId="245D5EE9" w14:textId="478A7706" w:rsidR="006B7960" w:rsidRPr="00646C57" w:rsidRDefault="00F230A2" w:rsidP="005659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86069" w:rsidRPr="00646C57" w14:paraId="6958C447" w14:textId="77777777" w:rsidTr="009A44AD">
        <w:tc>
          <w:tcPr>
            <w:tcW w:w="2695" w:type="dxa"/>
          </w:tcPr>
          <w:p w14:paraId="6F96553A" w14:textId="46453821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070" w:type="dxa"/>
          </w:tcPr>
          <w:p w14:paraId="7550903F" w14:textId="267FE9E8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92-115)</w:t>
            </w:r>
          </w:p>
        </w:tc>
        <w:tc>
          <w:tcPr>
            <w:tcW w:w="1051" w:type="dxa"/>
          </w:tcPr>
          <w:p w14:paraId="2EBABC98" w14:textId="28886A4D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876" w:type="dxa"/>
          </w:tcPr>
          <w:p w14:paraId="4CE1E8DC" w14:textId="3D8852B0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8 (139-197)</w:t>
            </w:r>
          </w:p>
        </w:tc>
        <w:tc>
          <w:tcPr>
            <w:tcW w:w="925" w:type="dxa"/>
          </w:tcPr>
          <w:p w14:paraId="11AF315E" w14:textId="1CB1D4FE" w:rsidR="00386069" w:rsidRPr="00386069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35" w:type="dxa"/>
          </w:tcPr>
          <w:p w14:paraId="090596C7" w14:textId="61345D2C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5 (128-163)</w:t>
            </w:r>
          </w:p>
        </w:tc>
        <w:tc>
          <w:tcPr>
            <w:tcW w:w="925" w:type="dxa"/>
          </w:tcPr>
          <w:p w14:paraId="3676098A" w14:textId="0722DC7D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</w:tr>
      <w:tr w:rsidR="00386069" w:rsidRPr="00646C57" w14:paraId="5239CD47" w14:textId="77777777" w:rsidTr="009A44AD">
        <w:tc>
          <w:tcPr>
            <w:tcW w:w="2695" w:type="dxa"/>
            <w:shd w:val="clear" w:color="auto" w:fill="D9D9D9" w:themeFill="background1" w:themeFillShade="D9"/>
          </w:tcPr>
          <w:p w14:paraId="2BC89C73" w14:textId="77777777" w:rsidR="00386069" w:rsidRPr="002300F5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300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Team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4A26BFF8" w14:textId="3270DC93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D9D9D9" w:themeFill="background1" w:themeFillShade="D9"/>
          </w:tcPr>
          <w:p w14:paraId="4B9F5EEA" w14:textId="2ECAC740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3C091E56" w14:textId="17DD53BF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44DD8F3A" w14:textId="662425F1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  <w:shd w:val="clear" w:color="auto" w:fill="D9D9D9" w:themeFill="background1" w:themeFillShade="D9"/>
          </w:tcPr>
          <w:p w14:paraId="02CC7093" w14:textId="13D074AE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78077C55" w14:textId="67C65D0F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69" w:rsidRPr="00646C57" w14:paraId="70C6D32F" w14:textId="77777777" w:rsidTr="009A44AD">
        <w:tc>
          <w:tcPr>
            <w:tcW w:w="2695" w:type="dxa"/>
          </w:tcPr>
          <w:p w14:paraId="4AAD6A77" w14:textId="32363A0B" w:rsidR="00386069" w:rsidRPr="00386069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spitalist Only</w:t>
            </w:r>
          </w:p>
        </w:tc>
        <w:tc>
          <w:tcPr>
            <w:tcW w:w="2070" w:type="dxa"/>
          </w:tcPr>
          <w:p w14:paraId="79DA2BBF" w14:textId="74C5B413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 (96-121)</w:t>
            </w:r>
          </w:p>
        </w:tc>
        <w:tc>
          <w:tcPr>
            <w:tcW w:w="1051" w:type="dxa"/>
          </w:tcPr>
          <w:p w14:paraId="41CD3A65" w14:textId="456E945B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76" w:type="dxa"/>
          </w:tcPr>
          <w:p w14:paraId="7945FFD7" w14:textId="52083FDE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 (135-202)</w:t>
            </w:r>
          </w:p>
        </w:tc>
        <w:tc>
          <w:tcPr>
            <w:tcW w:w="925" w:type="dxa"/>
          </w:tcPr>
          <w:p w14:paraId="0D74E26E" w14:textId="1D6FC6DC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35" w:type="dxa"/>
          </w:tcPr>
          <w:p w14:paraId="581F4B3C" w14:textId="4F588947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0 (131-169)</w:t>
            </w:r>
          </w:p>
        </w:tc>
        <w:tc>
          <w:tcPr>
            <w:tcW w:w="925" w:type="dxa"/>
          </w:tcPr>
          <w:p w14:paraId="43961C41" w14:textId="5A1B2FEA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86069" w:rsidRPr="00646C57" w14:paraId="08CF8154" w14:textId="77777777" w:rsidTr="009A44AD">
        <w:tc>
          <w:tcPr>
            <w:tcW w:w="2695" w:type="dxa"/>
          </w:tcPr>
          <w:p w14:paraId="0B80F1CC" w14:textId="2406699D" w:rsidR="00386069" w:rsidRPr="00386069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 Teaching Team</w:t>
            </w:r>
          </w:p>
        </w:tc>
        <w:tc>
          <w:tcPr>
            <w:tcW w:w="2070" w:type="dxa"/>
          </w:tcPr>
          <w:p w14:paraId="6CC8CA0A" w14:textId="6B8A9602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 (87-106)</w:t>
            </w:r>
          </w:p>
        </w:tc>
        <w:tc>
          <w:tcPr>
            <w:tcW w:w="1051" w:type="dxa"/>
          </w:tcPr>
          <w:p w14:paraId="6DFBE4E8" w14:textId="20263396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6" w:type="dxa"/>
          </w:tcPr>
          <w:p w14:paraId="73897B1C" w14:textId="635D3549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 (126-179)</w:t>
            </w:r>
          </w:p>
        </w:tc>
        <w:tc>
          <w:tcPr>
            <w:tcW w:w="925" w:type="dxa"/>
          </w:tcPr>
          <w:p w14:paraId="7C44D17C" w14:textId="104D0837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2135" w:type="dxa"/>
          </w:tcPr>
          <w:p w14:paraId="77258D09" w14:textId="7428BB06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 (120-144)</w:t>
            </w:r>
          </w:p>
        </w:tc>
        <w:tc>
          <w:tcPr>
            <w:tcW w:w="925" w:type="dxa"/>
          </w:tcPr>
          <w:p w14:paraId="76A0905F" w14:textId="62DCD37D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</w:tr>
      <w:tr w:rsidR="00386069" w:rsidRPr="00646C57" w14:paraId="317796B4" w14:textId="77777777" w:rsidTr="009A44AD">
        <w:tc>
          <w:tcPr>
            <w:tcW w:w="2695" w:type="dxa"/>
            <w:shd w:val="clear" w:color="auto" w:fill="D9D9D9" w:themeFill="background1" w:themeFillShade="D9"/>
          </w:tcPr>
          <w:p w14:paraId="0E850C11" w14:textId="77777777" w:rsidR="00386069" w:rsidRPr="00E072DA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2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U Admission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12C918A" w14:textId="6CE5440F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D9D9D9" w:themeFill="background1" w:themeFillShade="D9"/>
          </w:tcPr>
          <w:p w14:paraId="45D818CC" w14:textId="344A9F8B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0E3C36C2" w14:textId="20E2821B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370D727D" w14:textId="4A9235BB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  <w:shd w:val="clear" w:color="auto" w:fill="D9D9D9" w:themeFill="background1" w:themeFillShade="D9"/>
          </w:tcPr>
          <w:p w14:paraId="19EE003A" w14:textId="3F1900CA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5A8B6A3D" w14:textId="3FED0535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69" w:rsidRPr="00646C57" w14:paraId="0E743AB0" w14:textId="77777777" w:rsidTr="009A44AD">
        <w:tc>
          <w:tcPr>
            <w:tcW w:w="2695" w:type="dxa"/>
          </w:tcPr>
          <w:p w14:paraId="018C235B" w14:textId="315D1C76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</w:tcPr>
          <w:p w14:paraId="78351DB7" w14:textId="1A08A676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60-73)</w:t>
            </w:r>
          </w:p>
        </w:tc>
        <w:tc>
          <w:tcPr>
            <w:tcW w:w="1051" w:type="dxa"/>
          </w:tcPr>
          <w:p w14:paraId="28C1F683" w14:textId="418ADCCB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76" w:type="dxa"/>
          </w:tcPr>
          <w:p w14:paraId="341AB65D" w14:textId="33087979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 (43-54)</w:t>
            </w:r>
          </w:p>
        </w:tc>
        <w:tc>
          <w:tcPr>
            <w:tcW w:w="925" w:type="dxa"/>
          </w:tcPr>
          <w:p w14:paraId="7FD2DF27" w14:textId="527A8007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35" w:type="dxa"/>
          </w:tcPr>
          <w:p w14:paraId="57C7E569" w14:textId="4A13C162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 (122-146)</w:t>
            </w:r>
          </w:p>
        </w:tc>
        <w:tc>
          <w:tcPr>
            <w:tcW w:w="925" w:type="dxa"/>
          </w:tcPr>
          <w:p w14:paraId="2AB8CBEE" w14:textId="4A26A2CE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86069" w:rsidRPr="00646C57" w14:paraId="3877EEDB" w14:textId="77777777" w:rsidTr="009A44AD">
        <w:tc>
          <w:tcPr>
            <w:tcW w:w="2695" w:type="dxa"/>
          </w:tcPr>
          <w:p w14:paraId="686E4D65" w14:textId="1E14F601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</w:tcPr>
          <w:p w14:paraId="6A9C0B08" w14:textId="451F0138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 (231-300)</w:t>
            </w:r>
          </w:p>
        </w:tc>
        <w:tc>
          <w:tcPr>
            <w:tcW w:w="1051" w:type="dxa"/>
          </w:tcPr>
          <w:p w14:paraId="7F602EF5" w14:textId="0088B258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6" w:type="dxa"/>
          </w:tcPr>
          <w:p w14:paraId="27F67347" w14:textId="4718AA5B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2 (341-483)</w:t>
            </w:r>
          </w:p>
        </w:tc>
        <w:tc>
          <w:tcPr>
            <w:tcW w:w="925" w:type="dxa"/>
          </w:tcPr>
          <w:p w14:paraId="34B13174" w14:textId="5345B226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35" w:type="dxa"/>
          </w:tcPr>
          <w:p w14:paraId="0CC2EDA2" w14:textId="32613626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 (146-354)</w:t>
            </w:r>
          </w:p>
        </w:tc>
        <w:tc>
          <w:tcPr>
            <w:tcW w:w="925" w:type="dxa"/>
          </w:tcPr>
          <w:p w14:paraId="2D232610" w14:textId="7667F673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386069" w:rsidRPr="00646C57" w14:paraId="1753EC52" w14:textId="77777777" w:rsidTr="009A44AD">
        <w:tc>
          <w:tcPr>
            <w:tcW w:w="2695" w:type="dxa"/>
            <w:shd w:val="clear" w:color="auto" w:fill="D9D9D9" w:themeFill="background1" w:themeFillShade="D9"/>
          </w:tcPr>
          <w:p w14:paraId="53DD4A7C" w14:textId="77777777" w:rsidR="00386069" w:rsidRPr="00E072DA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2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ioids on Admission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6B7F61BE" w14:textId="294F93C9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D9D9D9" w:themeFill="background1" w:themeFillShade="D9"/>
          </w:tcPr>
          <w:p w14:paraId="10D5A90B" w14:textId="2DD7614D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6FC2B793" w14:textId="2CA616BC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1C098588" w14:textId="3D824B5E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  <w:shd w:val="clear" w:color="auto" w:fill="D9D9D9" w:themeFill="background1" w:themeFillShade="D9"/>
          </w:tcPr>
          <w:p w14:paraId="34546116" w14:textId="3D402D75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241D690D" w14:textId="02ED864B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69" w:rsidRPr="00646C57" w14:paraId="110F850E" w14:textId="77777777" w:rsidTr="009A44AD">
        <w:tc>
          <w:tcPr>
            <w:tcW w:w="2695" w:type="dxa"/>
          </w:tcPr>
          <w:p w14:paraId="28C6D95C" w14:textId="70487C56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</w:tcPr>
          <w:p w14:paraId="6F8D6022" w14:textId="19FCCFCC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30-35)</w:t>
            </w:r>
          </w:p>
        </w:tc>
        <w:tc>
          <w:tcPr>
            <w:tcW w:w="1051" w:type="dxa"/>
          </w:tcPr>
          <w:p w14:paraId="1DADDDA8" w14:textId="06CE2980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76" w:type="dxa"/>
          </w:tcPr>
          <w:p w14:paraId="321D3FB0" w14:textId="4109401C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39-53)</w:t>
            </w:r>
          </w:p>
        </w:tc>
        <w:tc>
          <w:tcPr>
            <w:tcW w:w="925" w:type="dxa"/>
          </w:tcPr>
          <w:p w14:paraId="27210B9F" w14:textId="0BDB99C5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35" w:type="dxa"/>
          </w:tcPr>
          <w:p w14:paraId="39C78D95" w14:textId="3311FC25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51-67)</w:t>
            </w:r>
          </w:p>
        </w:tc>
        <w:tc>
          <w:tcPr>
            <w:tcW w:w="925" w:type="dxa"/>
          </w:tcPr>
          <w:p w14:paraId="378F5729" w14:textId="61CBEFCF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86069" w:rsidRPr="00646C57" w14:paraId="78DC4437" w14:textId="77777777" w:rsidTr="009A44AD">
        <w:tc>
          <w:tcPr>
            <w:tcW w:w="2695" w:type="dxa"/>
          </w:tcPr>
          <w:p w14:paraId="44C55375" w14:textId="3EF0FA9F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</w:tcPr>
          <w:p w14:paraId="611F9242" w14:textId="5712384E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2 (139-166)</w:t>
            </w:r>
          </w:p>
        </w:tc>
        <w:tc>
          <w:tcPr>
            <w:tcW w:w="1051" w:type="dxa"/>
          </w:tcPr>
          <w:p w14:paraId="133AD741" w14:textId="4D6EBB0B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6" w:type="dxa"/>
          </w:tcPr>
          <w:p w14:paraId="536093F5" w14:textId="6FF8C961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2 (210-293)</w:t>
            </w:r>
          </w:p>
        </w:tc>
        <w:tc>
          <w:tcPr>
            <w:tcW w:w="925" w:type="dxa"/>
          </w:tcPr>
          <w:p w14:paraId="3B18F273" w14:textId="7DBD4A72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35" w:type="dxa"/>
          </w:tcPr>
          <w:p w14:paraId="4719F474" w14:textId="3A0C367E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 (156-185)</w:t>
            </w:r>
          </w:p>
        </w:tc>
        <w:tc>
          <w:tcPr>
            <w:tcW w:w="925" w:type="dxa"/>
          </w:tcPr>
          <w:p w14:paraId="49C3D557" w14:textId="27AB463C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86069" w:rsidRPr="00646C57" w14:paraId="23D48864" w14:textId="77777777" w:rsidTr="009A44AD">
        <w:tc>
          <w:tcPr>
            <w:tcW w:w="2695" w:type="dxa"/>
            <w:shd w:val="clear" w:color="auto" w:fill="D9D9D9" w:themeFill="background1" w:themeFillShade="D9"/>
          </w:tcPr>
          <w:p w14:paraId="099DBC0A" w14:textId="77777777" w:rsidR="00386069" w:rsidRPr="00E072DA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2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in/Palliative Care Consult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3439298" w14:textId="27274A06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D9D9D9" w:themeFill="background1" w:themeFillShade="D9"/>
          </w:tcPr>
          <w:p w14:paraId="525B8538" w14:textId="3ABC9D97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1C12916F" w14:textId="7AC2E45D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0F6222DF" w14:textId="3FA87AF8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  <w:shd w:val="clear" w:color="auto" w:fill="D9D9D9" w:themeFill="background1" w:themeFillShade="D9"/>
          </w:tcPr>
          <w:p w14:paraId="42E08CCB" w14:textId="621CC6CE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3B862209" w14:textId="6D459C06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69" w:rsidRPr="00646C57" w14:paraId="24F80BF6" w14:textId="77777777" w:rsidTr="009A44AD">
        <w:tc>
          <w:tcPr>
            <w:tcW w:w="2695" w:type="dxa"/>
            <w:shd w:val="clear" w:color="auto" w:fill="FFFFFF" w:themeFill="background1"/>
          </w:tcPr>
          <w:p w14:paraId="7C0156FA" w14:textId="257EF992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  <w:shd w:val="clear" w:color="auto" w:fill="FFFFFF" w:themeFill="background1"/>
          </w:tcPr>
          <w:p w14:paraId="5A72BCBD" w14:textId="00C9D7A8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66-81)</w:t>
            </w:r>
          </w:p>
        </w:tc>
        <w:tc>
          <w:tcPr>
            <w:tcW w:w="1051" w:type="dxa"/>
            <w:shd w:val="clear" w:color="auto" w:fill="FFFFFF" w:themeFill="background1"/>
          </w:tcPr>
          <w:p w14:paraId="7EBF8BAD" w14:textId="59AAB325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76" w:type="dxa"/>
            <w:shd w:val="clear" w:color="auto" w:fill="FFFFFF" w:themeFill="background1"/>
          </w:tcPr>
          <w:p w14:paraId="155E7711" w14:textId="347E39DB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96-131)</w:t>
            </w:r>
          </w:p>
        </w:tc>
        <w:tc>
          <w:tcPr>
            <w:tcW w:w="925" w:type="dxa"/>
            <w:shd w:val="clear" w:color="auto" w:fill="FFFFFF" w:themeFill="background1"/>
          </w:tcPr>
          <w:p w14:paraId="640A8D88" w14:textId="32B54093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35" w:type="dxa"/>
            <w:shd w:val="clear" w:color="auto" w:fill="FFFFFF" w:themeFill="background1"/>
          </w:tcPr>
          <w:p w14:paraId="03E489C1" w14:textId="046930A7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 (106-126)</w:t>
            </w:r>
          </w:p>
        </w:tc>
        <w:tc>
          <w:tcPr>
            <w:tcW w:w="925" w:type="dxa"/>
            <w:shd w:val="clear" w:color="auto" w:fill="FFFFFF" w:themeFill="background1"/>
          </w:tcPr>
          <w:p w14:paraId="71856170" w14:textId="18E03775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86069" w:rsidRPr="00646C57" w14:paraId="2FBF093F" w14:textId="77777777" w:rsidTr="009A44AD">
        <w:tc>
          <w:tcPr>
            <w:tcW w:w="2695" w:type="dxa"/>
            <w:shd w:val="clear" w:color="auto" w:fill="FFFFFF" w:themeFill="background1"/>
          </w:tcPr>
          <w:p w14:paraId="50A78E83" w14:textId="71463964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  <w:shd w:val="clear" w:color="auto" w:fill="FFFFFF" w:themeFill="background1"/>
          </w:tcPr>
          <w:p w14:paraId="47132762" w14:textId="0F601FAF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1 (163-199)</w:t>
            </w:r>
          </w:p>
        </w:tc>
        <w:tc>
          <w:tcPr>
            <w:tcW w:w="1051" w:type="dxa"/>
            <w:shd w:val="clear" w:color="auto" w:fill="FFFFFF" w:themeFill="background1"/>
          </w:tcPr>
          <w:p w14:paraId="44DAB4BE" w14:textId="44AF392A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6" w:type="dxa"/>
            <w:shd w:val="clear" w:color="auto" w:fill="FFFFFF" w:themeFill="background1"/>
          </w:tcPr>
          <w:p w14:paraId="1554A435" w14:textId="63C33C76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7 (222-333)</w:t>
            </w:r>
          </w:p>
        </w:tc>
        <w:tc>
          <w:tcPr>
            <w:tcW w:w="925" w:type="dxa"/>
            <w:shd w:val="clear" w:color="auto" w:fill="FFFFFF" w:themeFill="background1"/>
          </w:tcPr>
          <w:p w14:paraId="6B2C4E28" w14:textId="273E9FBD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35" w:type="dxa"/>
            <w:shd w:val="clear" w:color="auto" w:fill="FFFFFF" w:themeFill="background1"/>
          </w:tcPr>
          <w:p w14:paraId="1DBF4A9F" w14:textId="316BE0D0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 (187-260)</w:t>
            </w:r>
          </w:p>
        </w:tc>
        <w:tc>
          <w:tcPr>
            <w:tcW w:w="925" w:type="dxa"/>
            <w:shd w:val="clear" w:color="auto" w:fill="FFFFFF" w:themeFill="background1"/>
          </w:tcPr>
          <w:p w14:paraId="4E9E736D" w14:textId="254C9FB4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86069" w:rsidRPr="00646C57" w14:paraId="41A695C5" w14:textId="77777777" w:rsidTr="009A44AD">
        <w:tc>
          <w:tcPr>
            <w:tcW w:w="2695" w:type="dxa"/>
            <w:shd w:val="clear" w:color="auto" w:fill="D9D9D9" w:themeFill="background1" w:themeFillShade="D9"/>
          </w:tcPr>
          <w:p w14:paraId="2B8124FE" w14:textId="2DBB108B" w:rsidR="00386069" w:rsidRPr="00E072DA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2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stance Use 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tory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1474F4C0" w14:textId="1E2FB45E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D9D9D9" w:themeFill="background1" w:themeFillShade="D9"/>
          </w:tcPr>
          <w:p w14:paraId="65DE205F" w14:textId="70F682CB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158CC650" w14:textId="21BFBB39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54A0B0D2" w14:textId="4ECD93B6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  <w:shd w:val="clear" w:color="auto" w:fill="D9D9D9" w:themeFill="background1" w:themeFillShade="D9"/>
          </w:tcPr>
          <w:p w14:paraId="33AC4640" w14:textId="0503BCDC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730FD68B" w14:textId="227F758A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69" w:rsidRPr="00646C57" w14:paraId="5E50B43A" w14:textId="77777777" w:rsidTr="009A44AD">
        <w:tc>
          <w:tcPr>
            <w:tcW w:w="2695" w:type="dxa"/>
          </w:tcPr>
          <w:p w14:paraId="2ECC8966" w14:textId="66EB1128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</w:tcPr>
          <w:p w14:paraId="77BFD7EE" w14:textId="32A83A77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 (89-109)</w:t>
            </w:r>
          </w:p>
        </w:tc>
        <w:tc>
          <w:tcPr>
            <w:tcW w:w="1051" w:type="dxa"/>
          </w:tcPr>
          <w:p w14:paraId="15CBC96A" w14:textId="079BB07F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76" w:type="dxa"/>
          </w:tcPr>
          <w:p w14:paraId="45FA960A" w14:textId="144246FA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 (125-177)</w:t>
            </w:r>
          </w:p>
        </w:tc>
        <w:tc>
          <w:tcPr>
            <w:tcW w:w="925" w:type="dxa"/>
          </w:tcPr>
          <w:p w14:paraId="395ACFC1" w14:textId="60731BDF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35" w:type="dxa"/>
          </w:tcPr>
          <w:p w14:paraId="6BE0FBF2" w14:textId="6782EE40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 (125-150)</w:t>
            </w:r>
          </w:p>
        </w:tc>
        <w:tc>
          <w:tcPr>
            <w:tcW w:w="925" w:type="dxa"/>
          </w:tcPr>
          <w:p w14:paraId="312E7524" w14:textId="0C39731C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86069" w:rsidRPr="00646C57" w14:paraId="45044891" w14:textId="77777777" w:rsidTr="009A44AD">
        <w:tc>
          <w:tcPr>
            <w:tcW w:w="2695" w:type="dxa"/>
          </w:tcPr>
          <w:p w14:paraId="18453B45" w14:textId="58222D39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</w:tcPr>
          <w:p w14:paraId="32FF8814" w14:textId="3BDA5F31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 (89-113)</w:t>
            </w:r>
          </w:p>
        </w:tc>
        <w:tc>
          <w:tcPr>
            <w:tcW w:w="1051" w:type="dxa"/>
          </w:tcPr>
          <w:p w14:paraId="10144215" w14:textId="21685376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1876" w:type="dxa"/>
          </w:tcPr>
          <w:p w14:paraId="7437D8CC" w14:textId="49341F55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 (133-211)</w:t>
            </w:r>
          </w:p>
        </w:tc>
        <w:tc>
          <w:tcPr>
            <w:tcW w:w="925" w:type="dxa"/>
          </w:tcPr>
          <w:p w14:paraId="1D84FAA7" w14:textId="09F912A0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2135" w:type="dxa"/>
          </w:tcPr>
          <w:p w14:paraId="1190ABEB" w14:textId="4A5227F8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4 (114-174)</w:t>
            </w:r>
          </w:p>
        </w:tc>
        <w:tc>
          <w:tcPr>
            <w:tcW w:w="925" w:type="dxa"/>
          </w:tcPr>
          <w:p w14:paraId="76200247" w14:textId="70118840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</w:tr>
      <w:tr w:rsidR="00386069" w:rsidRPr="00646C57" w14:paraId="1683A062" w14:textId="77777777" w:rsidTr="009A44AD">
        <w:tc>
          <w:tcPr>
            <w:tcW w:w="2695" w:type="dxa"/>
            <w:shd w:val="clear" w:color="auto" w:fill="D9D9D9" w:themeFill="background1" w:themeFillShade="D9"/>
          </w:tcPr>
          <w:p w14:paraId="154D666F" w14:textId="3FDF79C1" w:rsidR="00386069" w:rsidRPr="00E072DA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072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UD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55F6838" w14:textId="77777777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D9D9D9" w:themeFill="background1" w:themeFillShade="D9"/>
          </w:tcPr>
          <w:p w14:paraId="482E1984" w14:textId="77777777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2B95A962" w14:textId="77777777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278FD292" w14:textId="77777777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  <w:shd w:val="clear" w:color="auto" w:fill="D9D9D9" w:themeFill="background1" w:themeFillShade="D9"/>
          </w:tcPr>
          <w:p w14:paraId="538DE6D5" w14:textId="77777777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05DD5146" w14:textId="77777777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6069" w:rsidRPr="00646C57" w14:paraId="392AC6C7" w14:textId="77777777" w:rsidTr="009A44AD">
        <w:tc>
          <w:tcPr>
            <w:tcW w:w="2695" w:type="dxa"/>
          </w:tcPr>
          <w:p w14:paraId="591F0037" w14:textId="2982F13B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</w:tcPr>
          <w:p w14:paraId="15583472" w14:textId="01F12CB2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70-79)</w:t>
            </w:r>
          </w:p>
        </w:tc>
        <w:tc>
          <w:tcPr>
            <w:tcW w:w="1051" w:type="dxa"/>
          </w:tcPr>
          <w:p w14:paraId="73E0B38E" w14:textId="09F285AA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76" w:type="dxa"/>
          </w:tcPr>
          <w:p w14:paraId="0E554CFE" w14:textId="5FBCA50E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 (98-135)</w:t>
            </w:r>
          </w:p>
        </w:tc>
        <w:tc>
          <w:tcPr>
            <w:tcW w:w="925" w:type="dxa"/>
          </w:tcPr>
          <w:p w14:paraId="7977703B" w14:textId="5F0CF888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35" w:type="dxa"/>
          </w:tcPr>
          <w:p w14:paraId="76197DF8" w14:textId="2719B2A6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 (113-134)</w:t>
            </w:r>
          </w:p>
        </w:tc>
        <w:tc>
          <w:tcPr>
            <w:tcW w:w="925" w:type="dxa"/>
          </w:tcPr>
          <w:p w14:paraId="4B027AB8" w14:textId="51B0CBC3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86069" w:rsidRPr="00646C57" w14:paraId="1F133EC1" w14:textId="77777777" w:rsidTr="009A44AD">
        <w:tc>
          <w:tcPr>
            <w:tcW w:w="2695" w:type="dxa"/>
          </w:tcPr>
          <w:p w14:paraId="45B43266" w14:textId="5AB84AEF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</w:tcPr>
          <w:p w14:paraId="2CFE5E6E" w14:textId="3535439E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 (206-313)</w:t>
            </w:r>
          </w:p>
        </w:tc>
        <w:tc>
          <w:tcPr>
            <w:tcW w:w="1051" w:type="dxa"/>
          </w:tcPr>
          <w:p w14:paraId="3579609A" w14:textId="63FDD862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6" w:type="dxa"/>
          </w:tcPr>
          <w:p w14:paraId="0C7BC818" w14:textId="345C87EE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6 (302-490)</w:t>
            </w:r>
          </w:p>
        </w:tc>
        <w:tc>
          <w:tcPr>
            <w:tcW w:w="925" w:type="dxa"/>
          </w:tcPr>
          <w:p w14:paraId="03B7F386" w14:textId="38E38514" w:rsidR="00386069" w:rsidRPr="00646C57" w:rsidRDefault="002B70D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35" w:type="dxa"/>
          </w:tcPr>
          <w:p w14:paraId="43061500" w14:textId="0DF41389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 (169-267)</w:t>
            </w:r>
          </w:p>
        </w:tc>
        <w:tc>
          <w:tcPr>
            <w:tcW w:w="925" w:type="dxa"/>
          </w:tcPr>
          <w:p w14:paraId="5B60791D" w14:textId="5DA0D9C0" w:rsidR="00386069" w:rsidRPr="00646C57" w:rsidRDefault="00F230A2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86069" w:rsidRPr="00646C57" w14:paraId="4190CBA8" w14:textId="77777777" w:rsidTr="00381357">
        <w:tc>
          <w:tcPr>
            <w:tcW w:w="2695" w:type="dxa"/>
            <w:shd w:val="clear" w:color="auto" w:fill="D9D9D9" w:themeFill="background1" w:themeFillShade="D9"/>
          </w:tcPr>
          <w:p w14:paraId="23E798B9" w14:textId="63B26CF1" w:rsidR="00386069" w:rsidRPr="003813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813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fort Car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6DAC2E2" w14:textId="77777777" w:rsidR="00386069" w:rsidRPr="00646C57" w:rsidRDefault="00386069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D9D9D9" w:themeFill="background1" w:themeFillShade="D9"/>
          </w:tcPr>
          <w:p w14:paraId="11730B22" w14:textId="77777777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057EBF38" w14:textId="77777777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6A7A6CBB" w14:textId="77777777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  <w:shd w:val="clear" w:color="auto" w:fill="D9D9D9" w:themeFill="background1" w:themeFillShade="D9"/>
          </w:tcPr>
          <w:p w14:paraId="75AA3445" w14:textId="77777777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1DA44250" w14:textId="77777777" w:rsidR="00386069" w:rsidRPr="00646C57" w:rsidRDefault="00386069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357" w:rsidRPr="00646C57" w14:paraId="1E3B1898" w14:textId="77777777" w:rsidTr="009A44AD">
        <w:tc>
          <w:tcPr>
            <w:tcW w:w="2695" w:type="dxa"/>
          </w:tcPr>
          <w:p w14:paraId="331F2E75" w14:textId="36AE1162" w:rsidR="00381357" w:rsidRPr="00381357" w:rsidRDefault="00381357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5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0" w:type="dxa"/>
          </w:tcPr>
          <w:p w14:paraId="4E4600BD" w14:textId="496A38CB" w:rsidR="00381357" w:rsidRPr="00646C57" w:rsidRDefault="00381357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72-89)</w:t>
            </w:r>
          </w:p>
        </w:tc>
        <w:tc>
          <w:tcPr>
            <w:tcW w:w="1051" w:type="dxa"/>
          </w:tcPr>
          <w:p w14:paraId="6E974260" w14:textId="1323061F" w:rsidR="00381357" w:rsidRPr="00646C57" w:rsidRDefault="00381357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76" w:type="dxa"/>
          </w:tcPr>
          <w:p w14:paraId="3BDA5669" w14:textId="7BB51911" w:rsidR="00381357" w:rsidRPr="00646C57" w:rsidRDefault="00381357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84-109)</w:t>
            </w:r>
          </w:p>
        </w:tc>
        <w:tc>
          <w:tcPr>
            <w:tcW w:w="925" w:type="dxa"/>
          </w:tcPr>
          <w:p w14:paraId="4231C599" w14:textId="63006FFC" w:rsidR="00381357" w:rsidRPr="00646C57" w:rsidRDefault="00381357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35" w:type="dxa"/>
          </w:tcPr>
          <w:p w14:paraId="0A76550E" w14:textId="1DE1F11F" w:rsidR="00381357" w:rsidRPr="00646C57" w:rsidRDefault="00381357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 (124-148)</w:t>
            </w:r>
          </w:p>
        </w:tc>
        <w:tc>
          <w:tcPr>
            <w:tcW w:w="925" w:type="dxa"/>
          </w:tcPr>
          <w:p w14:paraId="78A99EB9" w14:textId="17C7B28F" w:rsidR="00381357" w:rsidRPr="00646C57" w:rsidRDefault="00381357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81357" w:rsidRPr="00646C57" w14:paraId="2BAB729A" w14:textId="77777777" w:rsidTr="009A44AD">
        <w:tc>
          <w:tcPr>
            <w:tcW w:w="2695" w:type="dxa"/>
          </w:tcPr>
          <w:p w14:paraId="41B99C1B" w14:textId="3D4DA857" w:rsidR="00381357" w:rsidRPr="00381357" w:rsidRDefault="00381357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5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070" w:type="dxa"/>
          </w:tcPr>
          <w:p w14:paraId="08A699F8" w14:textId="05DF6DA1" w:rsidR="00381357" w:rsidRPr="00646C57" w:rsidRDefault="00381357" w:rsidP="00386069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7 (307-427)</w:t>
            </w:r>
          </w:p>
        </w:tc>
        <w:tc>
          <w:tcPr>
            <w:tcW w:w="1051" w:type="dxa"/>
          </w:tcPr>
          <w:p w14:paraId="7A6D709E" w14:textId="67277B21" w:rsidR="00381357" w:rsidRPr="00646C57" w:rsidRDefault="00381357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6" w:type="dxa"/>
          </w:tcPr>
          <w:p w14:paraId="53866013" w14:textId="0322C09C" w:rsidR="00381357" w:rsidRPr="00646C57" w:rsidRDefault="00381357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0 (538-962)</w:t>
            </w:r>
          </w:p>
        </w:tc>
        <w:tc>
          <w:tcPr>
            <w:tcW w:w="925" w:type="dxa"/>
          </w:tcPr>
          <w:p w14:paraId="65208A59" w14:textId="6F3C689F" w:rsidR="00381357" w:rsidRPr="00646C57" w:rsidRDefault="00381357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35" w:type="dxa"/>
          </w:tcPr>
          <w:p w14:paraId="2C68632E" w14:textId="454B61BE" w:rsidR="00381357" w:rsidRPr="00646C57" w:rsidRDefault="00381357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0 (60-379)</w:t>
            </w:r>
          </w:p>
        </w:tc>
        <w:tc>
          <w:tcPr>
            <w:tcW w:w="925" w:type="dxa"/>
          </w:tcPr>
          <w:p w14:paraId="3BB1B64D" w14:textId="558F8737" w:rsidR="00381357" w:rsidRPr="00646C57" w:rsidRDefault="00381357" w:rsidP="003860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</w:tr>
      <w:tr w:rsidR="00381357" w:rsidRPr="00646C57" w14:paraId="0AF46CB4" w14:textId="77777777" w:rsidTr="00381357">
        <w:tc>
          <w:tcPr>
            <w:tcW w:w="2695" w:type="dxa"/>
            <w:shd w:val="clear" w:color="auto" w:fill="D9D9D9" w:themeFill="background1" w:themeFillShade="D9"/>
          </w:tcPr>
          <w:p w14:paraId="36F6514D" w14:textId="5B9B9853" w:rsidR="00381357" w:rsidRPr="003813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2300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ranc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2299D29D" w14:textId="77777777" w:rsidR="00381357" w:rsidRPr="00646C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D9D9D9" w:themeFill="background1" w:themeFillShade="D9"/>
          </w:tcPr>
          <w:p w14:paraId="02318A22" w14:textId="77777777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418CFD90" w14:textId="77777777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58E85488" w14:textId="77777777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  <w:shd w:val="clear" w:color="auto" w:fill="D9D9D9" w:themeFill="background1" w:themeFillShade="D9"/>
          </w:tcPr>
          <w:p w14:paraId="63FFC05E" w14:textId="77777777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6583C39E" w14:textId="77777777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357" w:rsidRPr="00646C57" w14:paraId="35D84AA6" w14:textId="77777777" w:rsidTr="009A44AD">
        <w:tc>
          <w:tcPr>
            <w:tcW w:w="2695" w:type="dxa"/>
          </w:tcPr>
          <w:p w14:paraId="39188348" w14:textId="7B2F9CD0" w:rsidR="00381357" w:rsidRPr="003813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46C57">
              <w:rPr>
                <w:rFonts w:ascii="Times New Roman" w:hAnsi="Times New Roman" w:cs="Times New Roman"/>
                <w:sz w:val="18"/>
                <w:szCs w:val="18"/>
              </w:rPr>
              <w:t>Medicare</w:t>
            </w:r>
          </w:p>
        </w:tc>
        <w:tc>
          <w:tcPr>
            <w:tcW w:w="2070" w:type="dxa"/>
          </w:tcPr>
          <w:p w14:paraId="7C712377" w14:textId="6C9FD0A5" w:rsidR="00381357" w:rsidRPr="00646C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 (77-95)</w:t>
            </w:r>
          </w:p>
        </w:tc>
        <w:tc>
          <w:tcPr>
            <w:tcW w:w="1051" w:type="dxa"/>
          </w:tcPr>
          <w:p w14:paraId="1B6A82EB" w14:textId="4A143829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876" w:type="dxa"/>
          </w:tcPr>
          <w:p w14:paraId="602D406B" w14:textId="04BB5E3B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 (103-153)</w:t>
            </w:r>
          </w:p>
        </w:tc>
        <w:tc>
          <w:tcPr>
            <w:tcW w:w="925" w:type="dxa"/>
          </w:tcPr>
          <w:p w14:paraId="430D3AE9" w14:textId="231AAF0A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35" w:type="dxa"/>
          </w:tcPr>
          <w:p w14:paraId="6D99E804" w14:textId="51B9CF8C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 (121-162)</w:t>
            </w:r>
          </w:p>
        </w:tc>
        <w:tc>
          <w:tcPr>
            <w:tcW w:w="925" w:type="dxa"/>
          </w:tcPr>
          <w:p w14:paraId="4466C675" w14:textId="605C218C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81357" w:rsidRPr="00646C57" w14:paraId="29E35323" w14:textId="77777777" w:rsidTr="009A44AD">
        <w:tc>
          <w:tcPr>
            <w:tcW w:w="2695" w:type="dxa"/>
          </w:tcPr>
          <w:p w14:paraId="45B49B78" w14:textId="497FE315" w:rsidR="00381357" w:rsidRPr="003813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46C57">
              <w:rPr>
                <w:rFonts w:ascii="Times New Roman" w:hAnsi="Times New Roman" w:cs="Times New Roman"/>
                <w:sz w:val="18"/>
                <w:szCs w:val="18"/>
              </w:rPr>
              <w:t>Medi-</w:t>
            </w:r>
            <w:proofErr w:type="spellStart"/>
            <w:r w:rsidRPr="00646C57">
              <w:rPr>
                <w:rFonts w:ascii="Times New Roman" w:hAnsi="Times New Roman" w:cs="Times New Roman"/>
                <w:sz w:val="18"/>
                <w:szCs w:val="18"/>
              </w:rPr>
              <w:t>cal</w:t>
            </w:r>
            <w:proofErr w:type="spellEnd"/>
            <w:r w:rsidRPr="00646C57">
              <w:rPr>
                <w:rFonts w:ascii="Times New Roman" w:hAnsi="Times New Roman" w:cs="Times New Roman"/>
                <w:sz w:val="18"/>
                <w:szCs w:val="18"/>
              </w:rPr>
              <w:t xml:space="preserve"> (Medicaid in California)</w:t>
            </w:r>
          </w:p>
        </w:tc>
        <w:tc>
          <w:tcPr>
            <w:tcW w:w="2070" w:type="dxa"/>
          </w:tcPr>
          <w:p w14:paraId="3CBD2A47" w14:textId="4A3773B2" w:rsidR="00381357" w:rsidRPr="00646C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 (110-140)</w:t>
            </w:r>
          </w:p>
        </w:tc>
        <w:tc>
          <w:tcPr>
            <w:tcW w:w="1051" w:type="dxa"/>
          </w:tcPr>
          <w:p w14:paraId="400BBDE9" w14:textId="4C5E500D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6" w:type="dxa"/>
          </w:tcPr>
          <w:p w14:paraId="1D815E80" w14:textId="5931DB23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 (169-248)</w:t>
            </w:r>
          </w:p>
        </w:tc>
        <w:tc>
          <w:tcPr>
            <w:tcW w:w="925" w:type="dxa"/>
          </w:tcPr>
          <w:p w14:paraId="07131996" w14:textId="68B0B470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35" w:type="dxa"/>
          </w:tcPr>
          <w:p w14:paraId="02C9551B" w14:textId="5E072E03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 (126-160)</w:t>
            </w:r>
          </w:p>
        </w:tc>
        <w:tc>
          <w:tcPr>
            <w:tcW w:w="925" w:type="dxa"/>
          </w:tcPr>
          <w:p w14:paraId="00D29679" w14:textId="547D168F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</w:tr>
      <w:tr w:rsidR="00381357" w:rsidRPr="00646C57" w14:paraId="25512B35" w14:textId="77777777" w:rsidTr="009A44AD">
        <w:tc>
          <w:tcPr>
            <w:tcW w:w="2695" w:type="dxa"/>
          </w:tcPr>
          <w:p w14:paraId="10F93284" w14:textId="5DD7543F" w:rsidR="00381357" w:rsidRPr="003813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646C57">
              <w:rPr>
                <w:rFonts w:ascii="Times New Roman" w:hAnsi="Times New Roman" w:cs="Times New Roman"/>
                <w:sz w:val="18"/>
                <w:szCs w:val="18"/>
              </w:rPr>
              <w:t xml:space="preserve">Private </w:t>
            </w:r>
          </w:p>
        </w:tc>
        <w:tc>
          <w:tcPr>
            <w:tcW w:w="2070" w:type="dxa"/>
          </w:tcPr>
          <w:p w14:paraId="43139941" w14:textId="28C7EF19" w:rsidR="00381357" w:rsidRPr="00646C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71-87)</w:t>
            </w:r>
          </w:p>
        </w:tc>
        <w:tc>
          <w:tcPr>
            <w:tcW w:w="1051" w:type="dxa"/>
          </w:tcPr>
          <w:p w14:paraId="61EB23A5" w14:textId="192C4F60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876" w:type="dxa"/>
          </w:tcPr>
          <w:p w14:paraId="14C36EF9" w14:textId="53EDDFAE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 (91-138)</w:t>
            </w:r>
          </w:p>
        </w:tc>
        <w:tc>
          <w:tcPr>
            <w:tcW w:w="925" w:type="dxa"/>
          </w:tcPr>
          <w:p w14:paraId="28850DDE" w14:textId="67AAECD3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2135" w:type="dxa"/>
          </w:tcPr>
          <w:p w14:paraId="1371B519" w14:textId="234C59F5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 (111-143)</w:t>
            </w:r>
          </w:p>
        </w:tc>
        <w:tc>
          <w:tcPr>
            <w:tcW w:w="925" w:type="dxa"/>
          </w:tcPr>
          <w:p w14:paraId="0C3D4372" w14:textId="4323D6C8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</w:tr>
      <w:tr w:rsidR="00381357" w:rsidRPr="00646C57" w14:paraId="584E282D" w14:textId="77777777" w:rsidTr="00381357">
        <w:tc>
          <w:tcPr>
            <w:tcW w:w="2695" w:type="dxa"/>
            <w:shd w:val="clear" w:color="auto" w:fill="auto"/>
          </w:tcPr>
          <w:p w14:paraId="35F34BF9" w14:textId="50F39B22" w:rsidR="00381357" w:rsidRPr="002300F5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C57">
              <w:rPr>
                <w:rFonts w:ascii="Times New Roman" w:hAnsi="Times New Roman" w:cs="Times New Roman"/>
                <w:sz w:val="18"/>
                <w:szCs w:val="18"/>
              </w:rPr>
              <w:t>Self-Pay</w:t>
            </w:r>
          </w:p>
        </w:tc>
        <w:tc>
          <w:tcPr>
            <w:tcW w:w="2070" w:type="dxa"/>
            <w:shd w:val="clear" w:color="auto" w:fill="auto"/>
          </w:tcPr>
          <w:p w14:paraId="51B66061" w14:textId="2C935772" w:rsidR="00381357" w:rsidRPr="00646C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 (91-222)</w:t>
            </w:r>
          </w:p>
        </w:tc>
        <w:tc>
          <w:tcPr>
            <w:tcW w:w="1051" w:type="dxa"/>
            <w:shd w:val="clear" w:color="auto" w:fill="auto"/>
          </w:tcPr>
          <w:p w14:paraId="5C9C49AB" w14:textId="2B8E8010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876" w:type="dxa"/>
            <w:shd w:val="clear" w:color="auto" w:fill="auto"/>
          </w:tcPr>
          <w:p w14:paraId="72C31C8E" w14:textId="14D3C2E0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 (53-169)</w:t>
            </w:r>
          </w:p>
        </w:tc>
        <w:tc>
          <w:tcPr>
            <w:tcW w:w="925" w:type="dxa"/>
            <w:shd w:val="clear" w:color="auto" w:fill="auto"/>
          </w:tcPr>
          <w:p w14:paraId="422B61F5" w14:textId="1AE7D5C8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2135" w:type="dxa"/>
            <w:shd w:val="clear" w:color="auto" w:fill="auto"/>
          </w:tcPr>
          <w:p w14:paraId="1559BCE9" w14:textId="4B011B4B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9 (74-204)</w:t>
            </w:r>
          </w:p>
        </w:tc>
        <w:tc>
          <w:tcPr>
            <w:tcW w:w="925" w:type="dxa"/>
            <w:shd w:val="clear" w:color="auto" w:fill="auto"/>
          </w:tcPr>
          <w:p w14:paraId="2EB1065F" w14:textId="0480EA96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</w:tr>
      <w:tr w:rsidR="00381357" w:rsidRPr="00646C57" w14:paraId="65147D3E" w14:textId="77777777" w:rsidTr="009A44AD">
        <w:tc>
          <w:tcPr>
            <w:tcW w:w="2695" w:type="dxa"/>
          </w:tcPr>
          <w:p w14:paraId="496832FE" w14:textId="60B423E7" w:rsidR="00381357" w:rsidRPr="00646C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 w:rsidRPr="00646C57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070" w:type="dxa"/>
          </w:tcPr>
          <w:p w14:paraId="3D7922A6" w14:textId="79D24395" w:rsidR="00381357" w:rsidRPr="00646C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53-105)</w:t>
            </w:r>
          </w:p>
        </w:tc>
        <w:tc>
          <w:tcPr>
            <w:tcW w:w="1051" w:type="dxa"/>
          </w:tcPr>
          <w:p w14:paraId="6B33151E" w14:textId="1277B633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1876" w:type="dxa"/>
          </w:tcPr>
          <w:p w14:paraId="21BDFF6F" w14:textId="15957ACD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 (20-180)</w:t>
            </w:r>
          </w:p>
        </w:tc>
        <w:tc>
          <w:tcPr>
            <w:tcW w:w="925" w:type="dxa"/>
          </w:tcPr>
          <w:p w14:paraId="10FD0F95" w14:textId="2294CDC3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2135" w:type="dxa"/>
          </w:tcPr>
          <w:p w14:paraId="574B7AD4" w14:textId="41A669A9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 (38-165)</w:t>
            </w:r>
          </w:p>
        </w:tc>
        <w:tc>
          <w:tcPr>
            <w:tcW w:w="925" w:type="dxa"/>
          </w:tcPr>
          <w:p w14:paraId="05B3FD99" w14:textId="6495AE72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</w:tr>
      <w:tr w:rsidR="00381357" w:rsidRPr="00646C57" w14:paraId="36DCC555" w14:textId="77777777" w:rsidTr="00381357">
        <w:tc>
          <w:tcPr>
            <w:tcW w:w="2695" w:type="dxa"/>
            <w:shd w:val="clear" w:color="auto" w:fill="D9D9D9" w:themeFill="background1" w:themeFillShade="D9"/>
          </w:tcPr>
          <w:p w14:paraId="5E15A93C" w14:textId="1A68F3BD" w:rsidR="00381357" w:rsidRPr="003813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 w:rsidRPr="003813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00A4A5A" w14:textId="764AA658" w:rsidR="00381357" w:rsidRPr="00646C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1" w:type="dxa"/>
            <w:shd w:val="clear" w:color="auto" w:fill="D9D9D9" w:themeFill="background1" w:themeFillShade="D9"/>
          </w:tcPr>
          <w:p w14:paraId="25D31339" w14:textId="0FDB975E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shd w:val="clear" w:color="auto" w:fill="D9D9D9" w:themeFill="background1" w:themeFillShade="D9"/>
          </w:tcPr>
          <w:p w14:paraId="2D9531D9" w14:textId="69DE4A77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4FA62587" w14:textId="78BF9C5B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5" w:type="dxa"/>
            <w:shd w:val="clear" w:color="auto" w:fill="D9D9D9" w:themeFill="background1" w:themeFillShade="D9"/>
          </w:tcPr>
          <w:p w14:paraId="33FA81C3" w14:textId="7BF1726C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D9D9D9" w:themeFill="background1" w:themeFillShade="D9"/>
          </w:tcPr>
          <w:p w14:paraId="2C50E7E3" w14:textId="2494CFB7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81357" w:rsidRPr="00646C57" w14:paraId="1D5C4748" w14:textId="77777777" w:rsidTr="009A44AD">
        <w:tc>
          <w:tcPr>
            <w:tcW w:w="2695" w:type="dxa"/>
          </w:tcPr>
          <w:p w14:paraId="4E8B2DDD" w14:textId="475B5C59" w:rsidR="00381357" w:rsidRPr="00011B4A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 w:rsidRPr="00011B4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070" w:type="dxa"/>
          </w:tcPr>
          <w:p w14:paraId="4C6B44E9" w14:textId="2D87B663" w:rsidR="00381357" w:rsidRPr="00646C57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 (-4- -3) per year</w:t>
            </w:r>
          </w:p>
        </w:tc>
        <w:tc>
          <w:tcPr>
            <w:tcW w:w="1051" w:type="dxa"/>
          </w:tcPr>
          <w:p w14:paraId="4A3F7F60" w14:textId="05C7627C" w:rsidR="00381357" w:rsidRPr="00646C57" w:rsidRDefault="00381357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6" w:type="dxa"/>
          </w:tcPr>
          <w:p w14:paraId="010672D3" w14:textId="253F7140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 (-9- -6) per year</w:t>
            </w:r>
          </w:p>
        </w:tc>
        <w:tc>
          <w:tcPr>
            <w:tcW w:w="925" w:type="dxa"/>
          </w:tcPr>
          <w:p w14:paraId="6F6FC02C" w14:textId="766FD0E4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35" w:type="dxa"/>
          </w:tcPr>
          <w:p w14:paraId="2D2C48AE" w14:textId="31E38D88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 (-3- -2) per year</w:t>
            </w:r>
          </w:p>
        </w:tc>
        <w:tc>
          <w:tcPr>
            <w:tcW w:w="925" w:type="dxa"/>
          </w:tcPr>
          <w:p w14:paraId="16ED016C" w14:textId="2BC023D7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81357" w:rsidRPr="00646C57" w14:paraId="18899548" w14:textId="77777777" w:rsidTr="009A44AD">
        <w:tc>
          <w:tcPr>
            <w:tcW w:w="2695" w:type="dxa"/>
          </w:tcPr>
          <w:p w14:paraId="78274DB9" w14:textId="16F28F23" w:rsidR="00381357" w:rsidRPr="00011B4A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 w:rsidRPr="00011B4A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2070" w:type="dxa"/>
          </w:tcPr>
          <w:p w14:paraId="16DDB7BB" w14:textId="6467FE7C" w:rsidR="00381357" w:rsidRPr="00646C57" w:rsidRDefault="00011B4A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 (-8- -5) per year</w:t>
            </w:r>
          </w:p>
        </w:tc>
        <w:tc>
          <w:tcPr>
            <w:tcW w:w="1051" w:type="dxa"/>
          </w:tcPr>
          <w:p w14:paraId="52DE4EC9" w14:textId="54E9C6EA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6" w:type="dxa"/>
          </w:tcPr>
          <w:p w14:paraId="3581444B" w14:textId="520ED2DC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 (-13- -5) per year</w:t>
            </w:r>
          </w:p>
        </w:tc>
        <w:tc>
          <w:tcPr>
            <w:tcW w:w="925" w:type="dxa"/>
          </w:tcPr>
          <w:p w14:paraId="3B25D1D4" w14:textId="100DB26D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35" w:type="dxa"/>
          </w:tcPr>
          <w:p w14:paraId="34EF9107" w14:textId="77FA5652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 (-12- -5) per year</w:t>
            </w:r>
          </w:p>
        </w:tc>
        <w:tc>
          <w:tcPr>
            <w:tcW w:w="925" w:type="dxa"/>
          </w:tcPr>
          <w:p w14:paraId="659B794E" w14:textId="38E2C85A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81357" w:rsidRPr="00646C57" w14:paraId="2670ADBC" w14:textId="77777777" w:rsidTr="009A44AD">
        <w:tc>
          <w:tcPr>
            <w:tcW w:w="2695" w:type="dxa"/>
          </w:tcPr>
          <w:p w14:paraId="7130ACDE" w14:textId="7269EC28" w:rsidR="00381357" w:rsidRPr="00011B4A" w:rsidRDefault="00381357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 w:rsidRPr="00011B4A">
              <w:rPr>
                <w:rFonts w:ascii="Times New Roman" w:hAnsi="Times New Roman" w:cs="Times New Roman"/>
                <w:sz w:val="18"/>
                <w:szCs w:val="18"/>
              </w:rPr>
              <w:t>Mortality Score</w:t>
            </w:r>
          </w:p>
        </w:tc>
        <w:tc>
          <w:tcPr>
            <w:tcW w:w="2070" w:type="dxa"/>
          </w:tcPr>
          <w:p w14:paraId="7364A5F3" w14:textId="08D76B92" w:rsidR="00381357" w:rsidRPr="00646C57" w:rsidRDefault="00011B4A" w:rsidP="00381357">
            <w:pPr>
              <w:tabs>
                <w:tab w:val="left" w:pos="2050"/>
              </w:tabs>
              <w:ind w:right="-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 (-1- -1) per point</w:t>
            </w:r>
          </w:p>
        </w:tc>
        <w:tc>
          <w:tcPr>
            <w:tcW w:w="1051" w:type="dxa"/>
          </w:tcPr>
          <w:p w14:paraId="773F4B4B" w14:textId="6DCAD397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876" w:type="dxa"/>
          </w:tcPr>
          <w:p w14:paraId="52386B5D" w14:textId="73E8BF9D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 (-2- -1) per point</w:t>
            </w:r>
          </w:p>
        </w:tc>
        <w:tc>
          <w:tcPr>
            <w:tcW w:w="925" w:type="dxa"/>
          </w:tcPr>
          <w:p w14:paraId="597BB702" w14:textId="48ED64D1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135" w:type="dxa"/>
          </w:tcPr>
          <w:p w14:paraId="7A28BAF7" w14:textId="01434122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 (-3- -1) per point</w:t>
            </w:r>
          </w:p>
        </w:tc>
        <w:tc>
          <w:tcPr>
            <w:tcW w:w="925" w:type="dxa"/>
          </w:tcPr>
          <w:p w14:paraId="07997D83" w14:textId="102DBD49" w:rsidR="00381357" w:rsidRPr="00646C57" w:rsidRDefault="00011B4A" w:rsidP="003813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4BC5C00A" w14:textId="5D522540" w:rsidR="006B7960" w:rsidRPr="00646C57" w:rsidRDefault="006B7960" w:rsidP="00381357">
      <w:pPr>
        <w:rPr>
          <w:rFonts w:ascii="Times New Roman" w:hAnsi="Times New Roman" w:cs="Times New Roman"/>
          <w:sz w:val="18"/>
          <w:szCs w:val="18"/>
        </w:rPr>
      </w:pPr>
      <w:r w:rsidRPr="00646C57">
        <w:rPr>
          <w:rFonts w:ascii="Times New Roman" w:hAnsi="Times New Roman" w:cs="Times New Roman"/>
          <w:sz w:val="18"/>
          <w:szCs w:val="18"/>
        </w:rPr>
        <w:t>Abbreviations: ICU, Intensive Care Unit; MOUD, Medications for Opioid Use Disorder (Methadone,</w:t>
      </w:r>
      <w:r w:rsidR="00646C57">
        <w:rPr>
          <w:rFonts w:ascii="Times New Roman" w:hAnsi="Times New Roman" w:cs="Times New Roman"/>
          <w:sz w:val="18"/>
          <w:szCs w:val="18"/>
        </w:rPr>
        <w:t xml:space="preserve"> </w:t>
      </w:r>
      <w:r w:rsidRPr="00646C57">
        <w:rPr>
          <w:rFonts w:ascii="Times New Roman" w:hAnsi="Times New Roman" w:cs="Times New Roman"/>
          <w:sz w:val="18"/>
          <w:szCs w:val="18"/>
        </w:rPr>
        <w:t>Buprenorphine</w:t>
      </w:r>
      <w:r w:rsidR="00E072DA">
        <w:rPr>
          <w:rFonts w:ascii="Times New Roman" w:hAnsi="Times New Roman" w:cs="Times New Roman"/>
          <w:sz w:val="18"/>
          <w:szCs w:val="18"/>
        </w:rPr>
        <w:t>)</w:t>
      </w:r>
    </w:p>
    <w:p w14:paraId="5EF99A04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2EB4D366" w14:textId="77777777" w:rsidR="00646C57" w:rsidRDefault="00646C57" w:rsidP="006B7960">
      <w:pPr>
        <w:ind w:left="-630" w:firstLine="630"/>
        <w:rPr>
          <w:rFonts w:ascii="Times New Roman" w:hAnsi="Times New Roman" w:cs="Times New Roman"/>
          <w:b/>
          <w:bCs/>
          <w:sz w:val="20"/>
          <w:szCs w:val="20"/>
        </w:rPr>
      </w:pPr>
    </w:p>
    <w:p w14:paraId="289662F9" w14:textId="25119604" w:rsidR="006B7960" w:rsidRPr="00646C57" w:rsidRDefault="006B7960" w:rsidP="006B7960">
      <w:pPr>
        <w:ind w:left="-630" w:firstLine="630"/>
        <w:rPr>
          <w:rFonts w:ascii="Times New Roman" w:hAnsi="Times New Roman" w:cs="Times New Roman"/>
          <w:sz w:val="20"/>
          <w:szCs w:val="20"/>
        </w:rPr>
      </w:pPr>
      <w:r w:rsidRPr="00646C57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1. </w:t>
      </w:r>
      <w:r w:rsidRPr="00646C57">
        <w:rPr>
          <w:rFonts w:ascii="Times New Roman" w:hAnsi="Times New Roman" w:cs="Times New Roman"/>
          <w:sz w:val="20"/>
          <w:szCs w:val="20"/>
        </w:rPr>
        <w:t>Selection of six most frequent and three pain-associated diagnoses.</w:t>
      </w:r>
    </w:p>
    <w:p w14:paraId="2C5FA3EE" w14:textId="77777777" w:rsidR="006B7960" w:rsidRPr="00646C57" w:rsidRDefault="006B7960" w:rsidP="006B7960">
      <w:pPr>
        <w:ind w:left="-630"/>
        <w:rPr>
          <w:rFonts w:ascii="Times New Roman" w:hAnsi="Times New Roman" w:cs="Times New Roman"/>
          <w:b/>
          <w:bCs/>
        </w:rPr>
      </w:pPr>
    </w:p>
    <w:p w14:paraId="6C20A126" w14:textId="6F15146F" w:rsidR="006B7960" w:rsidRPr="00646C57" w:rsidRDefault="006B7960" w:rsidP="006B7960">
      <w:pPr>
        <w:ind w:left="-630"/>
        <w:rPr>
          <w:rFonts w:ascii="Times New Roman" w:hAnsi="Times New Roman" w:cs="Times New Roman"/>
          <w:b/>
          <w:bCs/>
        </w:rPr>
      </w:pPr>
      <w:r w:rsidRPr="00646C57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673371" wp14:editId="1AC41A93">
                <wp:simplePos x="0" y="0"/>
                <wp:positionH relativeFrom="column">
                  <wp:posOffset>5316</wp:posOffset>
                </wp:positionH>
                <wp:positionV relativeFrom="paragraph">
                  <wp:posOffset>154321</wp:posOffset>
                </wp:positionV>
                <wp:extent cx="6671931" cy="5066750"/>
                <wp:effectExtent l="228600" t="0" r="8890" b="13335"/>
                <wp:wrapNone/>
                <wp:docPr id="56" name="Group 55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1E88F6-0CD6-00DF-E70F-43EC821A5F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1931" cy="5066750"/>
                          <a:chOff x="0" y="0"/>
                          <a:chExt cx="6868948" cy="5190082"/>
                        </a:xfrm>
                      </wpg:grpSpPr>
                      <wps:wsp>
                        <wps:cNvPr id="1" name="TextBox 3">
                          <a:extLst>
                            <a:ext uri="{FF2B5EF4-FFF2-40B4-BE49-F238E27FC236}">
                              <a16:creationId xmlns:a16="http://schemas.microsoft.com/office/drawing/2014/main" id="{B41C7D44-3EF1-9F07-535B-BC331EBA3060}"/>
                            </a:ext>
                          </a:extLst>
                        </wps:cNvPr>
                        <wps:cNvSpPr txBox="1"/>
                        <wps:spPr>
                          <a:xfrm>
                            <a:off x="1152477" y="0"/>
                            <a:ext cx="3102610" cy="5562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053383A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1,831 adult hospitalizations on internal medicine services</w:t>
                              </w:r>
                            </w:p>
                            <w:p w14:paraId="23A0F173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January 2013-September 202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" name="TextBox 4">
                          <a:extLst>
                            <a:ext uri="{FF2B5EF4-FFF2-40B4-BE49-F238E27FC236}">
                              <a16:creationId xmlns:a16="http://schemas.microsoft.com/office/drawing/2014/main" id="{0A9ACEB2-AA7C-AA13-61B8-454E9F7709CD}"/>
                            </a:ext>
                          </a:extLst>
                        </wps:cNvPr>
                        <wps:cNvSpPr txBox="1"/>
                        <wps:spPr>
                          <a:xfrm>
                            <a:off x="1152521" y="849991"/>
                            <a:ext cx="3102429" cy="2462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0DFF99C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8,663 unique primary hospital conditions </w:t>
                              </w:r>
                              <w:proofErr w:type="gramStart"/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ssigned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TextBox 5">
                          <a:extLst>
                            <a:ext uri="{FF2B5EF4-FFF2-40B4-BE49-F238E27FC236}">
                              <a16:creationId xmlns:a16="http://schemas.microsoft.com/office/drawing/2014/main" id="{6EA3BDE0-88D9-C2E8-A898-F9771307BC87}"/>
                            </a:ext>
                          </a:extLst>
                        </wps:cNvPr>
                        <wps:cNvSpPr txBox="1"/>
                        <wps:spPr>
                          <a:xfrm>
                            <a:off x="1430054" y="1515923"/>
                            <a:ext cx="2546985" cy="4013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17F6361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,472 primary hospital conditions with</w:t>
                              </w:r>
                              <w:r w:rsidRPr="00646C5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≥5 hospitalization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6">
                          <a:extLst>
                            <a:ext uri="{FF2B5EF4-FFF2-40B4-BE49-F238E27FC236}">
                              <a16:creationId xmlns:a16="http://schemas.microsoft.com/office/drawing/2014/main" id="{21BBAE15-D73E-53F1-0806-6E95A01EE578}"/>
                            </a:ext>
                          </a:extLst>
                        </wps:cNvPr>
                        <wps:cNvSpPr txBox="1"/>
                        <wps:spPr>
                          <a:xfrm>
                            <a:off x="4321963" y="1515923"/>
                            <a:ext cx="2546985" cy="4013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8B2AB51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,191 primary hospital conditions with</w:t>
                              </w:r>
                              <w:r w:rsidRPr="00646C57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&lt;5 hospitalization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7">
                          <a:extLst>
                            <a:ext uri="{FF2B5EF4-FFF2-40B4-BE49-F238E27FC236}">
                              <a16:creationId xmlns:a16="http://schemas.microsoft.com/office/drawing/2014/main" id="{F5F61EF5-FC7C-3847-535E-C91AD30789A8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225401"/>
                            <a:ext cx="2547257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8BD8FCF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Six most frequent primary hospital conditions selected, combining like terms*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8">
                          <a:extLst>
                            <a:ext uri="{FF2B5EF4-FFF2-40B4-BE49-F238E27FC236}">
                              <a16:creationId xmlns:a16="http://schemas.microsoft.com/office/drawing/2014/main" id="{16DFB1C2-5332-3E21-3CDF-3C51C85391C4}"/>
                            </a:ext>
                          </a:extLst>
                        </wps:cNvPr>
                        <wps:cNvSpPr txBox="1"/>
                        <wps:spPr>
                          <a:xfrm>
                            <a:off x="3646709" y="2225401"/>
                            <a:ext cx="2547257" cy="40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AC8FA9B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hree pain-associated primary hospital conditions selected, combining like terms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Straight Arrow Connector 7">
                          <a:extLst>
                            <a:ext uri="{FF2B5EF4-FFF2-40B4-BE49-F238E27FC236}">
                              <a16:creationId xmlns:a16="http://schemas.microsoft.com/office/drawing/2014/main" id="{6E5F6674-4B10-4A2C-0B36-8606137D5B1A}"/>
                            </a:ext>
                          </a:extLst>
                        </wps:cNvPr>
                        <wps:cNvCnPr>
                          <a:stCxn id="2" idx="2"/>
                          <a:endCxn id="3" idx="0"/>
                        </wps:cNvCnPr>
                        <wps:spPr>
                          <a:xfrm>
                            <a:off x="2703736" y="1096212"/>
                            <a:ext cx="1" cy="41984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>
                          <a:extLst>
                            <a:ext uri="{FF2B5EF4-FFF2-40B4-BE49-F238E27FC236}">
                              <a16:creationId xmlns:a16="http://schemas.microsoft.com/office/drawing/2014/main" id="{88296643-97E2-7717-F613-C3ECD9CD24FC}"/>
                            </a:ext>
                          </a:extLst>
                        </wps:cNvPr>
                        <wps:cNvCnPr>
                          <a:stCxn id="2" idx="2"/>
                          <a:endCxn id="4" idx="0"/>
                        </wps:cNvCnPr>
                        <wps:spPr>
                          <a:xfrm>
                            <a:off x="2703736" y="1096212"/>
                            <a:ext cx="2892198" cy="41984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Arrow Connector 9">
                          <a:extLst>
                            <a:ext uri="{FF2B5EF4-FFF2-40B4-BE49-F238E27FC236}">
                              <a16:creationId xmlns:a16="http://schemas.microsoft.com/office/drawing/2014/main" id="{F3755218-D870-DF11-9B51-7B96108EF1E1}"/>
                            </a:ext>
                          </a:extLst>
                        </wps:cNvPr>
                        <wps:cNvCnPr>
                          <a:stCxn id="1" idx="2"/>
                          <a:endCxn id="2" idx="0"/>
                        </wps:cNvCnPr>
                        <wps:spPr>
                          <a:xfrm>
                            <a:off x="2703736" y="553998"/>
                            <a:ext cx="0" cy="29599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Box 24">
                          <a:extLst>
                            <a:ext uri="{FF2B5EF4-FFF2-40B4-BE49-F238E27FC236}">
                              <a16:creationId xmlns:a16="http://schemas.microsoft.com/office/drawing/2014/main" id="{380190D8-8553-E7C7-8303-B3BC59AF5C83}"/>
                            </a:ext>
                          </a:extLst>
                        </wps:cNvPr>
                        <wps:cNvSpPr txBox="1"/>
                        <wps:spPr>
                          <a:xfrm>
                            <a:off x="182336" y="2907829"/>
                            <a:ext cx="2182584" cy="2462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AAD54BA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neumoni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25">
                          <a:extLst>
                            <a:ext uri="{FF2B5EF4-FFF2-40B4-BE49-F238E27FC236}">
                              <a16:creationId xmlns:a16="http://schemas.microsoft.com/office/drawing/2014/main" id="{FFFC96FE-F57D-0939-62DB-4ACCDC00EE66}"/>
                            </a:ext>
                          </a:extLst>
                        </wps:cNvPr>
                        <wps:cNvSpPr txBox="1"/>
                        <wps:spPr>
                          <a:xfrm>
                            <a:off x="182336" y="3281483"/>
                            <a:ext cx="2182584" cy="2462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89880E8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eps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26">
                          <a:extLst>
                            <a:ext uri="{FF2B5EF4-FFF2-40B4-BE49-F238E27FC236}">
                              <a16:creationId xmlns:a16="http://schemas.microsoft.com/office/drawing/2014/main" id="{D0E5DC71-663D-EBCB-226C-597A18A1390B}"/>
                            </a:ext>
                          </a:extLst>
                        </wps:cNvPr>
                        <wps:cNvSpPr txBox="1"/>
                        <wps:spPr>
                          <a:xfrm>
                            <a:off x="182336" y="3700195"/>
                            <a:ext cx="2182584" cy="2462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F6B06D7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ellulit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27">
                          <a:extLst>
                            <a:ext uri="{FF2B5EF4-FFF2-40B4-BE49-F238E27FC236}">
                              <a16:creationId xmlns:a16="http://schemas.microsoft.com/office/drawing/2014/main" id="{F53FECC8-6967-C9EC-2D55-0E3605024071}"/>
                            </a:ext>
                          </a:extLst>
                        </wps:cNvPr>
                        <wps:cNvSpPr txBox="1"/>
                        <wps:spPr>
                          <a:xfrm>
                            <a:off x="182336" y="4118907"/>
                            <a:ext cx="2182584" cy="2462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C9B8883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astrointestinal Ble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28">
                          <a:extLst>
                            <a:ext uri="{FF2B5EF4-FFF2-40B4-BE49-F238E27FC236}">
                              <a16:creationId xmlns:a16="http://schemas.microsoft.com/office/drawing/2014/main" id="{E528722D-A477-FF1A-4192-C9310E85A98B}"/>
                            </a:ext>
                          </a:extLst>
                        </wps:cNvPr>
                        <wps:cNvSpPr txBox="1"/>
                        <wps:spPr>
                          <a:xfrm>
                            <a:off x="182336" y="4531384"/>
                            <a:ext cx="2182584" cy="2462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619EE05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yelonephritis; Urinary Tract Infec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29">
                          <a:extLst>
                            <a:ext uri="{FF2B5EF4-FFF2-40B4-BE49-F238E27FC236}">
                              <a16:creationId xmlns:a16="http://schemas.microsoft.com/office/drawing/2014/main" id="{3E6D35D7-D1E6-50D8-0C77-0E85563482B4}"/>
                            </a:ext>
                          </a:extLst>
                        </wps:cNvPr>
                        <wps:cNvSpPr txBox="1"/>
                        <wps:spPr>
                          <a:xfrm>
                            <a:off x="182336" y="4943861"/>
                            <a:ext cx="2182584" cy="2462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1355BDE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spiratory Diseas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TextBox 30">
                          <a:extLst>
                            <a:ext uri="{FF2B5EF4-FFF2-40B4-BE49-F238E27FC236}">
                              <a16:creationId xmlns:a16="http://schemas.microsoft.com/office/drawing/2014/main" id="{825FAE45-CCDC-A672-362C-008899409014}"/>
                            </a:ext>
                          </a:extLst>
                        </wps:cNvPr>
                        <wps:cNvSpPr txBox="1"/>
                        <wps:spPr>
                          <a:xfrm>
                            <a:off x="3829045" y="2920010"/>
                            <a:ext cx="2182584" cy="2462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9B3A7C8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bdominal Pai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TextBox 31">
                          <a:extLst>
                            <a:ext uri="{FF2B5EF4-FFF2-40B4-BE49-F238E27FC236}">
                              <a16:creationId xmlns:a16="http://schemas.microsoft.com/office/drawing/2014/main" id="{57AFE688-6C09-96BB-0C68-EC882728035A}"/>
                            </a:ext>
                          </a:extLst>
                        </wps:cNvPr>
                        <wps:cNvSpPr txBox="1"/>
                        <wps:spPr>
                          <a:xfrm>
                            <a:off x="3812037" y="3281483"/>
                            <a:ext cx="2182584" cy="2462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BA9A009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ute Back Pai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32">
                          <a:extLst>
                            <a:ext uri="{FF2B5EF4-FFF2-40B4-BE49-F238E27FC236}">
                              <a16:creationId xmlns:a16="http://schemas.microsoft.com/office/drawing/2014/main" id="{AEF94035-8AF3-7E85-C88F-3477BE8751E3}"/>
                            </a:ext>
                          </a:extLst>
                        </wps:cNvPr>
                        <wps:cNvSpPr txBox="1"/>
                        <wps:spPr>
                          <a:xfrm>
                            <a:off x="3812037" y="3642956"/>
                            <a:ext cx="2182584" cy="24622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FA11940" w14:textId="77777777" w:rsidR="006B7960" w:rsidRPr="00646C57" w:rsidRDefault="006B7960" w:rsidP="006B796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46C5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ancreatit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Elbow Connector 19">
                          <a:extLst>
                            <a:ext uri="{FF2B5EF4-FFF2-40B4-BE49-F238E27FC236}">
                              <a16:creationId xmlns:a16="http://schemas.microsoft.com/office/drawing/2014/main" id="{DC1FF17D-4D50-9FB7-9613-818F928DD480}"/>
                            </a:ext>
                          </a:extLst>
                        </wps:cNvPr>
                        <wps:cNvCnPr>
                          <a:stCxn id="5" idx="1"/>
                          <a:endCxn id="10" idx="1"/>
                        </wps:cNvCnPr>
                        <wps:spPr>
                          <a:xfrm rot="10800000" flipH="1" flipV="1">
                            <a:off x="0" y="2425456"/>
                            <a:ext cx="182336" cy="605484"/>
                          </a:xfrm>
                          <a:prstGeom prst="bentConnector3">
                            <a:avLst>
                              <a:gd name="adj1" fmla="val -125373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Elbow Connector 20">
                          <a:extLst>
                            <a:ext uri="{FF2B5EF4-FFF2-40B4-BE49-F238E27FC236}">
                              <a16:creationId xmlns:a16="http://schemas.microsoft.com/office/drawing/2014/main" id="{5372BDE6-46D7-6B04-4228-52F9303A84AD}"/>
                            </a:ext>
                          </a:extLst>
                        </wps:cNvPr>
                        <wps:cNvCnPr>
                          <a:stCxn id="5" idx="1"/>
                          <a:endCxn id="11" idx="1"/>
                        </wps:cNvCnPr>
                        <wps:spPr>
                          <a:xfrm rot="10800000" flipH="1" flipV="1">
                            <a:off x="0" y="2425456"/>
                            <a:ext cx="182336" cy="979138"/>
                          </a:xfrm>
                          <a:prstGeom prst="bentConnector3">
                            <a:avLst>
                              <a:gd name="adj1" fmla="val -125373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Elbow Connector 21">
                          <a:extLst>
                            <a:ext uri="{FF2B5EF4-FFF2-40B4-BE49-F238E27FC236}">
                              <a16:creationId xmlns:a16="http://schemas.microsoft.com/office/drawing/2014/main" id="{AE845C92-4B24-B882-626B-67E7BF607D65}"/>
                            </a:ext>
                          </a:extLst>
                        </wps:cNvPr>
                        <wps:cNvCnPr>
                          <a:stCxn id="5" idx="1"/>
                          <a:endCxn id="12" idx="1"/>
                        </wps:cNvCnPr>
                        <wps:spPr>
                          <a:xfrm rot="10800000" flipH="1" flipV="1">
                            <a:off x="0" y="2425456"/>
                            <a:ext cx="182336" cy="1397850"/>
                          </a:xfrm>
                          <a:prstGeom prst="bentConnector3">
                            <a:avLst>
                              <a:gd name="adj1" fmla="val -125373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Elbow Connector 22">
                          <a:extLst>
                            <a:ext uri="{FF2B5EF4-FFF2-40B4-BE49-F238E27FC236}">
                              <a16:creationId xmlns:a16="http://schemas.microsoft.com/office/drawing/2014/main" id="{D5E28FB2-7603-5FF3-7D99-ED1018320414}"/>
                            </a:ext>
                          </a:extLst>
                        </wps:cNvPr>
                        <wps:cNvCnPr>
                          <a:stCxn id="5" idx="1"/>
                          <a:endCxn id="13" idx="1"/>
                        </wps:cNvCnPr>
                        <wps:spPr>
                          <a:xfrm rot="10800000" flipH="1" flipV="1">
                            <a:off x="0" y="2425456"/>
                            <a:ext cx="182336" cy="1816562"/>
                          </a:xfrm>
                          <a:prstGeom prst="bentConnector3">
                            <a:avLst>
                              <a:gd name="adj1" fmla="val -125373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Elbow Connector 23">
                          <a:extLst>
                            <a:ext uri="{FF2B5EF4-FFF2-40B4-BE49-F238E27FC236}">
                              <a16:creationId xmlns:a16="http://schemas.microsoft.com/office/drawing/2014/main" id="{B3A6B051-50C8-3541-8E9A-36A561C955AF}"/>
                            </a:ext>
                          </a:extLst>
                        </wps:cNvPr>
                        <wps:cNvCnPr>
                          <a:stCxn id="5" idx="1"/>
                          <a:endCxn id="14" idx="1"/>
                        </wps:cNvCnPr>
                        <wps:spPr>
                          <a:xfrm rot="10800000" flipH="1" flipV="1">
                            <a:off x="0" y="2425455"/>
                            <a:ext cx="182336" cy="2229039"/>
                          </a:xfrm>
                          <a:prstGeom prst="bentConnector3">
                            <a:avLst>
                              <a:gd name="adj1" fmla="val -125373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Elbow Connector 24">
                          <a:extLst>
                            <a:ext uri="{FF2B5EF4-FFF2-40B4-BE49-F238E27FC236}">
                              <a16:creationId xmlns:a16="http://schemas.microsoft.com/office/drawing/2014/main" id="{04665C41-1EAF-A115-8262-CE577FACD964}"/>
                            </a:ext>
                          </a:extLst>
                        </wps:cNvPr>
                        <wps:cNvCnPr>
                          <a:stCxn id="5" idx="1"/>
                          <a:endCxn id="15" idx="1"/>
                        </wps:cNvCnPr>
                        <wps:spPr>
                          <a:xfrm rot="10800000" flipH="1" flipV="1">
                            <a:off x="0" y="2425456"/>
                            <a:ext cx="182336" cy="2641516"/>
                          </a:xfrm>
                          <a:prstGeom prst="bentConnector3">
                            <a:avLst>
                              <a:gd name="adj1" fmla="val -125373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>
                          <a:extLst>
                            <a:ext uri="{FF2B5EF4-FFF2-40B4-BE49-F238E27FC236}">
                              <a16:creationId xmlns:a16="http://schemas.microsoft.com/office/drawing/2014/main" id="{217DCDD8-5050-A595-F164-303D91A6FADB}"/>
                            </a:ext>
                          </a:extLst>
                        </wps:cNvPr>
                        <wps:cNvCnPr>
                          <a:stCxn id="3" idx="2"/>
                          <a:endCxn id="5" idx="0"/>
                        </wps:cNvCnPr>
                        <wps:spPr>
                          <a:xfrm flipH="1">
                            <a:off x="1273629" y="1916165"/>
                            <a:ext cx="1430108" cy="30923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>
                          <a:extLst>
                            <a:ext uri="{FF2B5EF4-FFF2-40B4-BE49-F238E27FC236}">
                              <a16:creationId xmlns:a16="http://schemas.microsoft.com/office/drawing/2014/main" id="{4CBDAC5F-CD61-774B-B550-F14AFBB96F4B}"/>
                            </a:ext>
                          </a:extLst>
                        </wps:cNvPr>
                        <wps:cNvCnPr>
                          <a:stCxn id="3" idx="2"/>
                          <a:endCxn id="6" idx="0"/>
                        </wps:cNvCnPr>
                        <wps:spPr>
                          <a:xfrm>
                            <a:off x="2703737" y="1916165"/>
                            <a:ext cx="2216601" cy="30923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Elbow Connector 27">
                          <a:extLst>
                            <a:ext uri="{FF2B5EF4-FFF2-40B4-BE49-F238E27FC236}">
                              <a16:creationId xmlns:a16="http://schemas.microsoft.com/office/drawing/2014/main" id="{F38EDCD7-C53C-7A5B-DF69-9DEF70B2CB29}"/>
                            </a:ext>
                          </a:extLst>
                        </wps:cNvPr>
                        <wps:cNvCnPr>
                          <a:stCxn id="6" idx="1"/>
                          <a:endCxn id="16" idx="1"/>
                        </wps:cNvCnPr>
                        <wps:spPr>
                          <a:xfrm rot="10800000" flipH="1" flipV="1">
                            <a:off x="3646709" y="2425455"/>
                            <a:ext cx="182336" cy="617665"/>
                          </a:xfrm>
                          <a:prstGeom prst="bentConnector3">
                            <a:avLst>
                              <a:gd name="adj1" fmla="val -125373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Elbow Connector 28">
                          <a:extLst>
                            <a:ext uri="{FF2B5EF4-FFF2-40B4-BE49-F238E27FC236}">
                              <a16:creationId xmlns:a16="http://schemas.microsoft.com/office/drawing/2014/main" id="{B7984768-9077-F43D-E67D-3AF86765F644}"/>
                            </a:ext>
                          </a:extLst>
                        </wps:cNvPr>
                        <wps:cNvCnPr>
                          <a:stCxn id="6" idx="1"/>
                          <a:endCxn id="17" idx="1"/>
                        </wps:cNvCnPr>
                        <wps:spPr>
                          <a:xfrm rot="10800000" flipH="1" flipV="1">
                            <a:off x="3646709" y="2425456"/>
                            <a:ext cx="165328" cy="979138"/>
                          </a:xfrm>
                          <a:prstGeom prst="bentConnector3">
                            <a:avLst>
                              <a:gd name="adj1" fmla="val -138271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Elbow Connector 29">
                          <a:extLst>
                            <a:ext uri="{FF2B5EF4-FFF2-40B4-BE49-F238E27FC236}">
                              <a16:creationId xmlns:a16="http://schemas.microsoft.com/office/drawing/2014/main" id="{435A3536-D026-953F-A613-7E68F67E967A}"/>
                            </a:ext>
                          </a:extLst>
                        </wps:cNvPr>
                        <wps:cNvCnPr>
                          <a:stCxn id="6" idx="1"/>
                          <a:endCxn id="18" idx="1"/>
                        </wps:cNvCnPr>
                        <wps:spPr>
                          <a:xfrm rot="10800000" flipH="1" flipV="1">
                            <a:off x="3646709" y="2425455"/>
                            <a:ext cx="165328" cy="1340611"/>
                          </a:xfrm>
                          <a:prstGeom prst="bentConnector3">
                            <a:avLst>
                              <a:gd name="adj1" fmla="val -138271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A673371" id="Group 55" o:spid="_x0000_s1026" style="position:absolute;left:0;text-align:left;margin-left:.4pt;margin-top:12.15pt;width:525.35pt;height:398.95pt;z-index:251659264;mso-width-relative:margin;mso-height-relative:margin" coordsize="68689,519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11524;width:31026;height:55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" filled="f" strokecolor="black [3213]">
                  <v:textbox>
                    <w:txbxContent>
                      <w:p w14:paraId="5053383A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1,831 adult hospitalizations on internal medicine services</w:t>
                        </w:r>
                      </w:p>
                      <w:p w14:paraId="23A0F173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January 2013-September 2021</w:t>
                        </w:r>
                      </w:p>
                    </w:txbxContent>
                  </v:textbox>
                </v:shape>
                <v:shape id="TextBox 4" o:spid="_x0000_s1028" type="#_x0000_t202" style="position:absolute;left:11525;top:8499;width:31024;height:24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" filled="f" strokecolor="black [3213]">
                  <v:textbox>
                    <w:txbxContent>
                      <w:p w14:paraId="00DFF99C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8,663 unique primary hospital conditions </w:t>
                        </w:r>
                        <w:proofErr w:type="gramStart"/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ssigned</w:t>
                        </w:r>
                        <w:proofErr w:type="gramEnd"/>
                      </w:p>
                    </w:txbxContent>
                  </v:textbox>
                </v:shape>
                <v:shape id="TextBox 5" o:spid="_x0000_s1029" type="#_x0000_t202" style="position:absolute;left:14300;top:15159;width:25470;height:40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" filled="f" strokecolor="black [3213]">
                  <v:textbox>
                    <w:txbxContent>
                      <w:p w14:paraId="217F6361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,472 primary hospital conditions with</w:t>
                        </w:r>
                        <w:r w:rsidRPr="00646C57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≥5 hospitalizations</w:t>
                        </w:r>
                      </w:p>
                    </w:txbxContent>
                  </v:textbox>
                </v:shape>
                <v:shape id="TextBox 6" o:spid="_x0000_s1030" type="#_x0000_t202" style="position:absolute;left:43219;top:15159;width:25470;height:40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" filled="f" strokecolor="black [3213]">
                  <v:textbox>
                    <w:txbxContent>
                      <w:p w14:paraId="38B2AB51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,191 primary hospital conditions with</w:t>
                        </w:r>
                        <w:r w:rsidRPr="00646C57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&lt;5 hospitalizations</w:t>
                        </w:r>
                      </w:p>
                    </w:txbxContent>
                  </v:textbox>
                </v:shape>
                <v:shape id="TextBox 7" o:spid="_x0000_s1031" type="#_x0000_t202" style="position:absolute;top:22254;width:25472;height:40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" filled="f" strokecolor="black [3213]">
                  <v:textbox>
                    <w:txbxContent>
                      <w:p w14:paraId="28BD8FCF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Six most frequent primary hospital conditions selected, combining like terms* </w:t>
                        </w:r>
                      </w:p>
                    </w:txbxContent>
                  </v:textbox>
                </v:shape>
                <v:shape id="TextBox 8" o:spid="_x0000_s1032" type="#_x0000_t202" style="position:absolute;left:36467;top:22254;width:25472;height:400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" filled="f" strokecolor="black [3213]">
                  <v:textbox>
                    <w:txbxContent>
                      <w:p w14:paraId="1AC8FA9B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hree pain-associated primary hospital conditions selected, combining like terms*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33" type="#_x0000_t32" style="position:absolute;left:27037;top:10962;width:0;height:41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" strokecolor="black [3213]" strokeweight=".5pt">
                  <v:stroke endarrow="block" joinstyle="miter"/>
                </v:shape>
                <v:shape id="Straight Arrow Connector 8" o:spid="_x0000_s1034" type="#_x0000_t32" style="position:absolute;left:27037;top:10962;width:28922;height:419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Straight Arrow Connector 9" o:spid="_x0000_s1035" type="#_x0000_t32" style="position:absolute;left:27037;top:5539;width:0;height:296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" strokecolor="black [3213]" strokeweight=".5pt">
                  <v:stroke endarrow="block" joinstyle="miter"/>
                </v:shape>
                <v:shape id="TextBox 24" o:spid="_x0000_s1036" type="#_x0000_t202" style="position:absolute;left:1823;top:29078;width:21826;height:24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" filled="f" strokecolor="black [3213]">
                  <v:textbox>
                    <w:txbxContent>
                      <w:p w14:paraId="3AAD54BA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neumonia</w:t>
                        </w:r>
                      </w:p>
                    </w:txbxContent>
                  </v:textbox>
                </v:shape>
                <v:shape id="TextBox 25" o:spid="_x0000_s1037" type="#_x0000_t202" style="position:absolute;left:1823;top:32814;width:21826;height:24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" filled="f" strokecolor="black [3213]">
                  <v:textbox>
                    <w:txbxContent>
                      <w:p w14:paraId="389880E8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epsis</w:t>
                        </w:r>
                      </w:p>
                    </w:txbxContent>
                  </v:textbox>
                </v:shape>
                <v:shape id="TextBox 26" o:spid="_x0000_s1038" type="#_x0000_t202" style="position:absolute;left:1823;top:37001;width:21826;height:24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" filled="f" strokecolor="black [3213]">
                  <v:textbox>
                    <w:txbxContent>
                      <w:p w14:paraId="0F6B06D7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ellulitis</w:t>
                        </w:r>
                      </w:p>
                    </w:txbxContent>
                  </v:textbox>
                </v:shape>
                <v:shape id="TextBox 27" o:spid="_x0000_s1039" type="#_x0000_t202" style="position:absolute;left:1823;top:41189;width:21826;height:24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" filled="f" strokecolor="black [3213]">
                  <v:textbox>
                    <w:txbxContent>
                      <w:p w14:paraId="3C9B8883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astrointestinal Bleed</w:t>
                        </w:r>
                      </w:p>
                    </w:txbxContent>
                  </v:textbox>
                </v:shape>
                <v:shape id="TextBox 28" o:spid="_x0000_s1040" type="#_x0000_t202" style="position:absolute;left:1823;top:45313;width:21826;height:24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" filled="f" strokecolor="black [3213]">
                  <v:textbox>
                    <w:txbxContent>
                      <w:p w14:paraId="2619EE05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yelonephritis; Urinary Tract Infection</w:t>
                        </w:r>
                      </w:p>
                    </w:txbxContent>
                  </v:textbox>
                </v:shape>
                <v:shape id="TextBox 29" o:spid="_x0000_s1041" type="#_x0000_t202" style="position:absolute;left:1823;top:49438;width:21826;height:24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" filled="f" strokecolor="black [3213]">
                  <v:textbox>
                    <w:txbxContent>
                      <w:p w14:paraId="11355BDE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spiratory Disease</w:t>
                        </w:r>
                      </w:p>
                    </w:txbxContent>
                  </v:textbox>
                </v:shape>
                <v:shape id="TextBox 30" o:spid="_x0000_s1042" type="#_x0000_t202" style="position:absolute;left:38290;top:29200;width:21826;height:24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" filled="f" strokecolor="black [3213]">
                  <v:textbox>
                    <w:txbxContent>
                      <w:p w14:paraId="19B3A7C8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bdominal Pain</w:t>
                        </w:r>
                      </w:p>
                    </w:txbxContent>
                  </v:textbox>
                </v:shape>
                <v:shape id="TextBox 31" o:spid="_x0000_s1043" type="#_x0000_t202" style="position:absolute;left:38120;top:32814;width:21826;height:246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" filled="f" strokecolor="black [3213]">
                  <v:textbox>
                    <w:txbxContent>
                      <w:p w14:paraId="3BA9A009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ute Back Pain</w:t>
                        </w:r>
                      </w:p>
                    </w:txbxContent>
                  </v:textbox>
                </v:shape>
                <v:shape id="TextBox 32" o:spid="_x0000_s1044" type="#_x0000_t202" style="position:absolute;left:38120;top:36429;width:21826;height:24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" filled="f" strokecolor="black [3213]">
                  <v:textbox>
                    <w:txbxContent>
                      <w:p w14:paraId="7FA11940" w14:textId="77777777" w:rsidR="006B7960" w:rsidRPr="00646C57" w:rsidRDefault="006B7960" w:rsidP="006B7960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646C5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ancreatitis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19" o:spid="_x0000_s1045" type="#_x0000_t34" style="position:absolute;top:24254;width:1823;height:6055;rotation:18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" adj="-27081" strokecolor="black [3213]" strokeweight=".5pt">
                  <v:stroke endarrow="block"/>
                </v:shape>
                <v:shape id="Elbow Connector 20" o:spid="_x0000_s1046" type="#_x0000_t34" style="position:absolute;top:24254;width:1823;height:9791;rotation:18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" adj="-27081" strokecolor="black [3213]" strokeweight=".5pt">
                  <v:stroke endarrow="block"/>
                </v:shape>
                <v:shape id="Elbow Connector 21" o:spid="_x0000_s1047" type="#_x0000_t34" style="position:absolute;top:24254;width:1823;height:13979;rotation:18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" adj="-27081" strokecolor="black [3213]" strokeweight=".5pt">
                  <v:stroke endarrow="block"/>
                </v:shape>
                <v:shape id="Elbow Connector 22" o:spid="_x0000_s1048" type="#_x0000_t34" style="position:absolute;top:24254;width:1823;height:18166;rotation:18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" adj="-27081" strokecolor="black [3213]" strokeweight=".5pt">
                  <v:stroke endarrow="block"/>
                </v:shape>
                <v:shape id="Elbow Connector 23" o:spid="_x0000_s1049" type="#_x0000_t34" style="position:absolute;top:24254;width:1823;height:22290;rotation:18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" adj="-27081" strokecolor="black [3213]" strokeweight=".5pt">
                  <v:stroke endarrow="block"/>
                </v:shape>
                <v:shape id="Elbow Connector 24" o:spid="_x0000_s1050" type="#_x0000_t34" style="position:absolute;top:24254;width:1823;height:26415;rotation:18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" adj="-27081" strokecolor="black [3213]" strokeweight=".5pt">
                  <v:stroke endarrow="block"/>
                </v:shape>
                <v:shape id="Straight Arrow Connector 25" o:spid="_x0000_s1051" type="#_x0000_t32" style="position:absolute;left:12736;top:19161;width:14301;height:309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" strokecolor="black [3213]" strokeweight=".5pt">
                  <v:stroke endarrow="block" joinstyle="miter"/>
                </v:shape>
                <v:shape id="Straight Arrow Connector 26" o:spid="_x0000_s1052" type="#_x0000_t32" style="position:absolute;left:27037;top:19161;width:22166;height:309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" strokecolor="black [3213]" strokeweight=".5pt">
                  <v:stroke endarrow="block" joinstyle="miter"/>
                </v:shape>
                <v:shape id="Elbow Connector 27" o:spid="_x0000_s1053" type="#_x0000_t34" style="position:absolute;left:36467;top:24254;width:1823;height:6177;rotation:18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" adj="-27081" strokecolor="black [3213]" strokeweight=".5pt">
                  <v:stroke endarrow="block"/>
                </v:shape>
                <v:shape id="Elbow Connector 28" o:spid="_x0000_s1054" type="#_x0000_t34" style="position:absolute;left:36467;top:24254;width:1653;height:9791;rotation:18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" adj="-29867" strokecolor="black [3213]" strokeweight=".5pt">
                  <v:stroke endarrow="block"/>
                </v:shape>
                <v:shape id="Elbow Connector 29" o:spid="_x0000_s1055" type="#_x0000_t34" style="position:absolute;left:36467;top:24254;width:1653;height:13406;rotation:180;flip:x 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" adj="-29867" strokecolor="black [3213]" strokeweight=".5pt">
                  <v:stroke endarrow="block"/>
                </v:shape>
              </v:group>
            </w:pict>
          </mc:Fallback>
        </mc:AlternateContent>
      </w:r>
    </w:p>
    <w:p w14:paraId="3AD317C8" w14:textId="77777777" w:rsidR="006B7960" w:rsidRPr="00646C57" w:rsidRDefault="006B7960" w:rsidP="006B796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441990" w14:textId="2BC992E5" w:rsidR="006B7960" w:rsidRPr="00646C57" w:rsidRDefault="006B7960" w:rsidP="006B796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2959537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3F8A01AC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2C6F0126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398BDB3B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45664AC3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004EFD00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714C9A86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22D1095C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4860C7E4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43E15BE1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378EAFB7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77F7C550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775972FD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3D9D4786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55CDC402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51E562E2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680F4FFE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2E7C9F96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7E030EF0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5660F809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61184C02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7C28C14A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428C288C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15FC55A8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0C6EDCDC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141B9AB3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020A700A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6578ED26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6B2EA984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782A0E35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006FFEC5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638D7440" w14:textId="77777777" w:rsidR="006B7960" w:rsidRPr="00646C57" w:rsidRDefault="006B7960" w:rsidP="006B7960">
      <w:pPr>
        <w:rPr>
          <w:rFonts w:ascii="Times New Roman" w:hAnsi="Times New Roman" w:cs="Times New Roman"/>
          <w:sz w:val="20"/>
          <w:szCs w:val="20"/>
        </w:rPr>
      </w:pPr>
    </w:p>
    <w:p w14:paraId="057EDC19" w14:textId="77777777" w:rsidR="00646C57" w:rsidRDefault="00646C57" w:rsidP="006B7960">
      <w:pPr>
        <w:tabs>
          <w:tab w:val="left" w:pos="2093"/>
        </w:tabs>
        <w:rPr>
          <w:rFonts w:ascii="Times New Roman" w:hAnsi="Times New Roman" w:cs="Times New Roman"/>
          <w:sz w:val="18"/>
          <w:szCs w:val="18"/>
        </w:rPr>
      </w:pPr>
    </w:p>
    <w:p w14:paraId="6F51E6B7" w14:textId="5A72E9C4" w:rsidR="006B7960" w:rsidRPr="00646C57" w:rsidRDefault="006B7960" w:rsidP="006B7960">
      <w:pPr>
        <w:tabs>
          <w:tab w:val="left" w:pos="2093"/>
        </w:tabs>
        <w:rPr>
          <w:rFonts w:ascii="Times New Roman" w:hAnsi="Times New Roman" w:cs="Times New Roman"/>
          <w:b/>
          <w:bCs/>
          <w:sz w:val="18"/>
          <w:szCs w:val="18"/>
        </w:rPr>
      </w:pPr>
      <w:r w:rsidRPr="00646C57">
        <w:rPr>
          <w:rFonts w:ascii="Times New Roman" w:hAnsi="Times New Roman" w:cs="Times New Roman"/>
          <w:sz w:val="18"/>
          <w:szCs w:val="18"/>
        </w:rPr>
        <w:t>*Like terms combined as per supplemental table 2</w:t>
      </w:r>
    </w:p>
    <w:p w14:paraId="0F33A503" w14:textId="77777777" w:rsidR="006B7960" w:rsidRPr="00646C57" w:rsidRDefault="006B7960" w:rsidP="006B7960">
      <w:pPr>
        <w:tabs>
          <w:tab w:val="left" w:pos="2093"/>
        </w:tabs>
        <w:rPr>
          <w:rFonts w:ascii="Times New Roman" w:hAnsi="Times New Roman" w:cs="Times New Roman"/>
          <w:b/>
          <w:bCs/>
          <w:sz w:val="18"/>
          <w:szCs w:val="18"/>
        </w:rPr>
      </w:pPr>
    </w:p>
    <w:p w14:paraId="7E6D415A" w14:textId="77777777" w:rsidR="00646C57" w:rsidRDefault="00646C57" w:rsidP="006B7960">
      <w:pPr>
        <w:tabs>
          <w:tab w:val="left" w:pos="2093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4ACB0308" w14:textId="77777777" w:rsidR="00646C57" w:rsidRDefault="00646C57" w:rsidP="006B7960">
      <w:pPr>
        <w:tabs>
          <w:tab w:val="left" w:pos="2093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5ACDDD65" w14:textId="77777777" w:rsidR="00646C57" w:rsidRDefault="00646C57" w:rsidP="006B7960">
      <w:pPr>
        <w:tabs>
          <w:tab w:val="left" w:pos="2093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340CFDD5" w14:textId="69401761" w:rsidR="006B7960" w:rsidRPr="00646C57" w:rsidRDefault="006B7960" w:rsidP="006B7960">
      <w:pPr>
        <w:tabs>
          <w:tab w:val="left" w:pos="2093"/>
        </w:tabs>
        <w:rPr>
          <w:rFonts w:ascii="Times New Roman" w:hAnsi="Times New Roman" w:cs="Times New Roman"/>
          <w:sz w:val="20"/>
          <w:szCs w:val="20"/>
        </w:rPr>
      </w:pPr>
      <w:r w:rsidRPr="00646C57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2. </w:t>
      </w:r>
      <w:r w:rsidRPr="00646C57">
        <w:rPr>
          <w:rFonts w:ascii="Times New Roman" w:hAnsi="Times New Roman" w:cs="Times New Roman"/>
          <w:sz w:val="20"/>
          <w:szCs w:val="20"/>
        </w:rPr>
        <w:t>Primary hospital conditions, ICD-10 Codes.</w:t>
      </w:r>
    </w:p>
    <w:p w14:paraId="717297E3" w14:textId="77777777" w:rsidR="006B7960" w:rsidRPr="00646C57" w:rsidRDefault="006B7960" w:rsidP="006B7960">
      <w:pPr>
        <w:tabs>
          <w:tab w:val="left" w:pos="2093"/>
        </w:tabs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4860"/>
        <w:gridCol w:w="2070"/>
        <w:gridCol w:w="1350"/>
      </w:tblGrid>
      <w:tr w:rsidR="006B7960" w:rsidRPr="00646C57" w14:paraId="777E7CBA" w14:textId="77777777" w:rsidTr="0056592D">
        <w:tc>
          <w:tcPr>
            <w:tcW w:w="4045" w:type="dxa"/>
            <w:shd w:val="clear" w:color="auto" w:fill="F2F2F2" w:themeFill="background1" w:themeFillShade="F2"/>
          </w:tcPr>
          <w:p w14:paraId="5439D28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ix Most Frequent Primary Hospital Conditions</w:t>
            </w:r>
          </w:p>
        </w:tc>
        <w:tc>
          <w:tcPr>
            <w:tcW w:w="4860" w:type="dxa"/>
            <w:shd w:val="clear" w:color="auto" w:fill="F2F2F2" w:themeFill="background1" w:themeFillShade="F2"/>
          </w:tcPr>
          <w:p w14:paraId="494F6B6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ombined Primary Hospital Conditions (Count)</w:t>
            </w:r>
          </w:p>
        </w:tc>
        <w:tc>
          <w:tcPr>
            <w:tcW w:w="2070" w:type="dxa"/>
            <w:shd w:val="clear" w:color="auto" w:fill="F2F2F2" w:themeFill="background1" w:themeFillShade="F2"/>
          </w:tcPr>
          <w:p w14:paraId="06D9064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ICD-10 Code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ED25E7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Total Sample Size</w:t>
            </w:r>
          </w:p>
        </w:tc>
      </w:tr>
      <w:tr w:rsidR="006B7960" w:rsidRPr="00646C57" w14:paraId="53D81558" w14:textId="77777777" w:rsidTr="0056592D">
        <w:tc>
          <w:tcPr>
            <w:tcW w:w="4045" w:type="dxa"/>
          </w:tcPr>
          <w:p w14:paraId="4A83DDB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4860" w:type="dxa"/>
          </w:tcPr>
          <w:p w14:paraId="3FDC74F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neumonia (1,355)</w:t>
            </w:r>
          </w:p>
          <w:p w14:paraId="0780F5C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ovid-19 (321)</w:t>
            </w:r>
          </w:p>
          <w:p w14:paraId="79610A3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AP (community acquired pneumonia) (297)</w:t>
            </w:r>
          </w:p>
          <w:p w14:paraId="1AD29C2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spiration pneumonia (296)</w:t>
            </w:r>
          </w:p>
          <w:p w14:paraId="1CBE584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ommunity acquired pneumonia (240)</w:t>
            </w:r>
          </w:p>
          <w:p w14:paraId="4D4D147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CAP (healthcare-associated pneumonia) (219)</w:t>
            </w:r>
          </w:p>
          <w:p w14:paraId="2116614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neumonia, unspecified organism (123)</w:t>
            </w:r>
          </w:p>
          <w:p w14:paraId="729E06E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neumonia due to COVID-19 virus (102)</w:t>
            </w:r>
          </w:p>
          <w:p w14:paraId="337AC0C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NA (pneumonia) (73)</w:t>
            </w:r>
          </w:p>
          <w:p w14:paraId="0742607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OVID-19 virus infection (52)</w:t>
            </w:r>
          </w:p>
          <w:p w14:paraId="187ABA3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ealthcare-associated pneumonia (28)</w:t>
            </w:r>
          </w:p>
          <w:p w14:paraId="374606A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ultifocal pneumonia (27)</w:t>
            </w:r>
          </w:p>
          <w:p w14:paraId="147908A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ommunity acquired bacterial pneumonia (25)</w:t>
            </w:r>
          </w:p>
          <w:p w14:paraId="024D06E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Viral pneumonia (19)</w:t>
            </w:r>
          </w:p>
          <w:p w14:paraId="600E431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ecrotizing pneumonia (16)</w:t>
            </w:r>
          </w:p>
          <w:p w14:paraId="1E301F7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current aspiration pneumonia (16)</w:t>
            </w:r>
          </w:p>
          <w:p w14:paraId="3734413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typical pneumonia (15)</w:t>
            </w:r>
          </w:p>
          <w:p w14:paraId="6AB5E5A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ospital-acquired pneumonia (14)</w:t>
            </w:r>
          </w:p>
          <w:p w14:paraId="5F37B38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Organizing pneumonia (14)</w:t>
            </w:r>
          </w:p>
          <w:p w14:paraId="76EFDC1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SV (respiratory syncytial virus pneumonia) (13)</w:t>
            </w:r>
          </w:p>
          <w:p w14:paraId="6ADA930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respiratory distress syndrome (ARDS) due to COVID-19 virus (10)</w:t>
            </w:r>
          </w:p>
          <w:p w14:paraId="5E4844F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ostobstructive</w:t>
            </w:r>
            <w:proofErr w:type="spellEnd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 xml:space="preserve"> pneumonia (10)</w:t>
            </w:r>
          </w:p>
          <w:p w14:paraId="1589CF0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respiratory disease due to COVID-19 virus (7)</w:t>
            </w:r>
          </w:p>
          <w:p w14:paraId="62D92F7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AP (hospital-acquired pneumonia) (7)</w:t>
            </w:r>
          </w:p>
          <w:p w14:paraId="40FDD65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Influenza A with pneumonia (7)</w:t>
            </w:r>
          </w:p>
          <w:p w14:paraId="6514D51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RSA pneumonia (7)</w:t>
            </w:r>
          </w:p>
          <w:p w14:paraId="6B3EEAF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neumonia, community acquired (7)</w:t>
            </w:r>
          </w:p>
          <w:p w14:paraId="67C9780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current pneumonia (6)</w:t>
            </w:r>
          </w:p>
          <w:p w14:paraId="370F4EA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OVID-19 virus detected (5)</w:t>
            </w:r>
          </w:p>
          <w:p w14:paraId="614A5FB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Fungal pneumonia (5)</w:t>
            </w:r>
          </w:p>
          <w:p w14:paraId="7D4809D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istory of 2019 novel coronavirus disease (Covid-19) (5)</w:t>
            </w:r>
          </w:p>
          <w:p w14:paraId="4FAF373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istory of COVID-19</w:t>
            </w:r>
          </w:p>
          <w:p w14:paraId="0FE5B08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Influenza, pneumonia (5)</w:t>
            </w:r>
          </w:p>
          <w:p w14:paraId="79B17DA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 xml:space="preserve">PCP (pneumocystis </w:t>
            </w:r>
            <w:proofErr w:type="spellStart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iroveci</w:t>
            </w:r>
            <w:proofErr w:type="spellEnd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 xml:space="preserve"> pneumonia) (5)</w:t>
            </w:r>
          </w:p>
          <w:p w14:paraId="292DAD3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neumonia and influenza (5)</w:t>
            </w:r>
          </w:p>
        </w:tc>
        <w:tc>
          <w:tcPr>
            <w:tcW w:w="2070" w:type="dxa"/>
          </w:tcPr>
          <w:p w14:paraId="585A9FB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</w:t>
            </w:r>
          </w:p>
          <w:p w14:paraId="27AF45E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07.1</w:t>
            </w:r>
          </w:p>
          <w:p w14:paraId="0A191E1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</w:t>
            </w:r>
          </w:p>
          <w:p w14:paraId="00A3045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69.0</w:t>
            </w:r>
          </w:p>
          <w:p w14:paraId="08E922E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</w:t>
            </w:r>
          </w:p>
          <w:p w14:paraId="72EC56A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</w:t>
            </w:r>
          </w:p>
          <w:p w14:paraId="6FC5112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</w:t>
            </w:r>
          </w:p>
          <w:p w14:paraId="762F1A1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07.1, J12.82</w:t>
            </w:r>
          </w:p>
          <w:p w14:paraId="0808F55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</w:t>
            </w:r>
          </w:p>
          <w:p w14:paraId="5AB8F6B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07.1</w:t>
            </w:r>
          </w:p>
          <w:p w14:paraId="04DE1B8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</w:t>
            </w:r>
          </w:p>
          <w:p w14:paraId="57D301B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</w:t>
            </w:r>
          </w:p>
          <w:p w14:paraId="54F5334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5.9</w:t>
            </w:r>
          </w:p>
          <w:p w14:paraId="5DBDF3C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2.9</w:t>
            </w:r>
          </w:p>
          <w:p w14:paraId="5B3EEFB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85.0</w:t>
            </w:r>
          </w:p>
          <w:p w14:paraId="187F1D1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69.0</w:t>
            </w:r>
          </w:p>
          <w:p w14:paraId="5F8AE9F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</w:t>
            </w:r>
          </w:p>
          <w:p w14:paraId="6F3FA6C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, Y95</w:t>
            </w:r>
          </w:p>
          <w:p w14:paraId="77EE745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84.89</w:t>
            </w:r>
          </w:p>
          <w:p w14:paraId="11F2093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2.1</w:t>
            </w:r>
          </w:p>
          <w:p w14:paraId="0D596F0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07.1, J80</w:t>
            </w:r>
          </w:p>
          <w:p w14:paraId="3B065CA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C5F9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</w:t>
            </w:r>
          </w:p>
          <w:p w14:paraId="218BC1D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07.1, J06.9</w:t>
            </w:r>
          </w:p>
          <w:p w14:paraId="0997AEA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, Y95</w:t>
            </w:r>
          </w:p>
          <w:p w14:paraId="1B14A8F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09.X1</w:t>
            </w:r>
          </w:p>
          <w:p w14:paraId="02A3EE1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5.212</w:t>
            </w:r>
          </w:p>
          <w:p w14:paraId="65F0DB3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</w:t>
            </w:r>
          </w:p>
          <w:p w14:paraId="6415B88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</w:t>
            </w:r>
          </w:p>
          <w:p w14:paraId="3055CA3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07.1</w:t>
            </w:r>
          </w:p>
          <w:p w14:paraId="663BADB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Start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49,J</w:t>
            </w:r>
            <w:proofErr w:type="gramEnd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1A85455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Z86.16</w:t>
            </w:r>
          </w:p>
          <w:p w14:paraId="05C1E2F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Z86.16</w:t>
            </w:r>
          </w:p>
          <w:p w14:paraId="7A2DC93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IMO0001</w:t>
            </w:r>
          </w:p>
          <w:p w14:paraId="498D43D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B59</w:t>
            </w:r>
          </w:p>
          <w:p w14:paraId="4B71129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1.00</w:t>
            </w:r>
          </w:p>
        </w:tc>
        <w:tc>
          <w:tcPr>
            <w:tcW w:w="1350" w:type="dxa"/>
          </w:tcPr>
          <w:p w14:paraId="4BE2B8C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3,361</w:t>
            </w:r>
          </w:p>
        </w:tc>
      </w:tr>
      <w:tr w:rsidR="006B7960" w:rsidRPr="00646C57" w14:paraId="14348C75" w14:textId="77777777" w:rsidTr="0056592D">
        <w:tc>
          <w:tcPr>
            <w:tcW w:w="4045" w:type="dxa"/>
          </w:tcPr>
          <w:p w14:paraId="23B7A36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4860" w:type="dxa"/>
          </w:tcPr>
          <w:p w14:paraId="570405A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 xml:space="preserve">Sepsis (1,147) </w:t>
            </w:r>
          </w:p>
          <w:p w14:paraId="505A893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ptic shock (194)</w:t>
            </w:r>
          </w:p>
          <w:p w14:paraId="3C4F459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vere sepsis (173)</w:t>
            </w:r>
          </w:p>
          <w:p w14:paraId="482CC12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due to urinary tract infection (157)</w:t>
            </w:r>
          </w:p>
          <w:p w14:paraId="77FB3AE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secondary to UTI (63)</w:t>
            </w:r>
          </w:p>
          <w:p w14:paraId="7C0F972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due to pneumonia (59)</w:t>
            </w:r>
          </w:p>
          <w:p w14:paraId="7D27322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, unspecified (53)</w:t>
            </w:r>
          </w:p>
          <w:p w14:paraId="63BBBA7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rosepsis (48)</w:t>
            </w:r>
          </w:p>
          <w:p w14:paraId="33EC446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due to undetermined organism (27)</w:t>
            </w:r>
          </w:p>
          <w:p w14:paraId="0A09554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vere sepsis with acute organ dysfunction (27)</w:t>
            </w:r>
          </w:p>
          <w:p w14:paraId="231A26B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 xml:space="preserve">Severe </w:t>
            </w:r>
            <w:proofErr w:type="gramStart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(</w:t>
            </w:r>
            <w:proofErr w:type="gramEnd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995.92) (23)</w:t>
            </w:r>
          </w:p>
          <w:p w14:paraId="3D4B253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vere sepsis with septic shock (22)</w:t>
            </w:r>
          </w:p>
          <w:p w14:paraId="06DFDC2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due to cellulitis (19)</w:t>
            </w:r>
          </w:p>
          <w:p w14:paraId="550D222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due to Escherichia coli (18)</w:t>
            </w:r>
          </w:p>
          <w:p w14:paraId="73E3FA2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taphylococcus aureus bacteremia with sepsis (18)</w:t>
            </w:r>
          </w:p>
          <w:p w14:paraId="0C01592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tic arthritis (17)</w:t>
            </w:r>
          </w:p>
          <w:p w14:paraId="2AC7027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Biliary sepsis (13)</w:t>
            </w:r>
          </w:p>
          <w:p w14:paraId="2FB6776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due to gram negative bacteria (13)</w:t>
            </w:r>
          </w:p>
          <w:p w14:paraId="060EB08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tic shock due to urinary tract infection (13)</w:t>
            </w:r>
          </w:p>
          <w:p w14:paraId="7C96571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 xml:space="preserve">Septic </w:t>
            </w:r>
            <w:proofErr w:type="gramStart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hock(</w:t>
            </w:r>
            <w:proofErr w:type="gramEnd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785.52) (13)</w:t>
            </w:r>
          </w:p>
          <w:p w14:paraId="2E992FA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vere sepsis without septic shock (13)</w:t>
            </w:r>
          </w:p>
          <w:p w14:paraId="45C703F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due to Escherichia coli (E. coli) (12)</w:t>
            </w:r>
          </w:p>
          <w:p w14:paraId="7EEF3DA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tic thrombophlebitis (12)</w:t>
            </w:r>
          </w:p>
          <w:p w14:paraId="3B1DB26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associated hypotension (10)</w:t>
            </w:r>
          </w:p>
          <w:p w14:paraId="7D51AE7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septic meningitis</w:t>
            </w:r>
          </w:p>
          <w:p w14:paraId="419F335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tic shock due to Escherichia Coli (8)</w:t>
            </w:r>
          </w:p>
          <w:p w14:paraId="13828E1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SSA (methicillin susceptible Staphylococcus aureus) septicemia (7)</w:t>
            </w:r>
          </w:p>
          <w:p w14:paraId="1290F1C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due to gram-negative urinary tract infection (7)</w:t>
            </w:r>
          </w:p>
          <w:p w14:paraId="5D9728D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due to Staphylococcus aureus (7)</w:t>
            </w:r>
          </w:p>
          <w:p w14:paraId="0B06B4F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current sepsis due to urinary tract infection (6)</w:t>
            </w:r>
          </w:p>
          <w:p w14:paraId="1B5A5BE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affecting skin (6)</w:t>
            </w:r>
          </w:p>
          <w:p w14:paraId="7484686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due to gram-negative URI (5)</w:t>
            </w:r>
          </w:p>
          <w:p w14:paraId="16A6668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due to Klebsiella pneumoniae (5)</w:t>
            </w:r>
          </w:p>
          <w:p w14:paraId="08B80F8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sis due to undetermined organism, with acute renal failure (5)</w:t>
            </w:r>
          </w:p>
          <w:p w14:paraId="18396B2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eptic arthritis of hip (5)</w:t>
            </w:r>
          </w:p>
          <w:p w14:paraId="6DD0128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 xml:space="preserve">Septic arthritis of knee, left (5) </w:t>
            </w:r>
          </w:p>
        </w:tc>
        <w:tc>
          <w:tcPr>
            <w:tcW w:w="2070" w:type="dxa"/>
          </w:tcPr>
          <w:p w14:paraId="6263A5B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41.9</w:t>
            </w:r>
          </w:p>
          <w:p w14:paraId="23D8AA2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41.9, R65.21</w:t>
            </w:r>
          </w:p>
          <w:p w14:paraId="4A048A1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9, R65.20</w:t>
            </w:r>
          </w:p>
          <w:p w14:paraId="2B333C4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9, N39.0</w:t>
            </w:r>
          </w:p>
          <w:p w14:paraId="679B223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9, N39.0</w:t>
            </w:r>
          </w:p>
          <w:p w14:paraId="457B7B7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18.9, A41.9</w:t>
            </w:r>
          </w:p>
          <w:p w14:paraId="2D3C003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71DFEC4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9, N39.0</w:t>
            </w:r>
          </w:p>
          <w:p w14:paraId="36776A0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9</w:t>
            </w:r>
          </w:p>
          <w:p w14:paraId="1E2A93E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9, R65.20</w:t>
            </w:r>
          </w:p>
          <w:p w14:paraId="6278380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390AC9E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9, R65.21</w:t>
            </w:r>
          </w:p>
          <w:p w14:paraId="6DF0567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90, A41.9</w:t>
            </w:r>
          </w:p>
          <w:p w14:paraId="3832123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51</w:t>
            </w:r>
          </w:p>
          <w:p w14:paraId="73F25D2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01</w:t>
            </w:r>
          </w:p>
          <w:p w14:paraId="33EC03A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00.9</w:t>
            </w:r>
          </w:p>
          <w:p w14:paraId="0054BB9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3.09</w:t>
            </w:r>
          </w:p>
          <w:p w14:paraId="4DAC6F5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50</w:t>
            </w:r>
          </w:p>
          <w:p w14:paraId="6B38F36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9, R65.21, N39.0</w:t>
            </w:r>
          </w:p>
          <w:p w14:paraId="02DF0D5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420E8DC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9, R65.20</w:t>
            </w:r>
          </w:p>
          <w:p w14:paraId="4362E63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51</w:t>
            </w:r>
          </w:p>
          <w:p w14:paraId="4426964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I80.9</w:t>
            </w:r>
          </w:p>
          <w:p w14:paraId="176135B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9, I95.9</w:t>
            </w:r>
          </w:p>
          <w:p w14:paraId="0757296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03.0</w:t>
            </w:r>
          </w:p>
          <w:p w14:paraId="35DBAEB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51, R65.21</w:t>
            </w:r>
          </w:p>
          <w:p w14:paraId="47CB07C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01</w:t>
            </w:r>
          </w:p>
          <w:p w14:paraId="52F596C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A679C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50, N39.0</w:t>
            </w:r>
          </w:p>
          <w:p w14:paraId="379AC28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01</w:t>
            </w:r>
          </w:p>
          <w:p w14:paraId="47266D5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9, N39.0</w:t>
            </w:r>
          </w:p>
          <w:p w14:paraId="283DA5C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9</w:t>
            </w:r>
          </w:p>
          <w:p w14:paraId="600EABB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50, N39.0</w:t>
            </w:r>
          </w:p>
          <w:p w14:paraId="2DDDC00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4</w:t>
            </w:r>
          </w:p>
          <w:p w14:paraId="2F1CA9C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41.9, R65.20, N17.9</w:t>
            </w:r>
          </w:p>
          <w:p w14:paraId="79A9297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A826E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00.9</w:t>
            </w:r>
          </w:p>
          <w:p w14:paraId="72E924C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00.9</w:t>
            </w:r>
          </w:p>
        </w:tc>
        <w:tc>
          <w:tcPr>
            <w:tcW w:w="1350" w:type="dxa"/>
          </w:tcPr>
          <w:p w14:paraId="75352E0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,239</w:t>
            </w:r>
          </w:p>
        </w:tc>
      </w:tr>
      <w:tr w:rsidR="006B7960" w:rsidRPr="00646C57" w14:paraId="32469A30" w14:textId="77777777" w:rsidTr="0056592D">
        <w:tc>
          <w:tcPr>
            <w:tcW w:w="4045" w:type="dxa"/>
          </w:tcPr>
          <w:p w14:paraId="3EFD0EF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</w:t>
            </w:r>
          </w:p>
        </w:tc>
        <w:tc>
          <w:tcPr>
            <w:tcW w:w="4860" w:type="dxa"/>
          </w:tcPr>
          <w:p w14:paraId="0D34D96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(992)</w:t>
            </w:r>
          </w:p>
          <w:p w14:paraId="3F840D1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and abscess of hand (26)</w:t>
            </w:r>
          </w:p>
          <w:p w14:paraId="47F6332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and abscess of leg (26)</w:t>
            </w:r>
          </w:p>
          <w:p w14:paraId="4B15EB5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and abscess (24)</w:t>
            </w:r>
          </w:p>
          <w:p w14:paraId="22F21F9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hand (24)</w:t>
            </w:r>
          </w:p>
          <w:p w14:paraId="3DB33D3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right leg (23)</w:t>
            </w:r>
          </w:p>
          <w:p w14:paraId="20408B3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llulitis of right lower extremity (21)</w:t>
            </w:r>
          </w:p>
          <w:p w14:paraId="6729E98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left leg (19)</w:t>
            </w:r>
          </w:p>
          <w:p w14:paraId="4DF1392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leg, right (18)</w:t>
            </w:r>
          </w:p>
          <w:p w14:paraId="3A2BA90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eft leg cellulitis (18)</w:t>
            </w:r>
          </w:p>
          <w:p w14:paraId="38011D8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reseptal</w:t>
            </w:r>
            <w:proofErr w:type="spellEnd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 xml:space="preserve"> cellulitis (16)</w:t>
            </w:r>
          </w:p>
          <w:p w14:paraId="1DD7B58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left lower extremity (15)</w:t>
            </w:r>
          </w:p>
          <w:p w14:paraId="775B562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Facial cellulitis (14)</w:t>
            </w:r>
          </w:p>
          <w:p w14:paraId="06040D4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bscess and cellulitis (13)</w:t>
            </w:r>
          </w:p>
          <w:p w14:paraId="647E15D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and abscess of foot (12)</w:t>
            </w:r>
          </w:p>
          <w:p w14:paraId="5417AF2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reseptal</w:t>
            </w:r>
            <w:proofErr w:type="spellEnd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 xml:space="preserve"> cellulitis of right eye (12)</w:t>
            </w:r>
          </w:p>
          <w:p w14:paraId="2BA7DFF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reseptal</w:t>
            </w:r>
            <w:proofErr w:type="spellEnd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 xml:space="preserve"> cellulitis of left eye (11)</w:t>
            </w:r>
          </w:p>
          <w:p w14:paraId="6247A3F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current cellulitis of lower leg (11)</w:t>
            </w:r>
          </w:p>
          <w:p w14:paraId="71699B5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and abscess of trunk (10)</w:t>
            </w:r>
          </w:p>
          <w:p w14:paraId="7B7907F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and abscess of right lower extremity (9)</w:t>
            </w:r>
          </w:p>
          <w:p w14:paraId="6D333A6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left hand (9)</w:t>
            </w:r>
          </w:p>
          <w:p w14:paraId="6154CA7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leg, left (9)</w:t>
            </w:r>
          </w:p>
          <w:p w14:paraId="0CE784C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arm, left (8)</w:t>
            </w:r>
          </w:p>
          <w:p w14:paraId="28DEA35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Orbital cellulitis on left (8)</w:t>
            </w:r>
          </w:p>
          <w:p w14:paraId="002BEAB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and abscess of right leg (7)</w:t>
            </w:r>
          </w:p>
          <w:p w14:paraId="2FD7256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right hand (7)</w:t>
            </w:r>
          </w:p>
          <w:p w14:paraId="6BC199A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and abscess of left leg (6)</w:t>
            </w:r>
          </w:p>
          <w:p w14:paraId="7D2FC83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hand, right (6)</w:t>
            </w:r>
          </w:p>
          <w:p w14:paraId="2D20192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left lower leg (6)</w:t>
            </w:r>
          </w:p>
          <w:p w14:paraId="4372CCA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left upper extremity (6)</w:t>
            </w:r>
          </w:p>
          <w:p w14:paraId="262225C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leg (6)</w:t>
            </w:r>
          </w:p>
          <w:p w14:paraId="0710B1A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and abscess of buttock (5)</w:t>
            </w:r>
          </w:p>
          <w:p w14:paraId="267BB2B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arm, right (5)</w:t>
            </w:r>
          </w:p>
          <w:p w14:paraId="728359D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foot (5)</w:t>
            </w:r>
          </w:p>
          <w:p w14:paraId="341B4F2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ellulitis of right lower leg (5)</w:t>
            </w:r>
          </w:p>
          <w:p w14:paraId="16B832F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Orbital cellulitis (5)</w:t>
            </w:r>
          </w:p>
          <w:p w14:paraId="3387A5C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ight arm cellulitis (5)</w:t>
            </w:r>
          </w:p>
        </w:tc>
        <w:tc>
          <w:tcPr>
            <w:tcW w:w="2070" w:type="dxa"/>
          </w:tcPr>
          <w:p w14:paraId="75F0067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03.90</w:t>
            </w:r>
          </w:p>
          <w:p w14:paraId="14357D3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9, L02.519</w:t>
            </w:r>
          </w:p>
          <w:p w14:paraId="631098D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9, L02.419</w:t>
            </w:r>
          </w:p>
          <w:p w14:paraId="0EC45A5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90, L02.91</w:t>
            </w:r>
          </w:p>
          <w:p w14:paraId="1DCB1E4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9</w:t>
            </w:r>
          </w:p>
          <w:p w14:paraId="1454DBF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5</w:t>
            </w:r>
          </w:p>
          <w:p w14:paraId="168659B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03.115</w:t>
            </w:r>
          </w:p>
          <w:p w14:paraId="3B2D491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6</w:t>
            </w:r>
          </w:p>
          <w:p w14:paraId="53595E8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5</w:t>
            </w:r>
          </w:p>
          <w:p w14:paraId="268D42B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6</w:t>
            </w:r>
          </w:p>
          <w:p w14:paraId="1444DA6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213</w:t>
            </w:r>
          </w:p>
          <w:p w14:paraId="307C0B5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6</w:t>
            </w:r>
          </w:p>
          <w:p w14:paraId="21CC0BF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211</w:t>
            </w:r>
          </w:p>
          <w:p w14:paraId="2BF3797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90, L02.91</w:t>
            </w:r>
          </w:p>
          <w:p w14:paraId="3686A9C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9, L02.619</w:t>
            </w:r>
          </w:p>
          <w:p w14:paraId="672D482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213</w:t>
            </w:r>
          </w:p>
          <w:p w14:paraId="4F361E3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213</w:t>
            </w:r>
          </w:p>
          <w:p w14:paraId="6A311AB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9</w:t>
            </w:r>
          </w:p>
          <w:p w14:paraId="78DA9AF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319, L02.219</w:t>
            </w:r>
          </w:p>
          <w:p w14:paraId="7577262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5, L02.415</w:t>
            </w:r>
          </w:p>
          <w:p w14:paraId="76FFAA4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4</w:t>
            </w:r>
          </w:p>
          <w:p w14:paraId="4933D58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6</w:t>
            </w:r>
          </w:p>
          <w:p w14:paraId="6493B2B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4</w:t>
            </w:r>
          </w:p>
          <w:p w14:paraId="113C47C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05.012</w:t>
            </w:r>
          </w:p>
          <w:p w14:paraId="5099D48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5, L02.415</w:t>
            </w:r>
          </w:p>
          <w:p w14:paraId="387B7DA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3</w:t>
            </w:r>
          </w:p>
          <w:p w14:paraId="749099D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6, L02.416</w:t>
            </w:r>
          </w:p>
          <w:p w14:paraId="6A6A474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3</w:t>
            </w:r>
          </w:p>
          <w:p w14:paraId="0A3CA8E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6</w:t>
            </w:r>
          </w:p>
          <w:p w14:paraId="5427D43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4</w:t>
            </w:r>
          </w:p>
          <w:p w14:paraId="17064F2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9</w:t>
            </w:r>
          </w:p>
          <w:p w14:paraId="6818467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2.21, L03.317</w:t>
            </w:r>
          </w:p>
          <w:p w14:paraId="06542A4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3</w:t>
            </w:r>
          </w:p>
          <w:p w14:paraId="65E5F67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9</w:t>
            </w:r>
          </w:p>
          <w:p w14:paraId="422C76C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5</w:t>
            </w:r>
          </w:p>
          <w:p w14:paraId="3ED500A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05.019</w:t>
            </w:r>
          </w:p>
          <w:p w14:paraId="0C86595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03.113</w:t>
            </w:r>
          </w:p>
        </w:tc>
        <w:tc>
          <w:tcPr>
            <w:tcW w:w="1350" w:type="dxa"/>
          </w:tcPr>
          <w:p w14:paraId="191E163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,422</w:t>
            </w:r>
          </w:p>
        </w:tc>
      </w:tr>
      <w:tr w:rsidR="006B7960" w:rsidRPr="00646C57" w14:paraId="65EA94E1" w14:textId="77777777" w:rsidTr="0056592D">
        <w:tc>
          <w:tcPr>
            <w:tcW w:w="4045" w:type="dxa"/>
          </w:tcPr>
          <w:p w14:paraId="5996005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astrointestinal Bleed</w:t>
            </w:r>
          </w:p>
        </w:tc>
        <w:tc>
          <w:tcPr>
            <w:tcW w:w="4860" w:type="dxa"/>
          </w:tcPr>
          <w:p w14:paraId="6A98392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I bleed (465)</w:t>
            </w:r>
          </w:p>
          <w:p w14:paraId="6CD5CA2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pper GI bleed (292)</w:t>
            </w:r>
          </w:p>
          <w:p w14:paraId="60B87E4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emoptysis (207)</w:t>
            </w:r>
          </w:p>
          <w:p w14:paraId="20D224D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IB (gastrointestinal bleeding) (204)</w:t>
            </w:r>
          </w:p>
          <w:p w14:paraId="38DD2AC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astrointestinal hemorrhage (174)</w:t>
            </w:r>
          </w:p>
          <w:p w14:paraId="17BEA46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GIB (upper gastrointestinal bleed) (156)</w:t>
            </w:r>
          </w:p>
          <w:p w14:paraId="07B5DF4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ower GI bleed (137)</w:t>
            </w:r>
          </w:p>
          <w:p w14:paraId="67439B2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elena (137)</w:t>
            </w:r>
          </w:p>
          <w:p w14:paraId="27A42AB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ematochezia (124)</w:t>
            </w:r>
          </w:p>
          <w:p w14:paraId="6008935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upper GI bleed (42)</w:t>
            </w:r>
          </w:p>
          <w:p w14:paraId="440A368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I bleeding (34)</w:t>
            </w:r>
          </w:p>
          <w:p w14:paraId="56DB519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astrointestinal hemorrhage with melena (26)</w:t>
            </w:r>
          </w:p>
          <w:p w14:paraId="36D587D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pper GI bleeding (24)</w:t>
            </w:r>
          </w:p>
          <w:p w14:paraId="38C9EEB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ctal bleeding (23)</w:t>
            </w:r>
          </w:p>
          <w:p w14:paraId="35D8D77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lower GI bleeding (22)</w:t>
            </w:r>
          </w:p>
          <w:p w14:paraId="5ACF1EB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GI bleeding (20)</w:t>
            </w:r>
          </w:p>
          <w:p w14:paraId="56DB141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astrointestinal bleed (14)</w:t>
            </w:r>
          </w:p>
          <w:p w14:paraId="2D9DE77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ower GI bleeding (12)</w:t>
            </w:r>
          </w:p>
          <w:p w14:paraId="1DC5431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ough with hemoptysis (11)</w:t>
            </w:r>
          </w:p>
          <w:p w14:paraId="33AB2C5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astrointestinal bleeding (10)</w:t>
            </w:r>
          </w:p>
          <w:p w14:paraId="48D193F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GI bleed (10)</w:t>
            </w:r>
          </w:p>
          <w:p w14:paraId="2B25928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astrointestinal hemorrhage with hematemesis (8)</w:t>
            </w:r>
          </w:p>
          <w:p w14:paraId="5B7399F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assive hemoptysis (8)</w:t>
            </w:r>
          </w:p>
          <w:p w14:paraId="7CE7614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lcerative colitis with rectal bleeding (8)</w:t>
            </w:r>
          </w:p>
          <w:p w14:paraId="538C40A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Esophageal varices with bleeding (7)</w:t>
            </w:r>
          </w:p>
          <w:p w14:paraId="469A232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I bleed due to NSAIDs (7)</w:t>
            </w:r>
          </w:p>
          <w:p w14:paraId="2243AE7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istory of GI bleed (7)</w:t>
            </w:r>
          </w:p>
          <w:p w14:paraId="1988EB8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ulcerative colitis with rectal bleeding (6)</w:t>
            </w:r>
          </w:p>
          <w:p w14:paraId="34BFEA1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upper GI bleeding (6)</w:t>
            </w:r>
          </w:p>
          <w:p w14:paraId="4184449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nemia due to GI blood loss (6)</w:t>
            </w:r>
          </w:p>
          <w:p w14:paraId="0A48B66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I (gastrointestinal bleed) (5)</w:t>
            </w:r>
          </w:p>
          <w:p w14:paraId="2289EA2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I bleed requiring more than 4 units of blood in 24 hours, ICU, or surgery (5)</w:t>
            </w:r>
          </w:p>
          <w:p w14:paraId="1FE7B8A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ower gastrointestinal bleed (5)</w:t>
            </w:r>
          </w:p>
          <w:p w14:paraId="17A2944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pper gastrointestinal bleed (5)</w:t>
            </w:r>
          </w:p>
        </w:tc>
        <w:tc>
          <w:tcPr>
            <w:tcW w:w="2070" w:type="dxa"/>
          </w:tcPr>
          <w:p w14:paraId="531F9D4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92.2</w:t>
            </w:r>
          </w:p>
          <w:p w14:paraId="7EE1375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21158F5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04.2</w:t>
            </w:r>
          </w:p>
          <w:p w14:paraId="53293BB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6FE5F63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6424528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60800E0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2BA78A8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1</w:t>
            </w:r>
          </w:p>
          <w:p w14:paraId="5579F7F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1</w:t>
            </w:r>
          </w:p>
          <w:p w14:paraId="4329BA6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32E10A2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7E4FB3B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1</w:t>
            </w:r>
          </w:p>
          <w:p w14:paraId="52AD5D4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92.2</w:t>
            </w:r>
          </w:p>
          <w:p w14:paraId="5FDF32E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62.5</w:t>
            </w:r>
          </w:p>
          <w:p w14:paraId="10B0627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59BD6E6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5342429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3001390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39F6894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04.2</w:t>
            </w:r>
          </w:p>
          <w:p w14:paraId="41FD55A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2ECC31A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6A9A884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0</w:t>
            </w:r>
          </w:p>
          <w:p w14:paraId="456BAC4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04.2</w:t>
            </w:r>
          </w:p>
          <w:p w14:paraId="4EBC92A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51.911</w:t>
            </w:r>
          </w:p>
          <w:p w14:paraId="3353FF3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I85.01</w:t>
            </w:r>
          </w:p>
          <w:p w14:paraId="3872D14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, T39.395A</w:t>
            </w:r>
          </w:p>
          <w:p w14:paraId="27D4352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Z87.19</w:t>
            </w:r>
          </w:p>
          <w:p w14:paraId="13085CF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51.911</w:t>
            </w:r>
          </w:p>
          <w:p w14:paraId="42E2EE8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16E5B4D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D50.0</w:t>
            </w:r>
          </w:p>
          <w:p w14:paraId="0557895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0A3D151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645EF39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2BDD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  <w:p w14:paraId="4929DBD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92.2</w:t>
            </w:r>
          </w:p>
        </w:tc>
        <w:tc>
          <w:tcPr>
            <w:tcW w:w="1350" w:type="dxa"/>
          </w:tcPr>
          <w:p w14:paraId="65E38EC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,227</w:t>
            </w:r>
          </w:p>
        </w:tc>
      </w:tr>
      <w:tr w:rsidR="006B7960" w:rsidRPr="00646C57" w14:paraId="128C2098" w14:textId="77777777" w:rsidTr="0056592D">
        <w:tc>
          <w:tcPr>
            <w:tcW w:w="4045" w:type="dxa"/>
          </w:tcPr>
          <w:p w14:paraId="735E7B5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yelonephritis; Urinary Tract Infection</w:t>
            </w:r>
          </w:p>
        </w:tc>
        <w:tc>
          <w:tcPr>
            <w:tcW w:w="4860" w:type="dxa"/>
          </w:tcPr>
          <w:p w14:paraId="0AAE9F4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yelonephritis (480)</w:t>
            </w:r>
          </w:p>
          <w:p w14:paraId="68207B1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TI (urinary tract infection) (412)</w:t>
            </w:r>
          </w:p>
          <w:p w14:paraId="41202D6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rinary tract infection (224)</w:t>
            </w:r>
          </w:p>
          <w:p w14:paraId="0A7B8E4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TI (lower urinary tract infection) (141)</w:t>
            </w:r>
          </w:p>
          <w:p w14:paraId="410E384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omplicated UTI (urinary tract infection) (136)</w:t>
            </w:r>
          </w:p>
          <w:p w14:paraId="5991A04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TI (urinary tract infection), uncomplicated (38)</w:t>
            </w:r>
          </w:p>
          <w:p w14:paraId="42BED59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omplicated urinary tract infection (33)</w:t>
            </w:r>
          </w:p>
          <w:p w14:paraId="2E1560E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current UTI (33)</w:t>
            </w:r>
          </w:p>
          <w:p w14:paraId="0533E76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yelonephritis, acute (22)</w:t>
            </w:r>
          </w:p>
          <w:p w14:paraId="3340E73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pyelonephritis (21)</w:t>
            </w:r>
          </w:p>
          <w:p w14:paraId="5BF39E9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yelonephritis due to Escherichia coli (13)</w:t>
            </w:r>
          </w:p>
          <w:p w14:paraId="2C18171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TI due to extended-spectrum beta lactamase (ESBL) producing Escherichia coli (13)</w:t>
            </w:r>
          </w:p>
          <w:p w14:paraId="333AC07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UTI (urinary tract infection) due to urinary indwelling catheter (12)</w:t>
            </w:r>
          </w:p>
          <w:p w14:paraId="6FF5AF4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atheter-associated urinary tract infection (11)</w:t>
            </w:r>
          </w:p>
          <w:p w14:paraId="3F51224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current UTI (urinary tract infection) (8)</w:t>
            </w:r>
          </w:p>
          <w:p w14:paraId="269D241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ower urinary tract infectious disease (6)</w:t>
            </w:r>
          </w:p>
          <w:p w14:paraId="757D2F9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E-coli UTI (5)</w:t>
            </w:r>
          </w:p>
          <w:p w14:paraId="5E985D8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current pyelonephritis (5)</w:t>
            </w:r>
          </w:p>
        </w:tc>
        <w:tc>
          <w:tcPr>
            <w:tcW w:w="2070" w:type="dxa"/>
          </w:tcPr>
          <w:p w14:paraId="164990A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12</w:t>
            </w:r>
          </w:p>
          <w:p w14:paraId="1F3F843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39.0</w:t>
            </w:r>
          </w:p>
          <w:p w14:paraId="62BF8C7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39.0</w:t>
            </w:r>
          </w:p>
          <w:p w14:paraId="697BA4D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39.0</w:t>
            </w:r>
          </w:p>
          <w:p w14:paraId="476EB0A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39.0</w:t>
            </w:r>
          </w:p>
          <w:p w14:paraId="7C7AEDF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39.0</w:t>
            </w:r>
          </w:p>
          <w:p w14:paraId="130943D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39.0</w:t>
            </w:r>
          </w:p>
          <w:p w14:paraId="657CD18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39.0</w:t>
            </w:r>
          </w:p>
          <w:p w14:paraId="007FA90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10</w:t>
            </w:r>
          </w:p>
          <w:p w14:paraId="3C850C3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10</w:t>
            </w:r>
          </w:p>
          <w:p w14:paraId="5733B36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12, B96.20</w:t>
            </w:r>
          </w:p>
          <w:p w14:paraId="7575D4D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39.0, B96.29, Z16.12</w:t>
            </w:r>
          </w:p>
          <w:p w14:paraId="44737AA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3508D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T83.511A, N39.0</w:t>
            </w:r>
          </w:p>
          <w:p w14:paraId="16A13EC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F333B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T83.511A, N39.0</w:t>
            </w:r>
          </w:p>
          <w:p w14:paraId="0714976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39.0</w:t>
            </w:r>
          </w:p>
          <w:p w14:paraId="3C0117A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39.0</w:t>
            </w:r>
          </w:p>
          <w:p w14:paraId="10F5DF6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39.0, B96.20</w:t>
            </w:r>
          </w:p>
          <w:p w14:paraId="4387411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12</w:t>
            </w:r>
          </w:p>
        </w:tc>
        <w:tc>
          <w:tcPr>
            <w:tcW w:w="1350" w:type="dxa"/>
          </w:tcPr>
          <w:p w14:paraId="36D7DED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1,613</w:t>
            </w:r>
          </w:p>
        </w:tc>
      </w:tr>
      <w:tr w:rsidR="006B7960" w:rsidRPr="00646C57" w14:paraId="6F3D5010" w14:textId="77777777" w:rsidTr="0056592D">
        <w:tc>
          <w:tcPr>
            <w:tcW w:w="4045" w:type="dxa"/>
          </w:tcPr>
          <w:p w14:paraId="24CB15D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piratory Disease</w:t>
            </w:r>
          </w:p>
        </w:tc>
        <w:tc>
          <w:tcPr>
            <w:tcW w:w="4860" w:type="dxa"/>
          </w:tcPr>
          <w:p w14:paraId="1E1118B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ypoxia (361)</w:t>
            </w:r>
          </w:p>
          <w:p w14:paraId="10EF09B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hortness of breath (339)</w:t>
            </w:r>
          </w:p>
          <w:p w14:paraId="3D5573E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Dyspnea (229)</w:t>
            </w:r>
          </w:p>
          <w:p w14:paraId="124C090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hypoxemic respiratory failure (220)</w:t>
            </w:r>
          </w:p>
          <w:p w14:paraId="0A0366E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spiratory failure (215)</w:t>
            </w:r>
          </w:p>
          <w:p w14:paraId="3F8E799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SOB (shortness of breath) (122)</w:t>
            </w:r>
          </w:p>
          <w:p w14:paraId="57DB640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ypoxemia (99)</w:t>
            </w:r>
          </w:p>
          <w:p w14:paraId="1698658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respiratory failure with hypoxia and hypercarbia (66)</w:t>
            </w:r>
          </w:p>
          <w:p w14:paraId="6F7B22B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spiratory failure with hypercapnia (54)</w:t>
            </w:r>
          </w:p>
          <w:p w14:paraId="61EE9A7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spiratory failure with hypoxia (52)</w:t>
            </w:r>
          </w:p>
          <w:p w14:paraId="19A7DF7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RDS (acute respiratory distress syndrome (38)</w:t>
            </w:r>
          </w:p>
          <w:p w14:paraId="58344F6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spiratory failure with hypoxia and hypercapnia (37)</w:t>
            </w:r>
          </w:p>
          <w:p w14:paraId="69D6788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Dyspnea on exertion (36)</w:t>
            </w:r>
          </w:p>
          <w:p w14:paraId="63DAE50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spiratory distress (33)</w:t>
            </w:r>
          </w:p>
          <w:p w14:paraId="5F902AE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respiratory failure with hypoxia (28)</w:t>
            </w:r>
          </w:p>
          <w:p w14:paraId="38CAF46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ypoxemic respiratory failure, chronic (28)</w:t>
            </w:r>
          </w:p>
          <w:p w14:paraId="5D0FD3E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respiratory failure (24)</w:t>
            </w:r>
          </w:p>
          <w:p w14:paraId="4340809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spiratory failure, acute (20)</w:t>
            </w:r>
          </w:p>
          <w:p w14:paraId="1C91BB2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respiratory failure with hypoxia (19)</w:t>
            </w:r>
          </w:p>
          <w:p w14:paraId="1DC5BE0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Dyspnea and respiratory abnormalities (17)</w:t>
            </w:r>
          </w:p>
          <w:p w14:paraId="4617095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respiratory failure with hypoxemia (14)</w:t>
            </w:r>
          </w:p>
          <w:p w14:paraId="7CCE852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respiratory failure with hypoxia and hypercapnia (14)</w:t>
            </w:r>
          </w:p>
          <w:p w14:paraId="19D62F1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DOE (dyspnea on exertion) (14)</w:t>
            </w:r>
          </w:p>
          <w:p w14:paraId="48DA233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respiratory failure with hypercapnia (13)</w:t>
            </w:r>
          </w:p>
          <w:p w14:paraId="7385808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SV (acute bronchiolitis due to respiratory syncytial virus) (13)</w:t>
            </w:r>
          </w:p>
          <w:p w14:paraId="63A0471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respiratory distress syndrome (ARDS) (12)</w:t>
            </w:r>
          </w:p>
          <w:p w14:paraId="16D4BA1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on chronic respiratory failure with hypoxia (10)</w:t>
            </w:r>
          </w:p>
          <w:p w14:paraId="79F3D1A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SV (respiratory syncytial virus infection) (10)</w:t>
            </w:r>
          </w:p>
          <w:p w14:paraId="19BFEB7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hronic hypoxemic respiratory failure (9)</w:t>
            </w:r>
          </w:p>
          <w:p w14:paraId="72B7D87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ypercapnic respiratory failure (9)</w:t>
            </w:r>
          </w:p>
          <w:p w14:paraId="11F8309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on chronic respiratory failure with hypercapnia (7)</w:t>
            </w:r>
          </w:p>
          <w:p w14:paraId="796CBEE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respiratory failure with hypercapnia (7)</w:t>
            </w:r>
          </w:p>
          <w:p w14:paraId="5BE5CBD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on chronic respiratory failure with hypercapnia (6)</w:t>
            </w:r>
          </w:p>
          <w:p w14:paraId="19CAACA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and chronic respiratory failure with hypercapnia (5)</w:t>
            </w:r>
          </w:p>
          <w:p w14:paraId="0F4DAA6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hypercapnic respiratory failure (5)</w:t>
            </w:r>
          </w:p>
          <w:p w14:paraId="318F0C4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Hypercapnic respiratory failure, chronic (5)</w:t>
            </w:r>
          </w:p>
          <w:p w14:paraId="57D7F2D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spiratory failure requiring intubation (5)</w:t>
            </w:r>
          </w:p>
          <w:p w14:paraId="128BE82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spiratory failure, acute-on-chronic (5)</w:t>
            </w:r>
          </w:p>
        </w:tc>
        <w:tc>
          <w:tcPr>
            <w:tcW w:w="2070" w:type="dxa"/>
          </w:tcPr>
          <w:p w14:paraId="1C5666B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09.02</w:t>
            </w:r>
          </w:p>
          <w:p w14:paraId="39AFD4B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06.02</w:t>
            </w:r>
          </w:p>
          <w:p w14:paraId="298181C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06.00</w:t>
            </w:r>
          </w:p>
          <w:p w14:paraId="685D43D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01</w:t>
            </w:r>
          </w:p>
          <w:p w14:paraId="5D00ECB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90</w:t>
            </w:r>
          </w:p>
          <w:p w14:paraId="07871A1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06.02</w:t>
            </w:r>
          </w:p>
          <w:p w14:paraId="6501328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09.02</w:t>
            </w:r>
          </w:p>
          <w:p w14:paraId="79FD6CF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01, J96.02</w:t>
            </w:r>
          </w:p>
          <w:p w14:paraId="0A4B2C5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F08DA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2.92</w:t>
            </w:r>
          </w:p>
          <w:p w14:paraId="2775F75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91</w:t>
            </w:r>
          </w:p>
          <w:p w14:paraId="739D76C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80</w:t>
            </w:r>
          </w:p>
          <w:p w14:paraId="7AE296E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91, J96.92</w:t>
            </w:r>
          </w:p>
          <w:p w14:paraId="61C4260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06.00</w:t>
            </w:r>
          </w:p>
          <w:p w14:paraId="3CF311F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06.03</w:t>
            </w:r>
          </w:p>
          <w:p w14:paraId="5403FDA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01</w:t>
            </w:r>
          </w:p>
          <w:p w14:paraId="3826C4D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11</w:t>
            </w:r>
          </w:p>
          <w:p w14:paraId="425B19E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00</w:t>
            </w:r>
          </w:p>
          <w:p w14:paraId="3BFE18B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00</w:t>
            </w:r>
          </w:p>
          <w:p w14:paraId="1E074E9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01</w:t>
            </w:r>
          </w:p>
          <w:p w14:paraId="195DF6F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06.00, R06.89</w:t>
            </w:r>
          </w:p>
          <w:p w14:paraId="44D7C62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01</w:t>
            </w:r>
          </w:p>
          <w:p w14:paraId="24D9CC5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01, J96.02</w:t>
            </w:r>
          </w:p>
          <w:p w14:paraId="5281F1D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2787B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06.00</w:t>
            </w:r>
          </w:p>
          <w:p w14:paraId="2D8E63A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02</w:t>
            </w:r>
          </w:p>
          <w:p w14:paraId="4A92C8C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21.0</w:t>
            </w:r>
          </w:p>
          <w:p w14:paraId="7C2D477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1BA3E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80</w:t>
            </w:r>
          </w:p>
          <w:p w14:paraId="6F6ACE1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21</w:t>
            </w:r>
          </w:p>
          <w:p w14:paraId="6F725DF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B97.4</w:t>
            </w:r>
          </w:p>
          <w:p w14:paraId="118AC8E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11</w:t>
            </w:r>
          </w:p>
          <w:p w14:paraId="144B3F5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92</w:t>
            </w:r>
          </w:p>
          <w:p w14:paraId="25C976C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21</w:t>
            </w:r>
          </w:p>
          <w:p w14:paraId="3CDF3E8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02</w:t>
            </w:r>
          </w:p>
          <w:p w14:paraId="5B6FD49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22</w:t>
            </w:r>
          </w:p>
          <w:p w14:paraId="6C3C244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22</w:t>
            </w:r>
          </w:p>
          <w:p w14:paraId="5A48E68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092F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02</w:t>
            </w:r>
          </w:p>
          <w:p w14:paraId="2BD4253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12</w:t>
            </w:r>
          </w:p>
          <w:p w14:paraId="04A3998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90</w:t>
            </w:r>
          </w:p>
          <w:p w14:paraId="13448F0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J96.20</w:t>
            </w:r>
          </w:p>
        </w:tc>
        <w:tc>
          <w:tcPr>
            <w:tcW w:w="1350" w:type="dxa"/>
          </w:tcPr>
          <w:p w14:paraId="482FDCF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2,200</w:t>
            </w:r>
          </w:p>
        </w:tc>
      </w:tr>
      <w:tr w:rsidR="006B7960" w:rsidRPr="00646C57" w14:paraId="38395170" w14:textId="77777777" w:rsidTr="0056592D">
        <w:tc>
          <w:tcPr>
            <w:tcW w:w="4045" w:type="dxa"/>
            <w:shd w:val="clear" w:color="auto" w:fill="F2F2F2" w:themeFill="background1" w:themeFillShade="F2"/>
          </w:tcPr>
          <w:p w14:paraId="1E356F9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Three Select Pain Diagnoses</w:t>
            </w:r>
          </w:p>
        </w:tc>
        <w:tc>
          <w:tcPr>
            <w:tcW w:w="4860" w:type="dxa"/>
            <w:shd w:val="clear" w:color="auto" w:fill="F2F2F2" w:themeFill="background1" w:themeFillShade="F2"/>
          </w:tcPr>
          <w:p w14:paraId="0306145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</w:tcPr>
          <w:p w14:paraId="1B46774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2F2F2" w:themeFill="background1" w:themeFillShade="F2"/>
          </w:tcPr>
          <w:p w14:paraId="795B222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7960" w:rsidRPr="00646C57" w14:paraId="74D3BE78" w14:textId="77777777" w:rsidTr="0056592D">
        <w:tc>
          <w:tcPr>
            <w:tcW w:w="4045" w:type="dxa"/>
          </w:tcPr>
          <w:p w14:paraId="09F5FC8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bdominal Pain</w:t>
            </w:r>
          </w:p>
        </w:tc>
        <w:tc>
          <w:tcPr>
            <w:tcW w:w="4860" w:type="dxa"/>
          </w:tcPr>
          <w:p w14:paraId="3CE4609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bdominal pain (844)</w:t>
            </w:r>
          </w:p>
          <w:p w14:paraId="205958A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hronic abdominal pain (34)</w:t>
            </w:r>
          </w:p>
          <w:p w14:paraId="1EAA6DB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UQ abdominal pain (16)</w:t>
            </w:r>
          </w:p>
          <w:p w14:paraId="0B409D3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abdominal pain (15)</w:t>
            </w:r>
          </w:p>
          <w:p w14:paraId="48DB16C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bdominal pain, acute (13)</w:t>
            </w:r>
          </w:p>
          <w:p w14:paraId="1804953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Epigastric abdominal pain (13)</w:t>
            </w:r>
          </w:p>
          <w:p w14:paraId="02DC8A0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bdominal pain, epigastric (12)</w:t>
            </w:r>
          </w:p>
          <w:p w14:paraId="61A76FAD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Functional abdominal pain syndrome (12)</w:t>
            </w:r>
          </w:p>
          <w:p w14:paraId="6F7430D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UQ pain (10)</w:t>
            </w:r>
          </w:p>
          <w:p w14:paraId="578295A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eneralized abdominal pain (9)</w:t>
            </w:r>
          </w:p>
          <w:p w14:paraId="47B3F0B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Intractable abdominal pain (9)</w:t>
            </w:r>
          </w:p>
          <w:p w14:paraId="5D26C6D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 xml:space="preserve">Abdominal pain, </w:t>
            </w:r>
            <w:proofErr w:type="gramStart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646C57">
              <w:rPr>
                <w:rFonts w:ascii="Times New Roman" w:hAnsi="Times New Roman" w:cs="Times New Roman"/>
                <w:sz w:val="20"/>
                <w:szCs w:val="20"/>
              </w:rPr>
              <w:t xml:space="preserve"> specified site (7)</w:t>
            </w:r>
          </w:p>
          <w:p w14:paraId="33A80E7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ctal pain (7)</w:t>
            </w:r>
          </w:p>
          <w:p w14:paraId="513EA5B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bdominal pain, acute, epigastric (5)</w:t>
            </w:r>
          </w:p>
        </w:tc>
        <w:tc>
          <w:tcPr>
            <w:tcW w:w="2070" w:type="dxa"/>
          </w:tcPr>
          <w:p w14:paraId="6B68652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10.9</w:t>
            </w:r>
          </w:p>
          <w:p w14:paraId="1EFE475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10.9, G89.29</w:t>
            </w:r>
          </w:p>
          <w:p w14:paraId="1C02AB7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10.11</w:t>
            </w:r>
          </w:p>
          <w:p w14:paraId="2D79DC0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10.9</w:t>
            </w:r>
          </w:p>
          <w:p w14:paraId="36FB284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10.9</w:t>
            </w:r>
          </w:p>
          <w:p w14:paraId="5C43F71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10.13</w:t>
            </w:r>
          </w:p>
          <w:p w14:paraId="366A1C8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10.13</w:t>
            </w:r>
          </w:p>
          <w:p w14:paraId="1FD4EFE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10.9</w:t>
            </w:r>
          </w:p>
          <w:p w14:paraId="47039B9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10.11</w:t>
            </w:r>
          </w:p>
          <w:p w14:paraId="7074348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10.84</w:t>
            </w:r>
          </w:p>
          <w:p w14:paraId="350F64D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10.9</w:t>
            </w:r>
          </w:p>
          <w:p w14:paraId="2A9BC76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10.9</w:t>
            </w:r>
          </w:p>
          <w:p w14:paraId="353D583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62.89</w:t>
            </w:r>
          </w:p>
          <w:p w14:paraId="0D6F013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10.13</w:t>
            </w:r>
          </w:p>
        </w:tc>
        <w:tc>
          <w:tcPr>
            <w:tcW w:w="1350" w:type="dxa"/>
          </w:tcPr>
          <w:p w14:paraId="768F5C4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1,006</w:t>
            </w:r>
          </w:p>
        </w:tc>
      </w:tr>
      <w:tr w:rsidR="006B7960" w:rsidRPr="00646C57" w14:paraId="2ABC4ADB" w14:textId="77777777" w:rsidTr="0056592D">
        <w:tc>
          <w:tcPr>
            <w:tcW w:w="4045" w:type="dxa"/>
          </w:tcPr>
          <w:p w14:paraId="7A3F081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Back Pain</w:t>
            </w:r>
          </w:p>
        </w:tc>
        <w:tc>
          <w:tcPr>
            <w:tcW w:w="4860" w:type="dxa"/>
          </w:tcPr>
          <w:p w14:paraId="5F2635F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Back pain (136)</w:t>
            </w:r>
          </w:p>
          <w:p w14:paraId="57F230C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ow back pain (31)</w:t>
            </w:r>
          </w:p>
          <w:p w14:paraId="01473F6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back pain (7)</w:t>
            </w:r>
          </w:p>
          <w:p w14:paraId="25573F5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Lower back pain (6)</w:t>
            </w:r>
          </w:p>
          <w:p w14:paraId="1F258A9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Back pain of thoracolumbar region (5)</w:t>
            </w:r>
          </w:p>
          <w:p w14:paraId="7E4227E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Intractable back pain (5)</w:t>
            </w:r>
          </w:p>
        </w:tc>
        <w:tc>
          <w:tcPr>
            <w:tcW w:w="2070" w:type="dxa"/>
          </w:tcPr>
          <w:p w14:paraId="4B0243E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54.9</w:t>
            </w:r>
          </w:p>
          <w:p w14:paraId="30F35812" w14:textId="77777777" w:rsidR="006B7960" w:rsidRPr="00646C57" w:rsidRDefault="006B7960" w:rsidP="005659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54.50</w:t>
            </w:r>
          </w:p>
          <w:p w14:paraId="02868701" w14:textId="77777777" w:rsidR="006B7960" w:rsidRPr="00646C57" w:rsidRDefault="006B7960" w:rsidP="005659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54.9</w:t>
            </w:r>
          </w:p>
          <w:p w14:paraId="7DF5EA61" w14:textId="77777777" w:rsidR="006B7960" w:rsidRPr="00646C57" w:rsidRDefault="006B7960" w:rsidP="005659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54.50</w:t>
            </w:r>
          </w:p>
          <w:p w14:paraId="5E2D9435" w14:textId="77777777" w:rsidR="006B7960" w:rsidRPr="00646C57" w:rsidRDefault="006B7960" w:rsidP="005659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54.50, M54.6</w:t>
            </w:r>
          </w:p>
          <w:p w14:paraId="159BA7AC" w14:textId="77777777" w:rsidR="006B7960" w:rsidRPr="00646C57" w:rsidRDefault="006B7960" w:rsidP="0056592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M54.9</w:t>
            </w:r>
          </w:p>
        </w:tc>
        <w:tc>
          <w:tcPr>
            <w:tcW w:w="1350" w:type="dxa"/>
          </w:tcPr>
          <w:p w14:paraId="0F7C32F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</w:tr>
      <w:tr w:rsidR="006B7960" w:rsidRPr="00646C57" w14:paraId="1DFCDCAB" w14:textId="77777777" w:rsidTr="0056592D">
        <w:tc>
          <w:tcPr>
            <w:tcW w:w="4045" w:type="dxa"/>
          </w:tcPr>
          <w:p w14:paraId="1490899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ancreatitis</w:t>
            </w:r>
          </w:p>
        </w:tc>
        <w:tc>
          <w:tcPr>
            <w:tcW w:w="4860" w:type="dxa"/>
          </w:tcPr>
          <w:p w14:paraId="07FABA5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ancreatitis (274)</w:t>
            </w:r>
          </w:p>
          <w:p w14:paraId="38CAC78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hronic pancreatitis (178)</w:t>
            </w:r>
          </w:p>
          <w:p w14:paraId="5655B44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pancreatitis (95)</w:t>
            </w:r>
          </w:p>
          <w:p w14:paraId="30F0E12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ancreatitis, acute (24)</w:t>
            </w:r>
          </w:p>
          <w:p w14:paraId="23FA703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on chronic pancreatitis (20)</w:t>
            </w:r>
          </w:p>
          <w:p w14:paraId="59AF6F5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Gallstone pancreatitis (20)</w:t>
            </w:r>
          </w:p>
          <w:p w14:paraId="3A4ECDB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ancreatitis, chronic (19)</w:t>
            </w:r>
          </w:p>
          <w:p w14:paraId="7C35F9E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ancreatitis, recurrent (16)</w:t>
            </w:r>
          </w:p>
          <w:p w14:paraId="3DC0333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Idiopathic chronic pancreatitis (13)</w:t>
            </w:r>
          </w:p>
          <w:p w14:paraId="117A607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Other chronic pancreatitis (11)</w:t>
            </w:r>
          </w:p>
          <w:p w14:paraId="1ED261C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Necrotizing pancreatitis (10)</w:t>
            </w:r>
          </w:p>
          <w:p w14:paraId="07FE1F3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gallstone pancreatitis (9)</w:t>
            </w:r>
          </w:p>
          <w:p w14:paraId="3B00F1A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Recurrent pancreatitis (9)</w:t>
            </w:r>
          </w:p>
          <w:p w14:paraId="2E4357A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alcoholic pancreatitis (8)</w:t>
            </w:r>
          </w:p>
          <w:p w14:paraId="68858BA9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ancreatitis, unspecified pancreatitis type (8)</w:t>
            </w:r>
          </w:p>
          <w:p w14:paraId="664BB9D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Chronic recurrent pancreatitis (7)</w:t>
            </w:r>
          </w:p>
          <w:p w14:paraId="022673E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lcoholic pancreatitis (6)</w:t>
            </w:r>
          </w:p>
          <w:p w14:paraId="183A5C16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ancreatitis, alcoholic, acute (6)</w:t>
            </w:r>
          </w:p>
          <w:p w14:paraId="11EB7DAE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Acute biliary pancreatitis without infection or necrosis (5)</w:t>
            </w:r>
          </w:p>
          <w:p w14:paraId="124143D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ancreatitis due to biliary obstruction (5)</w:t>
            </w:r>
          </w:p>
          <w:p w14:paraId="6CD481D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Pancreatitis, necrotizing (5)</w:t>
            </w:r>
          </w:p>
        </w:tc>
        <w:tc>
          <w:tcPr>
            <w:tcW w:w="2070" w:type="dxa"/>
          </w:tcPr>
          <w:p w14:paraId="2F8532A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90</w:t>
            </w:r>
          </w:p>
          <w:p w14:paraId="23F4F0B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6.1</w:t>
            </w:r>
          </w:p>
          <w:p w14:paraId="06C41B6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90</w:t>
            </w:r>
          </w:p>
          <w:p w14:paraId="2C5B7C8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90</w:t>
            </w:r>
          </w:p>
          <w:p w14:paraId="4CC63A6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90, K86.1</w:t>
            </w:r>
          </w:p>
          <w:p w14:paraId="6BBAC9E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10</w:t>
            </w:r>
          </w:p>
          <w:p w14:paraId="77E03F8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6.1</w:t>
            </w:r>
          </w:p>
          <w:p w14:paraId="70F279F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90</w:t>
            </w:r>
          </w:p>
          <w:p w14:paraId="213D8A5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6.1</w:t>
            </w:r>
          </w:p>
          <w:p w14:paraId="50F0F97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6.1</w:t>
            </w:r>
          </w:p>
          <w:p w14:paraId="479ECCC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91</w:t>
            </w:r>
          </w:p>
          <w:p w14:paraId="3222CEE0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10</w:t>
            </w:r>
          </w:p>
          <w:p w14:paraId="7C674661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90</w:t>
            </w:r>
          </w:p>
          <w:p w14:paraId="210403BB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20</w:t>
            </w:r>
          </w:p>
          <w:p w14:paraId="320FE697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90</w:t>
            </w:r>
          </w:p>
          <w:p w14:paraId="270DF78A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6.1</w:t>
            </w:r>
          </w:p>
          <w:p w14:paraId="5DDE23F3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20</w:t>
            </w:r>
          </w:p>
          <w:p w14:paraId="2E1611AC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20</w:t>
            </w:r>
          </w:p>
          <w:p w14:paraId="1FB0B8A5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10</w:t>
            </w:r>
          </w:p>
          <w:p w14:paraId="59A85E84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3EE038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90, K83.1</w:t>
            </w:r>
          </w:p>
          <w:p w14:paraId="262C9E42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K85.91</w:t>
            </w:r>
          </w:p>
        </w:tc>
        <w:tc>
          <w:tcPr>
            <w:tcW w:w="1350" w:type="dxa"/>
          </w:tcPr>
          <w:p w14:paraId="18C0229F" w14:textId="77777777" w:rsidR="006B7960" w:rsidRPr="00646C57" w:rsidRDefault="006B7960" w:rsidP="00565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C57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</w:tr>
    </w:tbl>
    <w:p w14:paraId="08AA5AB9" w14:textId="77777777" w:rsidR="006B7960" w:rsidRPr="00646C57" w:rsidRDefault="006B7960" w:rsidP="006B7960">
      <w:pPr>
        <w:tabs>
          <w:tab w:val="left" w:pos="2093"/>
        </w:tabs>
        <w:rPr>
          <w:rFonts w:ascii="Times New Roman" w:hAnsi="Times New Roman" w:cs="Times New Roman"/>
          <w:b/>
          <w:bCs/>
          <w:sz w:val="18"/>
          <w:szCs w:val="18"/>
        </w:rPr>
        <w:sectPr w:rsidR="006B7960" w:rsidRPr="00646C57" w:rsidSect="00693F45">
          <w:pgSz w:w="15840" w:h="12240" w:orient="landscape"/>
          <w:pgMar w:top="873" w:right="1440" w:bottom="1440" w:left="1440" w:header="720" w:footer="720" w:gutter="0"/>
          <w:cols w:space="720"/>
          <w:docGrid w:linePitch="360"/>
        </w:sectPr>
      </w:pPr>
    </w:p>
    <w:p w14:paraId="1DE4A090" w14:textId="77777777" w:rsidR="00EF33E7" w:rsidRPr="00646C57" w:rsidRDefault="00EF33E7">
      <w:pPr>
        <w:rPr>
          <w:rFonts w:ascii="Times New Roman" w:hAnsi="Times New Roman" w:cs="Times New Roman"/>
        </w:rPr>
      </w:pPr>
    </w:p>
    <w:sectPr w:rsidR="00EF33E7" w:rsidRPr="00646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B34F5"/>
    <w:multiLevelType w:val="hybridMultilevel"/>
    <w:tmpl w:val="475273F4"/>
    <w:lvl w:ilvl="0" w:tplc="42B226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7F5FAF"/>
    <w:multiLevelType w:val="hybridMultilevel"/>
    <w:tmpl w:val="F8AC9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203769">
    <w:abstractNumId w:val="1"/>
  </w:num>
  <w:num w:numId="2" w16cid:durableId="1564826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960"/>
    <w:rsid w:val="0000350C"/>
    <w:rsid w:val="000048ED"/>
    <w:rsid w:val="00010E7B"/>
    <w:rsid w:val="00011B4A"/>
    <w:rsid w:val="00012E98"/>
    <w:rsid w:val="00013F1E"/>
    <w:rsid w:val="00017EE6"/>
    <w:rsid w:val="00020315"/>
    <w:rsid w:val="00024018"/>
    <w:rsid w:val="00026101"/>
    <w:rsid w:val="000378BE"/>
    <w:rsid w:val="00047E47"/>
    <w:rsid w:val="00054900"/>
    <w:rsid w:val="00055EA6"/>
    <w:rsid w:val="00063993"/>
    <w:rsid w:val="00066CE3"/>
    <w:rsid w:val="0006751C"/>
    <w:rsid w:val="00070284"/>
    <w:rsid w:val="00073A1B"/>
    <w:rsid w:val="00080537"/>
    <w:rsid w:val="00081150"/>
    <w:rsid w:val="0008572F"/>
    <w:rsid w:val="00086DD5"/>
    <w:rsid w:val="00091322"/>
    <w:rsid w:val="00095645"/>
    <w:rsid w:val="00096FF9"/>
    <w:rsid w:val="000A0AEA"/>
    <w:rsid w:val="000A1C14"/>
    <w:rsid w:val="000B20B3"/>
    <w:rsid w:val="000B3600"/>
    <w:rsid w:val="000D6FCE"/>
    <w:rsid w:val="000D781A"/>
    <w:rsid w:val="000E3A17"/>
    <w:rsid w:val="000E794F"/>
    <w:rsid w:val="000F27D4"/>
    <w:rsid w:val="001002B3"/>
    <w:rsid w:val="00105973"/>
    <w:rsid w:val="00105D32"/>
    <w:rsid w:val="001070CD"/>
    <w:rsid w:val="00113333"/>
    <w:rsid w:val="00113CFB"/>
    <w:rsid w:val="0012332B"/>
    <w:rsid w:val="00123F18"/>
    <w:rsid w:val="001303A1"/>
    <w:rsid w:val="0013416D"/>
    <w:rsid w:val="0015072D"/>
    <w:rsid w:val="00150A9E"/>
    <w:rsid w:val="0015208F"/>
    <w:rsid w:val="00152FF1"/>
    <w:rsid w:val="00154C20"/>
    <w:rsid w:val="001551C0"/>
    <w:rsid w:val="00155431"/>
    <w:rsid w:val="001605B9"/>
    <w:rsid w:val="00164866"/>
    <w:rsid w:val="00165A6F"/>
    <w:rsid w:val="00171FE4"/>
    <w:rsid w:val="00172A28"/>
    <w:rsid w:val="00173AD8"/>
    <w:rsid w:val="00173CE6"/>
    <w:rsid w:val="00177F09"/>
    <w:rsid w:val="00180E39"/>
    <w:rsid w:val="00186CF9"/>
    <w:rsid w:val="001925A3"/>
    <w:rsid w:val="00193A3C"/>
    <w:rsid w:val="001945B6"/>
    <w:rsid w:val="001B51E2"/>
    <w:rsid w:val="001B6AD9"/>
    <w:rsid w:val="001B7101"/>
    <w:rsid w:val="001C058C"/>
    <w:rsid w:val="001C100E"/>
    <w:rsid w:val="001C1CE3"/>
    <w:rsid w:val="001C4B8D"/>
    <w:rsid w:val="001C7344"/>
    <w:rsid w:val="001D2AF4"/>
    <w:rsid w:val="001E0E53"/>
    <w:rsid w:val="001F1EA3"/>
    <w:rsid w:val="001F20CC"/>
    <w:rsid w:val="001F70B0"/>
    <w:rsid w:val="00205120"/>
    <w:rsid w:val="002064D3"/>
    <w:rsid w:val="00206EF4"/>
    <w:rsid w:val="00212563"/>
    <w:rsid w:val="0021304A"/>
    <w:rsid w:val="00214211"/>
    <w:rsid w:val="0021439A"/>
    <w:rsid w:val="00215BA8"/>
    <w:rsid w:val="002203C8"/>
    <w:rsid w:val="00222164"/>
    <w:rsid w:val="002255B4"/>
    <w:rsid w:val="002300F5"/>
    <w:rsid w:val="00232803"/>
    <w:rsid w:val="00235605"/>
    <w:rsid w:val="00235F4F"/>
    <w:rsid w:val="002415C8"/>
    <w:rsid w:val="002428E0"/>
    <w:rsid w:val="002500F7"/>
    <w:rsid w:val="0025419F"/>
    <w:rsid w:val="00270419"/>
    <w:rsid w:val="002715D9"/>
    <w:rsid w:val="00272FBE"/>
    <w:rsid w:val="002775B2"/>
    <w:rsid w:val="00277AE3"/>
    <w:rsid w:val="002863AD"/>
    <w:rsid w:val="00286D84"/>
    <w:rsid w:val="002905B5"/>
    <w:rsid w:val="002932BE"/>
    <w:rsid w:val="00294879"/>
    <w:rsid w:val="00294C04"/>
    <w:rsid w:val="00296472"/>
    <w:rsid w:val="002A3CB1"/>
    <w:rsid w:val="002B2317"/>
    <w:rsid w:val="002B70D2"/>
    <w:rsid w:val="002B7C2D"/>
    <w:rsid w:val="002C5F6F"/>
    <w:rsid w:val="002D7DDD"/>
    <w:rsid w:val="002F10C9"/>
    <w:rsid w:val="002F157C"/>
    <w:rsid w:val="002F17B7"/>
    <w:rsid w:val="002F42EB"/>
    <w:rsid w:val="002F6738"/>
    <w:rsid w:val="002F6F1A"/>
    <w:rsid w:val="00303302"/>
    <w:rsid w:val="0030348F"/>
    <w:rsid w:val="00311DE1"/>
    <w:rsid w:val="003216C6"/>
    <w:rsid w:val="00322C79"/>
    <w:rsid w:val="00324E53"/>
    <w:rsid w:val="00330CD7"/>
    <w:rsid w:val="00335D66"/>
    <w:rsid w:val="00337EEB"/>
    <w:rsid w:val="003404CA"/>
    <w:rsid w:val="00341BA7"/>
    <w:rsid w:val="003504E3"/>
    <w:rsid w:val="00355044"/>
    <w:rsid w:val="00363907"/>
    <w:rsid w:val="00363DF8"/>
    <w:rsid w:val="0037194F"/>
    <w:rsid w:val="0037243E"/>
    <w:rsid w:val="0037440A"/>
    <w:rsid w:val="00376673"/>
    <w:rsid w:val="00376E0C"/>
    <w:rsid w:val="00381357"/>
    <w:rsid w:val="00383920"/>
    <w:rsid w:val="00386069"/>
    <w:rsid w:val="00391A59"/>
    <w:rsid w:val="00397C8E"/>
    <w:rsid w:val="003A3146"/>
    <w:rsid w:val="003A3A2D"/>
    <w:rsid w:val="003A589B"/>
    <w:rsid w:val="003B1A0B"/>
    <w:rsid w:val="003B7AD4"/>
    <w:rsid w:val="003B7C49"/>
    <w:rsid w:val="003C09ED"/>
    <w:rsid w:val="003C33FB"/>
    <w:rsid w:val="003C740A"/>
    <w:rsid w:val="003E2242"/>
    <w:rsid w:val="003E5653"/>
    <w:rsid w:val="003E6446"/>
    <w:rsid w:val="003F0BF6"/>
    <w:rsid w:val="003F49E5"/>
    <w:rsid w:val="003F79AB"/>
    <w:rsid w:val="004005A5"/>
    <w:rsid w:val="00400677"/>
    <w:rsid w:val="004111BC"/>
    <w:rsid w:val="004130CB"/>
    <w:rsid w:val="00420DEE"/>
    <w:rsid w:val="00423C92"/>
    <w:rsid w:val="00425EF9"/>
    <w:rsid w:val="00430A35"/>
    <w:rsid w:val="0043186C"/>
    <w:rsid w:val="004441BD"/>
    <w:rsid w:val="00446D90"/>
    <w:rsid w:val="0045061B"/>
    <w:rsid w:val="0045523A"/>
    <w:rsid w:val="00455B2B"/>
    <w:rsid w:val="00457094"/>
    <w:rsid w:val="004613BE"/>
    <w:rsid w:val="004635FC"/>
    <w:rsid w:val="00464F62"/>
    <w:rsid w:val="0046679D"/>
    <w:rsid w:val="00470230"/>
    <w:rsid w:val="004707DD"/>
    <w:rsid w:val="00474C1F"/>
    <w:rsid w:val="004918CD"/>
    <w:rsid w:val="004942EF"/>
    <w:rsid w:val="0049661D"/>
    <w:rsid w:val="004A4975"/>
    <w:rsid w:val="004A4CF1"/>
    <w:rsid w:val="004A4D40"/>
    <w:rsid w:val="004B23D8"/>
    <w:rsid w:val="004B2993"/>
    <w:rsid w:val="004B3C74"/>
    <w:rsid w:val="004B7EDC"/>
    <w:rsid w:val="004C074D"/>
    <w:rsid w:val="004C17FF"/>
    <w:rsid w:val="004C2CD0"/>
    <w:rsid w:val="004C2FBF"/>
    <w:rsid w:val="004C75CF"/>
    <w:rsid w:val="004D198C"/>
    <w:rsid w:val="004D3A0B"/>
    <w:rsid w:val="004D3F6C"/>
    <w:rsid w:val="004D7770"/>
    <w:rsid w:val="004E03E6"/>
    <w:rsid w:val="004E1E5D"/>
    <w:rsid w:val="004E64C6"/>
    <w:rsid w:val="004F05E6"/>
    <w:rsid w:val="004F500E"/>
    <w:rsid w:val="00500F53"/>
    <w:rsid w:val="00501B09"/>
    <w:rsid w:val="005026EB"/>
    <w:rsid w:val="00504E45"/>
    <w:rsid w:val="005105F5"/>
    <w:rsid w:val="005139C5"/>
    <w:rsid w:val="00514F21"/>
    <w:rsid w:val="0051540D"/>
    <w:rsid w:val="00517C99"/>
    <w:rsid w:val="00520349"/>
    <w:rsid w:val="00520838"/>
    <w:rsid w:val="00533C0B"/>
    <w:rsid w:val="005357D5"/>
    <w:rsid w:val="00542B70"/>
    <w:rsid w:val="00544174"/>
    <w:rsid w:val="005506AF"/>
    <w:rsid w:val="00551002"/>
    <w:rsid w:val="00551F93"/>
    <w:rsid w:val="005606A5"/>
    <w:rsid w:val="00560EE6"/>
    <w:rsid w:val="00562B71"/>
    <w:rsid w:val="00564E2F"/>
    <w:rsid w:val="005654D4"/>
    <w:rsid w:val="00567E1E"/>
    <w:rsid w:val="00572835"/>
    <w:rsid w:val="00573E1E"/>
    <w:rsid w:val="00575E8A"/>
    <w:rsid w:val="0057700D"/>
    <w:rsid w:val="00591886"/>
    <w:rsid w:val="00591B34"/>
    <w:rsid w:val="005932FE"/>
    <w:rsid w:val="00594F08"/>
    <w:rsid w:val="005A59E1"/>
    <w:rsid w:val="005B1D9E"/>
    <w:rsid w:val="005B2FA1"/>
    <w:rsid w:val="005B37A1"/>
    <w:rsid w:val="005B38AA"/>
    <w:rsid w:val="005B420B"/>
    <w:rsid w:val="005C7C61"/>
    <w:rsid w:val="005D0006"/>
    <w:rsid w:val="005D1076"/>
    <w:rsid w:val="005D19E4"/>
    <w:rsid w:val="005D3630"/>
    <w:rsid w:val="005D7700"/>
    <w:rsid w:val="005E3B16"/>
    <w:rsid w:val="005F0012"/>
    <w:rsid w:val="005F3A35"/>
    <w:rsid w:val="005F511B"/>
    <w:rsid w:val="00602A6D"/>
    <w:rsid w:val="00604576"/>
    <w:rsid w:val="00604F38"/>
    <w:rsid w:val="00605E7F"/>
    <w:rsid w:val="006122CF"/>
    <w:rsid w:val="00615435"/>
    <w:rsid w:val="006241D4"/>
    <w:rsid w:val="00626D2B"/>
    <w:rsid w:val="00627E70"/>
    <w:rsid w:val="00631316"/>
    <w:rsid w:val="00632DDE"/>
    <w:rsid w:val="00640C0A"/>
    <w:rsid w:val="0064592B"/>
    <w:rsid w:val="00646C57"/>
    <w:rsid w:val="00647284"/>
    <w:rsid w:val="00651C2B"/>
    <w:rsid w:val="00653D66"/>
    <w:rsid w:val="006553C1"/>
    <w:rsid w:val="0065594F"/>
    <w:rsid w:val="00657CF3"/>
    <w:rsid w:val="006629AF"/>
    <w:rsid w:val="0066702E"/>
    <w:rsid w:val="00667426"/>
    <w:rsid w:val="0066794F"/>
    <w:rsid w:val="006744F5"/>
    <w:rsid w:val="00674901"/>
    <w:rsid w:val="00680348"/>
    <w:rsid w:val="00685F2A"/>
    <w:rsid w:val="00687551"/>
    <w:rsid w:val="006A2518"/>
    <w:rsid w:val="006A3603"/>
    <w:rsid w:val="006A7FE3"/>
    <w:rsid w:val="006B07D8"/>
    <w:rsid w:val="006B0ABB"/>
    <w:rsid w:val="006B2D3B"/>
    <w:rsid w:val="006B58AE"/>
    <w:rsid w:val="006B785C"/>
    <w:rsid w:val="006B7960"/>
    <w:rsid w:val="006C565E"/>
    <w:rsid w:val="006D1E29"/>
    <w:rsid w:val="006D3043"/>
    <w:rsid w:val="006D33FA"/>
    <w:rsid w:val="006E031C"/>
    <w:rsid w:val="006F6ADA"/>
    <w:rsid w:val="006F773F"/>
    <w:rsid w:val="00700980"/>
    <w:rsid w:val="0070347B"/>
    <w:rsid w:val="0070372A"/>
    <w:rsid w:val="0071383B"/>
    <w:rsid w:val="00715AC5"/>
    <w:rsid w:val="00715CCB"/>
    <w:rsid w:val="00716362"/>
    <w:rsid w:val="00721BB6"/>
    <w:rsid w:val="00723877"/>
    <w:rsid w:val="0072434A"/>
    <w:rsid w:val="007300AC"/>
    <w:rsid w:val="00733B12"/>
    <w:rsid w:val="007440E5"/>
    <w:rsid w:val="00747FBA"/>
    <w:rsid w:val="00751584"/>
    <w:rsid w:val="007526D4"/>
    <w:rsid w:val="00755188"/>
    <w:rsid w:val="0076557A"/>
    <w:rsid w:val="007669F3"/>
    <w:rsid w:val="00771DCD"/>
    <w:rsid w:val="00773A13"/>
    <w:rsid w:val="0079755E"/>
    <w:rsid w:val="007A5D05"/>
    <w:rsid w:val="007A686E"/>
    <w:rsid w:val="007B21A7"/>
    <w:rsid w:val="007B21D1"/>
    <w:rsid w:val="007B3DAF"/>
    <w:rsid w:val="007B462F"/>
    <w:rsid w:val="007B5B05"/>
    <w:rsid w:val="007B748C"/>
    <w:rsid w:val="007B78C4"/>
    <w:rsid w:val="007C59F6"/>
    <w:rsid w:val="007C63CD"/>
    <w:rsid w:val="007C70B5"/>
    <w:rsid w:val="007E1A81"/>
    <w:rsid w:val="007E27EF"/>
    <w:rsid w:val="007E50BC"/>
    <w:rsid w:val="007E6BD9"/>
    <w:rsid w:val="007F23C8"/>
    <w:rsid w:val="007F38B0"/>
    <w:rsid w:val="007F3A98"/>
    <w:rsid w:val="007F4369"/>
    <w:rsid w:val="007F61AE"/>
    <w:rsid w:val="008079B2"/>
    <w:rsid w:val="00813A2D"/>
    <w:rsid w:val="00814536"/>
    <w:rsid w:val="00815407"/>
    <w:rsid w:val="00820CE9"/>
    <w:rsid w:val="0083625E"/>
    <w:rsid w:val="00843453"/>
    <w:rsid w:val="00844AA8"/>
    <w:rsid w:val="00850715"/>
    <w:rsid w:val="00851011"/>
    <w:rsid w:val="00855D51"/>
    <w:rsid w:val="00870555"/>
    <w:rsid w:val="0087793D"/>
    <w:rsid w:val="00877F4E"/>
    <w:rsid w:val="00877FAD"/>
    <w:rsid w:val="00881A84"/>
    <w:rsid w:val="00885EE5"/>
    <w:rsid w:val="008975B2"/>
    <w:rsid w:val="008A30E9"/>
    <w:rsid w:val="008B2124"/>
    <w:rsid w:val="008B3A0A"/>
    <w:rsid w:val="008B702E"/>
    <w:rsid w:val="008B7796"/>
    <w:rsid w:val="008C1854"/>
    <w:rsid w:val="008D06E7"/>
    <w:rsid w:val="008D24FA"/>
    <w:rsid w:val="008D397C"/>
    <w:rsid w:val="008D7BD7"/>
    <w:rsid w:val="008E5D3D"/>
    <w:rsid w:val="008E721A"/>
    <w:rsid w:val="008F43A7"/>
    <w:rsid w:val="008F483F"/>
    <w:rsid w:val="008F5CF0"/>
    <w:rsid w:val="008F6C18"/>
    <w:rsid w:val="008F71CE"/>
    <w:rsid w:val="0090158D"/>
    <w:rsid w:val="009065AD"/>
    <w:rsid w:val="0090774D"/>
    <w:rsid w:val="00910233"/>
    <w:rsid w:val="0091065A"/>
    <w:rsid w:val="00911C28"/>
    <w:rsid w:val="00915B2C"/>
    <w:rsid w:val="0092283F"/>
    <w:rsid w:val="00923E73"/>
    <w:rsid w:val="00924351"/>
    <w:rsid w:val="00925F07"/>
    <w:rsid w:val="00927993"/>
    <w:rsid w:val="009334DC"/>
    <w:rsid w:val="0093356F"/>
    <w:rsid w:val="00937541"/>
    <w:rsid w:val="009377F2"/>
    <w:rsid w:val="00940F50"/>
    <w:rsid w:val="0094476D"/>
    <w:rsid w:val="00945CCF"/>
    <w:rsid w:val="00950D1C"/>
    <w:rsid w:val="00955E29"/>
    <w:rsid w:val="00966833"/>
    <w:rsid w:val="009715C7"/>
    <w:rsid w:val="00976853"/>
    <w:rsid w:val="00982E11"/>
    <w:rsid w:val="0098615B"/>
    <w:rsid w:val="00986E13"/>
    <w:rsid w:val="0098779D"/>
    <w:rsid w:val="0099048E"/>
    <w:rsid w:val="009952EA"/>
    <w:rsid w:val="00997ED0"/>
    <w:rsid w:val="009A0E00"/>
    <w:rsid w:val="009A44AD"/>
    <w:rsid w:val="009B0304"/>
    <w:rsid w:val="009B0561"/>
    <w:rsid w:val="009B121C"/>
    <w:rsid w:val="009B30A6"/>
    <w:rsid w:val="009B349B"/>
    <w:rsid w:val="009C266C"/>
    <w:rsid w:val="009C4E0E"/>
    <w:rsid w:val="009C52C1"/>
    <w:rsid w:val="009C5D4D"/>
    <w:rsid w:val="009D41DA"/>
    <w:rsid w:val="009E0602"/>
    <w:rsid w:val="009E0CBB"/>
    <w:rsid w:val="009E1809"/>
    <w:rsid w:val="009E1B58"/>
    <w:rsid w:val="009E1E12"/>
    <w:rsid w:val="009E6875"/>
    <w:rsid w:val="009F34B6"/>
    <w:rsid w:val="00A00D40"/>
    <w:rsid w:val="00A01EF8"/>
    <w:rsid w:val="00A02461"/>
    <w:rsid w:val="00A0531D"/>
    <w:rsid w:val="00A078AD"/>
    <w:rsid w:val="00A16E56"/>
    <w:rsid w:val="00A211E6"/>
    <w:rsid w:val="00A2389E"/>
    <w:rsid w:val="00A2666E"/>
    <w:rsid w:val="00A32344"/>
    <w:rsid w:val="00A32EF5"/>
    <w:rsid w:val="00A5015B"/>
    <w:rsid w:val="00A5285B"/>
    <w:rsid w:val="00A5506A"/>
    <w:rsid w:val="00A57135"/>
    <w:rsid w:val="00A607B4"/>
    <w:rsid w:val="00A6197D"/>
    <w:rsid w:val="00A62433"/>
    <w:rsid w:val="00A65806"/>
    <w:rsid w:val="00A71387"/>
    <w:rsid w:val="00A73FA3"/>
    <w:rsid w:val="00A7542B"/>
    <w:rsid w:val="00A758B2"/>
    <w:rsid w:val="00A77A25"/>
    <w:rsid w:val="00A80FAA"/>
    <w:rsid w:val="00A83E35"/>
    <w:rsid w:val="00A86207"/>
    <w:rsid w:val="00A864B6"/>
    <w:rsid w:val="00AA2650"/>
    <w:rsid w:val="00AA3EEE"/>
    <w:rsid w:val="00AB5137"/>
    <w:rsid w:val="00AC0B0E"/>
    <w:rsid w:val="00AC19C7"/>
    <w:rsid w:val="00AC276C"/>
    <w:rsid w:val="00AC6705"/>
    <w:rsid w:val="00AD5F06"/>
    <w:rsid w:val="00AD6316"/>
    <w:rsid w:val="00AD6DA8"/>
    <w:rsid w:val="00AE2252"/>
    <w:rsid w:val="00AE339E"/>
    <w:rsid w:val="00AF0481"/>
    <w:rsid w:val="00AF42C8"/>
    <w:rsid w:val="00AF45AC"/>
    <w:rsid w:val="00B04B57"/>
    <w:rsid w:val="00B103FD"/>
    <w:rsid w:val="00B14BBE"/>
    <w:rsid w:val="00B2439B"/>
    <w:rsid w:val="00B2550F"/>
    <w:rsid w:val="00B25FAF"/>
    <w:rsid w:val="00B400DB"/>
    <w:rsid w:val="00B409FF"/>
    <w:rsid w:val="00B42E84"/>
    <w:rsid w:val="00B43666"/>
    <w:rsid w:val="00B53ECE"/>
    <w:rsid w:val="00B544E9"/>
    <w:rsid w:val="00B5453D"/>
    <w:rsid w:val="00B54591"/>
    <w:rsid w:val="00B57AC1"/>
    <w:rsid w:val="00B75CE7"/>
    <w:rsid w:val="00B92283"/>
    <w:rsid w:val="00B944CE"/>
    <w:rsid w:val="00BA2890"/>
    <w:rsid w:val="00BA34F3"/>
    <w:rsid w:val="00BB2603"/>
    <w:rsid w:val="00BB4722"/>
    <w:rsid w:val="00BC340F"/>
    <w:rsid w:val="00BC4EDC"/>
    <w:rsid w:val="00BC5CD0"/>
    <w:rsid w:val="00BD0F24"/>
    <w:rsid w:val="00BD138F"/>
    <w:rsid w:val="00BD57B1"/>
    <w:rsid w:val="00BD61C3"/>
    <w:rsid w:val="00BD7BAB"/>
    <w:rsid w:val="00BD7DEA"/>
    <w:rsid w:val="00BE5D31"/>
    <w:rsid w:val="00BF5B21"/>
    <w:rsid w:val="00C00C89"/>
    <w:rsid w:val="00C01F3F"/>
    <w:rsid w:val="00C05338"/>
    <w:rsid w:val="00C061E3"/>
    <w:rsid w:val="00C111C5"/>
    <w:rsid w:val="00C20294"/>
    <w:rsid w:val="00C20C6C"/>
    <w:rsid w:val="00C25D25"/>
    <w:rsid w:val="00C27915"/>
    <w:rsid w:val="00C31710"/>
    <w:rsid w:val="00C37E2A"/>
    <w:rsid w:val="00C42B1F"/>
    <w:rsid w:val="00C562F8"/>
    <w:rsid w:val="00C572A6"/>
    <w:rsid w:val="00C62F67"/>
    <w:rsid w:val="00C72D9F"/>
    <w:rsid w:val="00C76294"/>
    <w:rsid w:val="00C7771A"/>
    <w:rsid w:val="00C80046"/>
    <w:rsid w:val="00C800DF"/>
    <w:rsid w:val="00C86362"/>
    <w:rsid w:val="00C86D3C"/>
    <w:rsid w:val="00C87569"/>
    <w:rsid w:val="00C90529"/>
    <w:rsid w:val="00C90CC7"/>
    <w:rsid w:val="00C93C12"/>
    <w:rsid w:val="00C9497C"/>
    <w:rsid w:val="00CA6089"/>
    <w:rsid w:val="00CA76B1"/>
    <w:rsid w:val="00CB27CF"/>
    <w:rsid w:val="00CC350A"/>
    <w:rsid w:val="00CC562F"/>
    <w:rsid w:val="00CD1457"/>
    <w:rsid w:val="00CD4923"/>
    <w:rsid w:val="00CD67A3"/>
    <w:rsid w:val="00CE0713"/>
    <w:rsid w:val="00CE2AC9"/>
    <w:rsid w:val="00CE342E"/>
    <w:rsid w:val="00CE565C"/>
    <w:rsid w:val="00CE75B6"/>
    <w:rsid w:val="00CF261D"/>
    <w:rsid w:val="00CF3149"/>
    <w:rsid w:val="00CF4B5F"/>
    <w:rsid w:val="00CF4BA1"/>
    <w:rsid w:val="00D014E2"/>
    <w:rsid w:val="00D02DEB"/>
    <w:rsid w:val="00D04876"/>
    <w:rsid w:val="00D05A52"/>
    <w:rsid w:val="00D15760"/>
    <w:rsid w:val="00D208C0"/>
    <w:rsid w:val="00D21866"/>
    <w:rsid w:val="00D2303A"/>
    <w:rsid w:val="00D2600D"/>
    <w:rsid w:val="00D2685D"/>
    <w:rsid w:val="00D268ED"/>
    <w:rsid w:val="00D30666"/>
    <w:rsid w:val="00D42E30"/>
    <w:rsid w:val="00D45F03"/>
    <w:rsid w:val="00D47747"/>
    <w:rsid w:val="00D60276"/>
    <w:rsid w:val="00D616F0"/>
    <w:rsid w:val="00D61F9C"/>
    <w:rsid w:val="00D7607A"/>
    <w:rsid w:val="00D76673"/>
    <w:rsid w:val="00D768B3"/>
    <w:rsid w:val="00DA44B6"/>
    <w:rsid w:val="00DA4633"/>
    <w:rsid w:val="00DA7D44"/>
    <w:rsid w:val="00DA7D54"/>
    <w:rsid w:val="00DB2BCA"/>
    <w:rsid w:val="00DB3DA1"/>
    <w:rsid w:val="00DB4F16"/>
    <w:rsid w:val="00DC49AD"/>
    <w:rsid w:val="00DC71AC"/>
    <w:rsid w:val="00DD299D"/>
    <w:rsid w:val="00DD3721"/>
    <w:rsid w:val="00DE0649"/>
    <w:rsid w:val="00DE7D3F"/>
    <w:rsid w:val="00DF0CE0"/>
    <w:rsid w:val="00DF118D"/>
    <w:rsid w:val="00DF53EF"/>
    <w:rsid w:val="00E00BB4"/>
    <w:rsid w:val="00E06946"/>
    <w:rsid w:val="00E06AF2"/>
    <w:rsid w:val="00E072DA"/>
    <w:rsid w:val="00E1164B"/>
    <w:rsid w:val="00E21622"/>
    <w:rsid w:val="00E23C16"/>
    <w:rsid w:val="00E25479"/>
    <w:rsid w:val="00E339D5"/>
    <w:rsid w:val="00E36110"/>
    <w:rsid w:val="00E378D2"/>
    <w:rsid w:val="00E4476D"/>
    <w:rsid w:val="00E45E31"/>
    <w:rsid w:val="00E60A19"/>
    <w:rsid w:val="00E611BE"/>
    <w:rsid w:val="00E64B24"/>
    <w:rsid w:val="00E658C6"/>
    <w:rsid w:val="00E724E3"/>
    <w:rsid w:val="00E76560"/>
    <w:rsid w:val="00E77087"/>
    <w:rsid w:val="00E852F8"/>
    <w:rsid w:val="00E9149C"/>
    <w:rsid w:val="00E97935"/>
    <w:rsid w:val="00EA0745"/>
    <w:rsid w:val="00EA4A53"/>
    <w:rsid w:val="00EB11BD"/>
    <w:rsid w:val="00EB1E80"/>
    <w:rsid w:val="00EB24BB"/>
    <w:rsid w:val="00EC0E6B"/>
    <w:rsid w:val="00EC4010"/>
    <w:rsid w:val="00ED3352"/>
    <w:rsid w:val="00ED42BA"/>
    <w:rsid w:val="00ED5BDD"/>
    <w:rsid w:val="00ED5EB0"/>
    <w:rsid w:val="00EF1B6B"/>
    <w:rsid w:val="00EF1D47"/>
    <w:rsid w:val="00EF23CB"/>
    <w:rsid w:val="00EF33E7"/>
    <w:rsid w:val="00EF5F1A"/>
    <w:rsid w:val="00EF61EC"/>
    <w:rsid w:val="00EF6AB2"/>
    <w:rsid w:val="00F00D23"/>
    <w:rsid w:val="00F07F20"/>
    <w:rsid w:val="00F13971"/>
    <w:rsid w:val="00F166C0"/>
    <w:rsid w:val="00F17E64"/>
    <w:rsid w:val="00F17EB3"/>
    <w:rsid w:val="00F21146"/>
    <w:rsid w:val="00F230A2"/>
    <w:rsid w:val="00F23185"/>
    <w:rsid w:val="00F241E8"/>
    <w:rsid w:val="00F25136"/>
    <w:rsid w:val="00F326F0"/>
    <w:rsid w:val="00F41E32"/>
    <w:rsid w:val="00F44D16"/>
    <w:rsid w:val="00F45FC5"/>
    <w:rsid w:val="00F63B72"/>
    <w:rsid w:val="00F71299"/>
    <w:rsid w:val="00F74A46"/>
    <w:rsid w:val="00F751FA"/>
    <w:rsid w:val="00F8184E"/>
    <w:rsid w:val="00F81981"/>
    <w:rsid w:val="00F8759F"/>
    <w:rsid w:val="00F95165"/>
    <w:rsid w:val="00FA226F"/>
    <w:rsid w:val="00FA6E96"/>
    <w:rsid w:val="00FC2454"/>
    <w:rsid w:val="00FD20EF"/>
    <w:rsid w:val="00FD6230"/>
    <w:rsid w:val="00FD7B66"/>
    <w:rsid w:val="00FE1B87"/>
    <w:rsid w:val="00FE5BD4"/>
    <w:rsid w:val="00FE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4BC2A"/>
  <w15:chartTrackingRefBased/>
  <w15:docId w15:val="{CA9E469B-A30D-B547-9ACA-1F2BB76C0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960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79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796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B796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79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9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960"/>
    <w:rPr>
      <w:rFonts w:eastAsiaTheme="minorEastAsia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B796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7960"/>
    <w:rPr>
      <w:rFonts w:ascii="Calibri" w:eastAsiaTheme="minorEastAsia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B796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B7960"/>
    <w:rPr>
      <w:rFonts w:ascii="Calibri" w:eastAsiaTheme="minorEastAsia" w:hAnsi="Calibri" w:cs="Calibri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6B796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9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960"/>
    <w:rPr>
      <w:rFonts w:eastAsiaTheme="minorEastAsi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B7960"/>
    <w:rPr>
      <w:rFonts w:eastAsiaTheme="minorEastAsia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B79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7960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79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7960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71</Words>
  <Characters>1123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Mihir</dc:creator>
  <cp:keywords/>
  <dc:description/>
  <cp:lastModifiedBy>Joshi, Mihir</cp:lastModifiedBy>
  <cp:revision>2</cp:revision>
  <dcterms:created xsi:type="dcterms:W3CDTF">2023-09-13T17:20:00Z</dcterms:created>
  <dcterms:modified xsi:type="dcterms:W3CDTF">2023-09-13T17:20:00Z</dcterms:modified>
</cp:coreProperties>
</file>